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35D00" w14:textId="0CCEA474" w:rsidR="00E256F6" w:rsidRDefault="00045847" w:rsidP="0004584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center"/>
        <w:rPr>
          <w:b/>
          <w:color w:val="000000"/>
          <w:sz w:val="28"/>
          <w:szCs w:val="28"/>
        </w:rPr>
      </w:pPr>
      <w:r>
        <w:rPr>
          <w:b/>
          <w:sz w:val="28"/>
          <w:szCs w:val="28"/>
        </w:rPr>
        <w:t>P</w:t>
      </w:r>
      <w:r>
        <w:rPr>
          <w:b/>
          <w:color w:val="000000"/>
          <w:sz w:val="28"/>
          <w:szCs w:val="28"/>
        </w:rPr>
        <w:t>late wastage co</w:t>
      </w:r>
      <w:r>
        <w:rPr>
          <w:b/>
          <w:color w:val="000000"/>
          <w:sz w:val="28"/>
          <w:szCs w:val="28"/>
        </w:rPr>
        <w:t xml:space="preserve">llection </w:t>
      </w:r>
      <w:r>
        <w:rPr>
          <w:b/>
          <w:color w:val="000000"/>
          <w:sz w:val="28"/>
          <w:szCs w:val="28"/>
        </w:rPr>
        <w:br/>
      </w:r>
    </w:p>
    <w:tbl>
      <w:tblPr>
        <w:tblStyle w:val="a2"/>
        <w:tblW w:w="10710" w:type="dxa"/>
        <w:tblInd w:w="-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1080"/>
        <w:gridCol w:w="810"/>
        <w:gridCol w:w="1207"/>
        <w:gridCol w:w="953"/>
        <w:gridCol w:w="900"/>
        <w:gridCol w:w="900"/>
        <w:gridCol w:w="1080"/>
        <w:gridCol w:w="900"/>
        <w:gridCol w:w="810"/>
      </w:tblGrid>
      <w:tr w:rsidR="00E256F6" w14:paraId="01135D05" w14:textId="77777777">
        <w:trPr>
          <w:trHeight w:val="220"/>
        </w:trPr>
        <w:tc>
          <w:tcPr>
            <w:tcW w:w="3150" w:type="dxa"/>
            <w:gridSpan w:val="2"/>
          </w:tcPr>
          <w:p w14:paraId="01135D01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Participant ID:</w:t>
            </w:r>
          </w:p>
        </w:tc>
        <w:tc>
          <w:tcPr>
            <w:tcW w:w="2970" w:type="dxa"/>
            <w:gridSpan w:val="3"/>
          </w:tcPr>
          <w:p w14:paraId="01135D02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Date:</w:t>
            </w:r>
          </w:p>
        </w:tc>
        <w:tc>
          <w:tcPr>
            <w:tcW w:w="1800" w:type="dxa"/>
            <w:gridSpan w:val="2"/>
          </w:tcPr>
          <w:p w14:paraId="01135D03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 xml:space="preserve">Week: </w:t>
            </w:r>
          </w:p>
        </w:tc>
        <w:tc>
          <w:tcPr>
            <w:tcW w:w="2790" w:type="dxa"/>
            <w:gridSpan w:val="3"/>
          </w:tcPr>
          <w:p w14:paraId="01135D04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Day:  1              2</w:t>
            </w:r>
          </w:p>
        </w:tc>
      </w:tr>
      <w:tr w:rsidR="00E256F6" w14:paraId="01135D13" w14:textId="77777777">
        <w:trPr>
          <w:trHeight w:val="133"/>
        </w:trPr>
        <w:tc>
          <w:tcPr>
            <w:tcW w:w="2070" w:type="dxa"/>
          </w:tcPr>
          <w:p w14:paraId="01135D06" w14:textId="77777777" w:rsidR="00E256F6" w:rsidRDefault="00E256F6"/>
        </w:tc>
        <w:tc>
          <w:tcPr>
            <w:tcW w:w="1080" w:type="dxa"/>
          </w:tcPr>
          <w:p w14:paraId="01135D07" w14:textId="77777777" w:rsidR="00E256F6" w:rsidRDefault="00045847">
            <w:r>
              <w:t>Quantity</w:t>
            </w:r>
          </w:p>
        </w:tc>
        <w:tc>
          <w:tcPr>
            <w:tcW w:w="810" w:type="dxa"/>
          </w:tcPr>
          <w:p w14:paraId="01135D08" w14:textId="77777777" w:rsidR="00E256F6" w:rsidRDefault="00045847">
            <w:r>
              <w:t>All left 100%</w:t>
            </w:r>
          </w:p>
        </w:tc>
        <w:tc>
          <w:tcPr>
            <w:tcW w:w="1207" w:type="dxa"/>
          </w:tcPr>
          <w:p w14:paraId="01135D09" w14:textId="77777777" w:rsidR="00E256F6" w:rsidRDefault="00045847">
            <w:r>
              <w:t>Mouthful eate</w:t>
            </w:r>
            <w:r>
              <w:t>n 90%</w:t>
            </w:r>
          </w:p>
        </w:tc>
        <w:tc>
          <w:tcPr>
            <w:tcW w:w="953" w:type="dxa"/>
          </w:tcPr>
          <w:p w14:paraId="01135D0A" w14:textId="77777777" w:rsidR="00E256F6" w:rsidRDefault="00045847">
            <w:r>
              <w:t>3/4 left</w:t>
            </w:r>
          </w:p>
          <w:p w14:paraId="01135D0B" w14:textId="77777777" w:rsidR="00E256F6" w:rsidRDefault="00045847">
            <w:r>
              <w:t>75%</w:t>
            </w:r>
          </w:p>
        </w:tc>
        <w:tc>
          <w:tcPr>
            <w:tcW w:w="900" w:type="dxa"/>
          </w:tcPr>
          <w:p w14:paraId="01135D0C" w14:textId="77777777" w:rsidR="00E256F6" w:rsidRDefault="00045847">
            <w:r>
              <w:t>1/2 left</w:t>
            </w:r>
          </w:p>
          <w:p w14:paraId="01135D0D" w14:textId="77777777" w:rsidR="00E256F6" w:rsidRDefault="00045847">
            <w:r>
              <w:t>50%</w:t>
            </w:r>
          </w:p>
        </w:tc>
        <w:tc>
          <w:tcPr>
            <w:tcW w:w="900" w:type="dxa"/>
          </w:tcPr>
          <w:p w14:paraId="01135D0E" w14:textId="77777777" w:rsidR="00E256F6" w:rsidRDefault="00045847">
            <w:r>
              <w:t>1/4 left</w:t>
            </w:r>
          </w:p>
          <w:p w14:paraId="01135D0F" w14:textId="77777777" w:rsidR="00E256F6" w:rsidRDefault="00045847">
            <w:r>
              <w:t>25%</w:t>
            </w:r>
          </w:p>
        </w:tc>
        <w:tc>
          <w:tcPr>
            <w:tcW w:w="1080" w:type="dxa"/>
          </w:tcPr>
          <w:p w14:paraId="01135D10" w14:textId="77777777" w:rsidR="00E256F6" w:rsidRDefault="00045847">
            <w:r>
              <w:t>Mouthful left 10%</w:t>
            </w:r>
          </w:p>
        </w:tc>
        <w:tc>
          <w:tcPr>
            <w:tcW w:w="900" w:type="dxa"/>
          </w:tcPr>
          <w:p w14:paraId="01135D11" w14:textId="77777777" w:rsidR="00E256F6" w:rsidRDefault="00045847">
            <w:r>
              <w:t>None left 0%</w:t>
            </w:r>
          </w:p>
        </w:tc>
        <w:tc>
          <w:tcPr>
            <w:tcW w:w="810" w:type="dxa"/>
          </w:tcPr>
          <w:p w14:paraId="01135D12" w14:textId="77777777" w:rsidR="00E256F6" w:rsidRDefault="00045847">
            <w:r>
              <w:t>Intake(g/ml)</w:t>
            </w:r>
          </w:p>
        </w:tc>
      </w:tr>
      <w:tr w:rsidR="00E256F6" w14:paraId="01135D1E" w14:textId="77777777">
        <w:trPr>
          <w:trHeight w:val="76"/>
        </w:trPr>
        <w:tc>
          <w:tcPr>
            <w:tcW w:w="2070" w:type="dxa"/>
          </w:tcPr>
          <w:p w14:paraId="01135D14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Breakfast items</w:t>
            </w:r>
          </w:p>
        </w:tc>
        <w:tc>
          <w:tcPr>
            <w:tcW w:w="1080" w:type="dxa"/>
          </w:tcPr>
          <w:p w14:paraId="01135D15" w14:textId="77777777" w:rsidR="00E256F6" w:rsidRDefault="00E256F6">
            <w:pPr>
              <w:rPr>
                <w:b/>
              </w:rPr>
            </w:pPr>
          </w:p>
        </w:tc>
        <w:tc>
          <w:tcPr>
            <w:tcW w:w="810" w:type="dxa"/>
          </w:tcPr>
          <w:p w14:paraId="01135D16" w14:textId="77777777" w:rsidR="00E256F6" w:rsidRDefault="00E256F6"/>
        </w:tc>
        <w:tc>
          <w:tcPr>
            <w:tcW w:w="1207" w:type="dxa"/>
          </w:tcPr>
          <w:p w14:paraId="01135D17" w14:textId="77777777" w:rsidR="00E256F6" w:rsidRDefault="00E256F6"/>
        </w:tc>
        <w:tc>
          <w:tcPr>
            <w:tcW w:w="953" w:type="dxa"/>
          </w:tcPr>
          <w:p w14:paraId="01135D18" w14:textId="77777777" w:rsidR="00E256F6" w:rsidRDefault="00E256F6"/>
        </w:tc>
        <w:tc>
          <w:tcPr>
            <w:tcW w:w="900" w:type="dxa"/>
          </w:tcPr>
          <w:p w14:paraId="01135D19" w14:textId="77777777" w:rsidR="00E256F6" w:rsidRDefault="00E256F6"/>
        </w:tc>
        <w:tc>
          <w:tcPr>
            <w:tcW w:w="900" w:type="dxa"/>
          </w:tcPr>
          <w:p w14:paraId="01135D1A" w14:textId="77777777" w:rsidR="00E256F6" w:rsidRDefault="00E256F6"/>
        </w:tc>
        <w:tc>
          <w:tcPr>
            <w:tcW w:w="1080" w:type="dxa"/>
          </w:tcPr>
          <w:p w14:paraId="01135D1B" w14:textId="77777777" w:rsidR="00E256F6" w:rsidRDefault="00E256F6"/>
        </w:tc>
        <w:tc>
          <w:tcPr>
            <w:tcW w:w="900" w:type="dxa"/>
          </w:tcPr>
          <w:p w14:paraId="01135D1C" w14:textId="77777777" w:rsidR="00E256F6" w:rsidRDefault="00E256F6"/>
        </w:tc>
        <w:tc>
          <w:tcPr>
            <w:tcW w:w="810" w:type="dxa"/>
          </w:tcPr>
          <w:p w14:paraId="01135D1D" w14:textId="77777777" w:rsidR="00E256F6" w:rsidRDefault="00E256F6"/>
        </w:tc>
      </w:tr>
      <w:tr w:rsidR="00E256F6" w14:paraId="01135D29" w14:textId="77777777">
        <w:trPr>
          <w:trHeight w:val="346"/>
        </w:trPr>
        <w:tc>
          <w:tcPr>
            <w:tcW w:w="2070" w:type="dxa"/>
          </w:tcPr>
          <w:p w14:paraId="01135D1F" w14:textId="77777777" w:rsidR="00E256F6" w:rsidRDefault="00E256F6"/>
        </w:tc>
        <w:tc>
          <w:tcPr>
            <w:tcW w:w="1080" w:type="dxa"/>
          </w:tcPr>
          <w:p w14:paraId="01135D20" w14:textId="77777777" w:rsidR="00E256F6" w:rsidRDefault="00E256F6"/>
        </w:tc>
        <w:tc>
          <w:tcPr>
            <w:tcW w:w="810" w:type="dxa"/>
          </w:tcPr>
          <w:p w14:paraId="01135D21" w14:textId="77777777" w:rsidR="00E256F6" w:rsidRDefault="00E256F6"/>
        </w:tc>
        <w:tc>
          <w:tcPr>
            <w:tcW w:w="1207" w:type="dxa"/>
          </w:tcPr>
          <w:p w14:paraId="01135D22" w14:textId="77777777" w:rsidR="00E256F6" w:rsidRDefault="00E256F6"/>
        </w:tc>
        <w:tc>
          <w:tcPr>
            <w:tcW w:w="953" w:type="dxa"/>
          </w:tcPr>
          <w:p w14:paraId="01135D23" w14:textId="77777777" w:rsidR="00E256F6" w:rsidRDefault="00E256F6"/>
        </w:tc>
        <w:tc>
          <w:tcPr>
            <w:tcW w:w="900" w:type="dxa"/>
          </w:tcPr>
          <w:p w14:paraId="01135D24" w14:textId="77777777" w:rsidR="00E256F6" w:rsidRDefault="00E256F6"/>
        </w:tc>
        <w:tc>
          <w:tcPr>
            <w:tcW w:w="900" w:type="dxa"/>
          </w:tcPr>
          <w:p w14:paraId="01135D25" w14:textId="77777777" w:rsidR="00E256F6" w:rsidRDefault="00E256F6"/>
        </w:tc>
        <w:tc>
          <w:tcPr>
            <w:tcW w:w="1080" w:type="dxa"/>
          </w:tcPr>
          <w:p w14:paraId="01135D26" w14:textId="77777777" w:rsidR="00E256F6" w:rsidRDefault="00E256F6"/>
        </w:tc>
        <w:tc>
          <w:tcPr>
            <w:tcW w:w="900" w:type="dxa"/>
          </w:tcPr>
          <w:p w14:paraId="01135D27" w14:textId="77777777" w:rsidR="00E256F6" w:rsidRDefault="00E256F6"/>
        </w:tc>
        <w:tc>
          <w:tcPr>
            <w:tcW w:w="810" w:type="dxa"/>
          </w:tcPr>
          <w:p w14:paraId="01135D28" w14:textId="77777777" w:rsidR="00E256F6" w:rsidRDefault="00E256F6"/>
        </w:tc>
      </w:tr>
      <w:tr w:rsidR="00E256F6" w14:paraId="01135D34" w14:textId="77777777">
        <w:trPr>
          <w:trHeight w:val="328"/>
        </w:trPr>
        <w:tc>
          <w:tcPr>
            <w:tcW w:w="2070" w:type="dxa"/>
          </w:tcPr>
          <w:p w14:paraId="01135D2A" w14:textId="77777777" w:rsidR="00E256F6" w:rsidRDefault="00E256F6"/>
        </w:tc>
        <w:tc>
          <w:tcPr>
            <w:tcW w:w="1080" w:type="dxa"/>
          </w:tcPr>
          <w:p w14:paraId="01135D2B" w14:textId="77777777" w:rsidR="00E256F6" w:rsidRDefault="00E256F6"/>
        </w:tc>
        <w:tc>
          <w:tcPr>
            <w:tcW w:w="810" w:type="dxa"/>
          </w:tcPr>
          <w:p w14:paraId="01135D2C" w14:textId="77777777" w:rsidR="00E256F6" w:rsidRDefault="00E256F6"/>
        </w:tc>
        <w:tc>
          <w:tcPr>
            <w:tcW w:w="1207" w:type="dxa"/>
          </w:tcPr>
          <w:p w14:paraId="01135D2D" w14:textId="77777777" w:rsidR="00E256F6" w:rsidRDefault="00E256F6"/>
        </w:tc>
        <w:tc>
          <w:tcPr>
            <w:tcW w:w="953" w:type="dxa"/>
          </w:tcPr>
          <w:p w14:paraId="01135D2E" w14:textId="77777777" w:rsidR="00E256F6" w:rsidRDefault="00E256F6"/>
        </w:tc>
        <w:tc>
          <w:tcPr>
            <w:tcW w:w="900" w:type="dxa"/>
          </w:tcPr>
          <w:p w14:paraId="01135D2F" w14:textId="77777777" w:rsidR="00E256F6" w:rsidRDefault="00E256F6"/>
        </w:tc>
        <w:tc>
          <w:tcPr>
            <w:tcW w:w="900" w:type="dxa"/>
          </w:tcPr>
          <w:p w14:paraId="01135D30" w14:textId="77777777" w:rsidR="00E256F6" w:rsidRDefault="00E256F6"/>
        </w:tc>
        <w:tc>
          <w:tcPr>
            <w:tcW w:w="1080" w:type="dxa"/>
          </w:tcPr>
          <w:p w14:paraId="01135D31" w14:textId="77777777" w:rsidR="00E256F6" w:rsidRDefault="00E256F6"/>
        </w:tc>
        <w:tc>
          <w:tcPr>
            <w:tcW w:w="900" w:type="dxa"/>
          </w:tcPr>
          <w:p w14:paraId="01135D32" w14:textId="77777777" w:rsidR="00E256F6" w:rsidRDefault="00E256F6"/>
        </w:tc>
        <w:tc>
          <w:tcPr>
            <w:tcW w:w="810" w:type="dxa"/>
          </w:tcPr>
          <w:p w14:paraId="01135D33" w14:textId="77777777" w:rsidR="00E256F6" w:rsidRDefault="00E256F6"/>
        </w:tc>
      </w:tr>
      <w:tr w:rsidR="00E256F6" w14:paraId="01135D3F" w14:textId="77777777">
        <w:trPr>
          <w:trHeight w:val="346"/>
        </w:trPr>
        <w:tc>
          <w:tcPr>
            <w:tcW w:w="2070" w:type="dxa"/>
          </w:tcPr>
          <w:p w14:paraId="01135D35" w14:textId="77777777" w:rsidR="00E256F6" w:rsidRDefault="00E256F6"/>
        </w:tc>
        <w:tc>
          <w:tcPr>
            <w:tcW w:w="1080" w:type="dxa"/>
          </w:tcPr>
          <w:p w14:paraId="01135D36" w14:textId="77777777" w:rsidR="00E256F6" w:rsidRDefault="00E256F6"/>
        </w:tc>
        <w:tc>
          <w:tcPr>
            <w:tcW w:w="810" w:type="dxa"/>
          </w:tcPr>
          <w:p w14:paraId="01135D37" w14:textId="77777777" w:rsidR="00E256F6" w:rsidRDefault="00E256F6"/>
        </w:tc>
        <w:tc>
          <w:tcPr>
            <w:tcW w:w="1207" w:type="dxa"/>
          </w:tcPr>
          <w:p w14:paraId="01135D38" w14:textId="77777777" w:rsidR="00E256F6" w:rsidRDefault="00E256F6"/>
        </w:tc>
        <w:tc>
          <w:tcPr>
            <w:tcW w:w="953" w:type="dxa"/>
          </w:tcPr>
          <w:p w14:paraId="01135D39" w14:textId="77777777" w:rsidR="00E256F6" w:rsidRDefault="00E256F6"/>
        </w:tc>
        <w:tc>
          <w:tcPr>
            <w:tcW w:w="900" w:type="dxa"/>
          </w:tcPr>
          <w:p w14:paraId="01135D3A" w14:textId="77777777" w:rsidR="00E256F6" w:rsidRDefault="00E256F6"/>
        </w:tc>
        <w:tc>
          <w:tcPr>
            <w:tcW w:w="900" w:type="dxa"/>
          </w:tcPr>
          <w:p w14:paraId="01135D3B" w14:textId="77777777" w:rsidR="00E256F6" w:rsidRDefault="00E256F6"/>
        </w:tc>
        <w:tc>
          <w:tcPr>
            <w:tcW w:w="1080" w:type="dxa"/>
          </w:tcPr>
          <w:p w14:paraId="01135D3C" w14:textId="77777777" w:rsidR="00E256F6" w:rsidRDefault="00E256F6"/>
        </w:tc>
        <w:tc>
          <w:tcPr>
            <w:tcW w:w="900" w:type="dxa"/>
          </w:tcPr>
          <w:p w14:paraId="01135D3D" w14:textId="77777777" w:rsidR="00E256F6" w:rsidRDefault="00E256F6"/>
        </w:tc>
        <w:tc>
          <w:tcPr>
            <w:tcW w:w="810" w:type="dxa"/>
          </w:tcPr>
          <w:p w14:paraId="01135D3E" w14:textId="77777777" w:rsidR="00E256F6" w:rsidRDefault="00E256F6"/>
        </w:tc>
      </w:tr>
      <w:tr w:rsidR="00E256F6" w14:paraId="01135D4A" w14:textId="77777777">
        <w:trPr>
          <w:trHeight w:val="328"/>
        </w:trPr>
        <w:tc>
          <w:tcPr>
            <w:tcW w:w="2070" w:type="dxa"/>
          </w:tcPr>
          <w:p w14:paraId="01135D40" w14:textId="77777777" w:rsidR="00E256F6" w:rsidRDefault="00E256F6"/>
        </w:tc>
        <w:tc>
          <w:tcPr>
            <w:tcW w:w="1080" w:type="dxa"/>
          </w:tcPr>
          <w:p w14:paraId="01135D41" w14:textId="77777777" w:rsidR="00E256F6" w:rsidRDefault="00E256F6"/>
        </w:tc>
        <w:tc>
          <w:tcPr>
            <w:tcW w:w="810" w:type="dxa"/>
          </w:tcPr>
          <w:p w14:paraId="01135D42" w14:textId="77777777" w:rsidR="00E256F6" w:rsidRDefault="00E256F6"/>
        </w:tc>
        <w:tc>
          <w:tcPr>
            <w:tcW w:w="1207" w:type="dxa"/>
          </w:tcPr>
          <w:p w14:paraId="01135D43" w14:textId="77777777" w:rsidR="00E256F6" w:rsidRDefault="00E256F6"/>
        </w:tc>
        <w:tc>
          <w:tcPr>
            <w:tcW w:w="953" w:type="dxa"/>
          </w:tcPr>
          <w:p w14:paraId="01135D44" w14:textId="77777777" w:rsidR="00E256F6" w:rsidRDefault="00E256F6"/>
        </w:tc>
        <w:tc>
          <w:tcPr>
            <w:tcW w:w="900" w:type="dxa"/>
          </w:tcPr>
          <w:p w14:paraId="01135D45" w14:textId="77777777" w:rsidR="00E256F6" w:rsidRDefault="00E256F6"/>
        </w:tc>
        <w:tc>
          <w:tcPr>
            <w:tcW w:w="900" w:type="dxa"/>
          </w:tcPr>
          <w:p w14:paraId="01135D46" w14:textId="77777777" w:rsidR="00E256F6" w:rsidRDefault="00E256F6"/>
        </w:tc>
        <w:tc>
          <w:tcPr>
            <w:tcW w:w="1080" w:type="dxa"/>
          </w:tcPr>
          <w:p w14:paraId="01135D47" w14:textId="77777777" w:rsidR="00E256F6" w:rsidRDefault="00E256F6"/>
        </w:tc>
        <w:tc>
          <w:tcPr>
            <w:tcW w:w="900" w:type="dxa"/>
          </w:tcPr>
          <w:p w14:paraId="01135D48" w14:textId="77777777" w:rsidR="00E256F6" w:rsidRDefault="00E256F6"/>
        </w:tc>
        <w:tc>
          <w:tcPr>
            <w:tcW w:w="810" w:type="dxa"/>
          </w:tcPr>
          <w:p w14:paraId="01135D49" w14:textId="77777777" w:rsidR="00E256F6" w:rsidRDefault="00E256F6"/>
        </w:tc>
      </w:tr>
      <w:tr w:rsidR="00E256F6" w14:paraId="01135D55" w14:textId="77777777">
        <w:trPr>
          <w:trHeight w:val="346"/>
        </w:trPr>
        <w:tc>
          <w:tcPr>
            <w:tcW w:w="2070" w:type="dxa"/>
          </w:tcPr>
          <w:p w14:paraId="01135D4B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Morning tea items</w:t>
            </w:r>
          </w:p>
        </w:tc>
        <w:tc>
          <w:tcPr>
            <w:tcW w:w="1080" w:type="dxa"/>
          </w:tcPr>
          <w:p w14:paraId="01135D4C" w14:textId="77777777" w:rsidR="00E256F6" w:rsidRDefault="00E256F6">
            <w:pPr>
              <w:rPr>
                <w:b/>
              </w:rPr>
            </w:pPr>
          </w:p>
        </w:tc>
        <w:tc>
          <w:tcPr>
            <w:tcW w:w="810" w:type="dxa"/>
          </w:tcPr>
          <w:p w14:paraId="01135D4D" w14:textId="77777777" w:rsidR="00E256F6" w:rsidRDefault="00E256F6"/>
        </w:tc>
        <w:tc>
          <w:tcPr>
            <w:tcW w:w="1207" w:type="dxa"/>
          </w:tcPr>
          <w:p w14:paraId="01135D4E" w14:textId="77777777" w:rsidR="00E256F6" w:rsidRDefault="00E256F6"/>
        </w:tc>
        <w:tc>
          <w:tcPr>
            <w:tcW w:w="953" w:type="dxa"/>
          </w:tcPr>
          <w:p w14:paraId="01135D4F" w14:textId="77777777" w:rsidR="00E256F6" w:rsidRDefault="00E256F6"/>
        </w:tc>
        <w:tc>
          <w:tcPr>
            <w:tcW w:w="900" w:type="dxa"/>
          </w:tcPr>
          <w:p w14:paraId="01135D50" w14:textId="77777777" w:rsidR="00E256F6" w:rsidRDefault="00E256F6"/>
        </w:tc>
        <w:tc>
          <w:tcPr>
            <w:tcW w:w="900" w:type="dxa"/>
          </w:tcPr>
          <w:p w14:paraId="01135D51" w14:textId="77777777" w:rsidR="00E256F6" w:rsidRDefault="00E256F6"/>
        </w:tc>
        <w:tc>
          <w:tcPr>
            <w:tcW w:w="1080" w:type="dxa"/>
          </w:tcPr>
          <w:p w14:paraId="01135D52" w14:textId="77777777" w:rsidR="00E256F6" w:rsidRDefault="00E256F6"/>
        </w:tc>
        <w:tc>
          <w:tcPr>
            <w:tcW w:w="900" w:type="dxa"/>
          </w:tcPr>
          <w:p w14:paraId="01135D53" w14:textId="77777777" w:rsidR="00E256F6" w:rsidRDefault="00E256F6"/>
        </w:tc>
        <w:tc>
          <w:tcPr>
            <w:tcW w:w="810" w:type="dxa"/>
          </w:tcPr>
          <w:p w14:paraId="01135D54" w14:textId="77777777" w:rsidR="00E256F6" w:rsidRDefault="00E256F6"/>
        </w:tc>
      </w:tr>
      <w:tr w:rsidR="00E256F6" w14:paraId="01135D60" w14:textId="77777777">
        <w:trPr>
          <w:trHeight w:val="328"/>
        </w:trPr>
        <w:tc>
          <w:tcPr>
            <w:tcW w:w="2070" w:type="dxa"/>
          </w:tcPr>
          <w:p w14:paraId="01135D56" w14:textId="77777777" w:rsidR="00E256F6" w:rsidRDefault="00E256F6"/>
        </w:tc>
        <w:tc>
          <w:tcPr>
            <w:tcW w:w="1080" w:type="dxa"/>
          </w:tcPr>
          <w:p w14:paraId="01135D57" w14:textId="77777777" w:rsidR="00E256F6" w:rsidRDefault="00E256F6"/>
        </w:tc>
        <w:tc>
          <w:tcPr>
            <w:tcW w:w="810" w:type="dxa"/>
          </w:tcPr>
          <w:p w14:paraId="01135D58" w14:textId="77777777" w:rsidR="00E256F6" w:rsidRDefault="00E256F6"/>
        </w:tc>
        <w:tc>
          <w:tcPr>
            <w:tcW w:w="1207" w:type="dxa"/>
          </w:tcPr>
          <w:p w14:paraId="01135D59" w14:textId="77777777" w:rsidR="00E256F6" w:rsidRDefault="00E256F6"/>
        </w:tc>
        <w:tc>
          <w:tcPr>
            <w:tcW w:w="953" w:type="dxa"/>
          </w:tcPr>
          <w:p w14:paraId="01135D5A" w14:textId="77777777" w:rsidR="00E256F6" w:rsidRDefault="00E256F6"/>
        </w:tc>
        <w:tc>
          <w:tcPr>
            <w:tcW w:w="900" w:type="dxa"/>
          </w:tcPr>
          <w:p w14:paraId="01135D5B" w14:textId="77777777" w:rsidR="00E256F6" w:rsidRDefault="00E256F6"/>
        </w:tc>
        <w:tc>
          <w:tcPr>
            <w:tcW w:w="900" w:type="dxa"/>
          </w:tcPr>
          <w:p w14:paraId="01135D5C" w14:textId="77777777" w:rsidR="00E256F6" w:rsidRDefault="00E256F6"/>
        </w:tc>
        <w:tc>
          <w:tcPr>
            <w:tcW w:w="1080" w:type="dxa"/>
          </w:tcPr>
          <w:p w14:paraId="01135D5D" w14:textId="77777777" w:rsidR="00E256F6" w:rsidRDefault="00E256F6"/>
        </w:tc>
        <w:tc>
          <w:tcPr>
            <w:tcW w:w="900" w:type="dxa"/>
          </w:tcPr>
          <w:p w14:paraId="01135D5E" w14:textId="77777777" w:rsidR="00E256F6" w:rsidRDefault="00E256F6"/>
        </w:tc>
        <w:tc>
          <w:tcPr>
            <w:tcW w:w="810" w:type="dxa"/>
          </w:tcPr>
          <w:p w14:paraId="01135D5F" w14:textId="77777777" w:rsidR="00E256F6" w:rsidRDefault="00E256F6"/>
        </w:tc>
      </w:tr>
      <w:tr w:rsidR="00E256F6" w14:paraId="01135D6B" w14:textId="77777777">
        <w:trPr>
          <w:trHeight w:val="328"/>
        </w:trPr>
        <w:tc>
          <w:tcPr>
            <w:tcW w:w="2070" w:type="dxa"/>
          </w:tcPr>
          <w:p w14:paraId="01135D61" w14:textId="77777777" w:rsidR="00E256F6" w:rsidRDefault="00E256F6"/>
        </w:tc>
        <w:tc>
          <w:tcPr>
            <w:tcW w:w="1080" w:type="dxa"/>
          </w:tcPr>
          <w:p w14:paraId="01135D62" w14:textId="77777777" w:rsidR="00E256F6" w:rsidRDefault="00E256F6"/>
        </w:tc>
        <w:tc>
          <w:tcPr>
            <w:tcW w:w="810" w:type="dxa"/>
          </w:tcPr>
          <w:p w14:paraId="01135D63" w14:textId="77777777" w:rsidR="00E256F6" w:rsidRDefault="00E256F6"/>
        </w:tc>
        <w:tc>
          <w:tcPr>
            <w:tcW w:w="1207" w:type="dxa"/>
          </w:tcPr>
          <w:p w14:paraId="01135D64" w14:textId="77777777" w:rsidR="00E256F6" w:rsidRDefault="00E256F6"/>
        </w:tc>
        <w:tc>
          <w:tcPr>
            <w:tcW w:w="953" w:type="dxa"/>
          </w:tcPr>
          <w:p w14:paraId="01135D65" w14:textId="77777777" w:rsidR="00E256F6" w:rsidRDefault="00E256F6"/>
        </w:tc>
        <w:tc>
          <w:tcPr>
            <w:tcW w:w="900" w:type="dxa"/>
          </w:tcPr>
          <w:p w14:paraId="01135D66" w14:textId="77777777" w:rsidR="00E256F6" w:rsidRDefault="00E256F6"/>
        </w:tc>
        <w:tc>
          <w:tcPr>
            <w:tcW w:w="900" w:type="dxa"/>
          </w:tcPr>
          <w:p w14:paraId="01135D67" w14:textId="77777777" w:rsidR="00E256F6" w:rsidRDefault="00E256F6"/>
        </w:tc>
        <w:tc>
          <w:tcPr>
            <w:tcW w:w="1080" w:type="dxa"/>
          </w:tcPr>
          <w:p w14:paraId="01135D68" w14:textId="77777777" w:rsidR="00E256F6" w:rsidRDefault="00E256F6"/>
        </w:tc>
        <w:tc>
          <w:tcPr>
            <w:tcW w:w="900" w:type="dxa"/>
          </w:tcPr>
          <w:p w14:paraId="01135D69" w14:textId="77777777" w:rsidR="00E256F6" w:rsidRDefault="00E256F6"/>
        </w:tc>
        <w:tc>
          <w:tcPr>
            <w:tcW w:w="810" w:type="dxa"/>
          </w:tcPr>
          <w:p w14:paraId="01135D6A" w14:textId="77777777" w:rsidR="00E256F6" w:rsidRDefault="00E256F6"/>
        </w:tc>
      </w:tr>
      <w:tr w:rsidR="00E256F6" w14:paraId="01135D76" w14:textId="77777777">
        <w:trPr>
          <w:trHeight w:val="328"/>
        </w:trPr>
        <w:tc>
          <w:tcPr>
            <w:tcW w:w="2070" w:type="dxa"/>
          </w:tcPr>
          <w:p w14:paraId="01135D6C" w14:textId="77777777" w:rsidR="00E256F6" w:rsidRDefault="00E256F6"/>
        </w:tc>
        <w:tc>
          <w:tcPr>
            <w:tcW w:w="1080" w:type="dxa"/>
          </w:tcPr>
          <w:p w14:paraId="01135D6D" w14:textId="77777777" w:rsidR="00E256F6" w:rsidRDefault="00E256F6"/>
        </w:tc>
        <w:tc>
          <w:tcPr>
            <w:tcW w:w="810" w:type="dxa"/>
          </w:tcPr>
          <w:p w14:paraId="01135D6E" w14:textId="77777777" w:rsidR="00E256F6" w:rsidRDefault="00E256F6"/>
        </w:tc>
        <w:tc>
          <w:tcPr>
            <w:tcW w:w="1207" w:type="dxa"/>
          </w:tcPr>
          <w:p w14:paraId="01135D6F" w14:textId="77777777" w:rsidR="00E256F6" w:rsidRDefault="00E256F6"/>
        </w:tc>
        <w:tc>
          <w:tcPr>
            <w:tcW w:w="953" w:type="dxa"/>
          </w:tcPr>
          <w:p w14:paraId="01135D70" w14:textId="77777777" w:rsidR="00E256F6" w:rsidRDefault="00E256F6"/>
        </w:tc>
        <w:tc>
          <w:tcPr>
            <w:tcW w:w="900" w:type="dxa"/>
          </w:tcPr>
          <w:p w14:paraId="01135D71" w14:textId="77777777" w:rsidR="00E256F6" w:rsidRDefault="00E256F6"/>
        </w:tc>
        <w:tc>
          <w:tcPr>
            <w:tcW w:w="900" w:type="dxa"/>
          </w:tcPr>
          <w:p w14:paraId="01135D72" w14:textId="77777777" w:rsidR="00E256F6" w:rsidRDefault="00E256F6"/>
        </w:tc>
        <w:tc>
          <w:tcPr>
            <w:tcW w:w="1080" w:type="dxa"/>
          </w:tcPr>
          <w:p w14:paraId="01135D73" w14:textId="77777777" w:rsidR="00E256F6" w:rsidRDefault="00E256F6"/>
        </w:tc>
        <w:tc>
          <w:tcPr>
            <w:tcW w:w="900" w:type="dxa"/>
          </w:tcPr>
          <w:p w14:paraId="01135D74" w14:textId="77777777" w:rsidR="00E256F6" w:rsidRDefault="00E256F6"/>
        </w:tc>
        <w:tc>
          <w:tcPr>
            <w:tcW w:w="810" w:type="dxa"/>
          </w:tcPr>
          <w:p w14:paraId="01135D75" w14:textId="77777777" w:rsidR="00E256F6" w:rsidRDefault="00E256F6"/>
        </w:tc>
      </w:tr>
      <w:tr w:rsidR="00E256F6" w14:paraId="01135D81" w14:textId="77777777">
        <w:trPr>
          <w:trHeight w:val="328"/>
        </w:trPr>
        <w:tc>
          <w:tcPr>
            <w:tcW w:w="2070" w:type="dxa"/>
          </w:tcPr>
          <w:p w14:paraId="01135D77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Lunch items</w:t>
            </w:r>
          </w:p>
        </w:tc>
        <w:tc>
          <w:tcPr>
            <w:tcW w:w="1080" w:type="dxa"/>
          </w:tcPr>
          <w:p w14:paraId="01135D78" w14:textId="77777777" w:rsidR="00E256F6" w:rsidRDefault="00E256F6">
            <w:pPr>
              <w:rPr>
                <w:b/>
              </w:rPr>
            </w:pPr>
          </w:p>
        </w:tc>
        <w:tc>
          <w:tcPr>
            <w:tcW w:w="810" w:type="dxa"/>
          </w:tcPr>
          <w:p w14:paraId="01135D79" w14:textId="77777777" w:rsidR="00E256F6" w:rsidRDefault="00E256F6"/>
        </w:tc>
        <w:tc>
          <w:tcPr>
            <w:tcW w:w="1207" w:type="dxa"/>
          </w:tcPr>
          <w:p w14:paraId="01135D7A" w14:textId="77777777" w:rsidR="00E256F6" w:rsidRDefault="00E256F6"/>
        </w:tc>
        <w:tc>
          <w:tcPr>
            <w:tcW w:w="953" w:type="dxa"/>
          </w:tcPr>
          <w:p w14:paraId="01135D7B" w14:textId="77777777" w:rsidR="00E256F6" w:rsidRDefault="00E256F6"/>
        </w:tc>
        <w:tc>
          <w:tcPr>
            <w:tcW w:w="900" w:type="dxa"/>
          </w:tcPr>
          <w:p w14:paraId="01135D7C" w14:textId="77777777" w:rsidR="00E256F6" w:rsidRDefault="00E256F6"/>
        </w:tc>
        <w:tc>
          <w:tcPr>
            <w:tcW w:w="900" w:type="dxa"/>
          </w:tcPr>
          <w:p w14:paraId="01135D7D" w14:textId="77777777" w:rsidR="00E256F6" w:rsidRDefault="00E256F6"/>
        </w:tc>
        <w:tc>
          <w:tcPr>
            <w:tcW w:w="1080" w:type="dxa"/>
          </w:tcPr>
          <w:p w14:paraId="01135D7E" w14:textId="77777777" w:rsidR="00E256F6" w:rsidRDefault="00E256F6"/>
        </w:tc>
        <w:tc>
          <w:tcPr>
            <w:tcW w:w="900" w:type="dxa"/>
          </w:tcPr>
          <w:p w14:paraId="01135D7F" w14:textId="77777777" w:rsidR="00E256F6" w:rsidRDefault="00E256F6"/>
        </w:tc>
        <w:tc>
          <w:tcPr>
            <w:tcW w:w="810" w:type="dxa"/>
          </w:tcPr>
          <w:p w14:paraId="01135D80" w14:textId="77777777" w:rsidR="00E256F6" w:rsidRDefault="00E256F6"/>
        </w:tc>
      </w:tr>
      <w:tr w:rsidR="00E256F6" w14:paraId="01135D8C" w14:textId="77777777">
        <w:trPr>
          <w:trHeight w:val="328"/>
        </w:trPr>
        <w:tc>
          <w:tcPr>
            <w:tcW w:w="2070" w:type="dxa"/>
          </w:tcPr>
          <w:p w14:paraId="01135D82" w14:textId="77777777" w:rsidR="00E256F6" w:rsidRDefault="00E256F6"/>
        </w:tc>
        <w:tc>
          <w:tcPr>
            <w:tcW w:w="1080" w:type="dxa"/>
          </w:tcPr>
          <w:p w14:paraId="01135D83" w14:textId="77777777" w:rsidR="00E256F6" w:rsidRDefault="00E256F6"/>
        </w:tc>
        <w:tc>
          <w:tcPr>
            <w:tcW w:w="810" w:type="dxa"/>
          </w:tcPr>
          <w:p w14:paraId="01135D84" w14:textId="77777777" w:rsidR="00E256F6" w:rsidRDefault="00E256F6"/>
        </w:tc>
        <w:tc>
          <w:tcPr>
            <w:tcW w:w="1207" w:type="dxa"/>
          </w:tcPr>
          <w:p w14:paraId="01135D85" w14:textId="77777777" w:rsidR="00E256F6" w:rsidRDefault="00E256F6"/>
        </w:tc>
        <w:tc>
          <w:tcPr>
            <w:tcW w:w="953" w:type="dxa"/>
          </w:tcPr>
          <w:p w14:paraId="01135D86" w14:textId="77777777" w:rsidR="00E256F6" w:rsidRDefault="00E256F6"/>
        </w:tc>
        <w:tc>
          <w:tcPr>
            <w:tcW w:w="900" w:type="dxa"/>
          </w:tcPr>
          <w:p w14:paraId="01135D87" w14:textId="77777777" w:rsidR="00E256F6" w:rsidRDefault="00E256F6"/>
        </w:tc>
        <w:tc>
          <w:tcPr>
            <w:tcW w:w="900" w:type="dxa"/>
          </w:tcPr>
          <w:p w14:paraId="01135D88" w14:textId="77777777" w:rsidR="00E256F6" w:rsidRDefault="00E256F6"/>
        </w:tc>
        <w:tc>
          <w:tcPr>
            <w:tcW w:w="1080" w:type="dxa"/>
          </w:tcPr>
          <w:p w14:paraId="01135D89" w14:textId="77777777" w:rsidR="00E256F6" w:rsidRDefault="00E256F6"/>
        </w:tc>
        <w:tc>
          <w:tcPr>
            <w:tcW w:w="900" w:type="dxa"/>
          </w:tcPr>
          <w:p w14:paraId="01135D8A" w14:textId="77777777" w:rsidR="00E256F6" w:rsidRDefault="00E256F6"/>
        </w:tc>
        <w:tc>
          <w:tcPr>
            <w:tcW w:w="810" w:type="dxa"/>
          </w:tcPr>
          <w:p w14:paraId="01135D8B" w14:textId="77777777" w:rsidR="00E256F6" w:rsidRDefault="00E256F6"/>
        </w:tc>
      </w:tr>
      <w:tr w:rsidR="00E256F6" w14:paraId="01135D97" w14:textId="77777777">
        <w:trPr>
          <w:trHeight w:val="328"/>
        </w:trPr>
        <w:tc>
          <w:tcPr>
            <w:tcW w:w="2070" w:type="dxa"/>
          </w:tcPr>
          <w:p w14:paraId="01135D8D" w14:textId="77777777" w:rsidR="00E256F6" w:rsidRDefault="00E256F6"/>
        </w:tc>
        <w:tc>
          <w:tcPr>
            <w:tcW w:w="1080" w:type="dxa"/>
          </w:tcPr>
          <w:p w14:paraId="01135D8E" w14:textId="77777777" w:rsidR="00E256F6" w:rsidRDefault="00E256F6"/>
        </w:tc>
        <w:tc>
          <w:tcPr>
            <w:tcW w:w="810" w:type="dxa"/>
          </w:tcPr>
          <w:p w14:paraId="01135D8F" w14:textId="77777777" w:rsidR="00E256F6" w:rsidRDefault="00E256F6"/>
        </w:tc>
        <w:tc>
          <w:tcPr>
            <w:tcW w:w="1207" w:type="dxa"/>
          </w:tcPr>
          <w:p w14:paraId="01135D90" w14:textId="77777777" w:rsidR="00E256F6" w:rsidRDefault="00E256F6"/>
        </w:tc>
        <w:tc>
          <w:tcPr>
            <w:tcW w:w="953" w:type="dxa"/>
          </w:tcPr>
          <w:p w14:paraId="01135D91" w14:textId="77777777" w:rsidR="00E256F6" w:rsidRDefault="00E256F6"/>
        </w:tc>
        <w:tc>
          <w:tcPr>
            <w:tcW w:w="900" w:type="dxa"/>
          </w:tcPr>
          <w:p w14:paraId="01135D92" w14:textId="77777777" w:rsidR="00E256F6" w:rsidRDefault="00E256F6"/>
        </w:tc>
        <w:tc>
          <w:tcPr>
            <w:tcW w:w="900" w:type="dxa"/>
          </w:tcPr>
          <w:p w14:paraId="01135D93" w14:textId="77777777" w:rsidR="00E256F6" w:rsidRDefault="00E256F6"/>
        </w:tc>
        <w:tc>
          <w:tcPr>
            <w:tcW w:w="1080" w:type="dxa"/>
          </w:tcPr>
          <w:p w14:paraId="01135D94" w14:textId="77777777" w:rsidR="00E256F6" w:rsidRDefault="00E256F6"/>
        </w:tc>
        <w:tc>
          <w:tcPr>
            <w:tcW w:w="900" w:type="dxa"/>
          </w:tcPr>
          <w:p w14:paraId="01135D95" w14:textId="77777777" w:rsidR="00E256F6" w:rsidRDefault="00E256F6"/>
        </w:tc>
        <w:tc>
          <w:tcPr>
            <w:tcW w:w="810" w:type="dxa"/>
          </w:tcPr>
          <w:p w14:paraId="01135D96" w14:textId="77777777" w:rsidR="00E256F6" w:rsidRDefault="00E256F6"/>
        </w:tc>
      </w:tr>
      <w:tr w:rsidR="00E256F6" w14:paraId="01135DA2" w14:textId="77777777">
        <w:trPr>
          <w:trHeight w:val="328"/>
        </w:trPr>
        <w:tc>
          <w:tcPr>
            <w:tcW w:w="2070" w:type="dxa"/>
          </w:tcPr>
          <w:p w14:paraId="01135D98" w14:textId="77777777" w:rsidR="00E256F6" w:rsidRDefault="00E256F6"/>
        </w:tc>
        <w:tc>
          <w:tcPr>
            <w:tcW w:w="1080" w:type="dxa"/>
          </w:tcPr>
          <w:p w14:paraId="01135D99" w14:textId="77777777" w:rsidR="00E256F6" w:rsidRDefault="00E256F6"/>
        </w:tc>
        <w:tc>
          <w:tcPr>
            <w:tcW w:w="810" w:type="dxa"/>
          </w:tcPr>
          <w:p w14:paraId="01135D9A" w14:textId="77777777" w:rsidR="00E256F6" w:rsidRDefault="00E256F6"/>
        </w:tc>
        <w:tc>
          <w:tcPr>
            <w:tcW w:w="1207" w:type="dxa"/>
          </w:tcPr>
          <w:p w14:paraId="01135D9B" w14:textId="77777777" w:rsidR="00E256F6" w:rsidRDefault="00E256F6"/>
        </w:tc>
        <w:tc>
          <w:tcPr>
            <w:tcW w:w="953" w:type="dxa"/>
          </w:tcPr>
          <w:p w14:paraId="01135D9C" w14:textId="77777777" w:rsidR="00E256F6" w:rsidRDefault="00E256F6"/>
        </w:tc>
        <w:tc>
          <w:tcPr>
            <w:tcW w:w="900" w:type="dxa"/>
          </w:tcPr>
          <w:p w14:paraId="01135D9D" w14:textId="77777777" w:rsidR="00E256F6" w:rsidRDefault="00E256F6"/>
        </w:tc>
        <w:tc>
          <w:tcPr>
            <w:tcW w:w="900" w:type="dxa"/>
          </w:tcPr>
          <w:p w14:paraId="01135D9E" w14:textId="77777777" w:rsidR="00E256F6" w:rsidRDefault="00E256F6"/>
        </w:tc>
        <w:tc>
          <w:tcPr>
            <w:tcW w:w="1080" w:type="dxa"/>
          </w:tcPr>
          <w:p w14:paraId="01135D9F" w14:textId="77777777" w:rsidR="00E256F6" w:rsidRDefault="00E256F6"/>
        </w:tc>
        <w:tc>
          <w:tcPr>
            <w:tcW w:w="900" w:type="dxa"/>
          </w:tcPr>
          <w:p w14:paraId="01135DA0" w14:textId="77777777" w:rsidR="00E256F6" w:rsidRDefault="00E256F6"/>
        </w:tc>
        <w:tc>
          <w:tcPr>
            <w:tcW w:w="810" w:type="dxa"/>
          </w:tcPr>
          <w:p w14:paraId="01135DA1" w14:textId="77777777" w:rsidR="00E256F6" w:rsidRDefault="00E256F6"/>
        </w:tc>
      </w:tr>
      <w:tr w:rsidR="00E256F6" w14:paraId="01135DAD" w14:textId="77777777">
        <w:trPr>
          <w:trHeight w:val="328"/>
        </w:trPr>
        <w:tc>
          <w:tcPr>
            <w:tcW w:w="2070" w:type="dxa"/>
          </w:tcPr>
          <w:p w14:paraId="01135DA3" w14:textId="77777777" w:rsidR="00E256F6" w:rsidRDefault="00E256F6"/>
        </w:tc>
        <w:tc>
          <w:tcPr>
            <w:tcW w:w="1080" w:type="dxa"/>
          </w:tcPr>
          <w:p w14:paraId="01135DA4" w14:textId="77777777" w:rsidR="00E256F6" w:rsidRDefault="00E256F6"/>
        </w:tc>
        <w:tc>
          <w:tcPr>
            <w:tcW w:w="810" w:type="dxa"/>
          </w:tcPr>
          <w:p w14:paraId="01135DA5" w14:textId="77777777" w:rsidR="00E256F6" w:rsidRDefault="00E256F6"/>
        </w:tc>
        <w:tc>
          <w:tcPr>
            <w:tcW w:w="1207" w:type="dxa"/>
          </w:tcPr>
          <w:p w14:paraId="01135DA6" w14:textId="77777777" w:rsidR="00E256F6" w:rsidRDefault="00E256F6"/>
        </w:tc>
        <w:tc>
          <w:tcPr>
            <w:tcW w:w="953" w:type="dxa"/>
          </w:tcPr>
          <w:p w14:paraId="01135DA7" w14:textId="77777777" w:rsidR="00E256F6" w:rsidRDefault="00E256F6"/>
        </w:tc>
        <w:tc>
          <w:tcPr>
            <w:tcW w:w="900" w:type="dxa"/>
          </w:tcPr>
          <w:p w14:paraId="01135DA8" w14:textId="77777777" w:rsidR="00E256F6" w:rsidRDefault="00E256F6"/>
        </w:tc>
        <w:tc>
          <w:tcPr>
            <w:tcW w:w="900" w:type="dxa"/>
          </w:tcPr>
          <w:p w14:paraId="01135DA9" w14:textId="77777777" w:rsidR="00E256F6" w:rsidRDefault="00E256F6"/>
        </w:tc>
        <w:tc>
          <w:tcPr>
            <w:tcW w:w="1080" w:type="dxa"/>
          </w:tcPr>
          <w:p w14:paraId="01135DAA" w14:textId="77777777" w:rsidR="00E256F6" w:rsidRDefault="00E256F6"/>
        </w:tc>
        <w:tc>
          <w:tcPr>
            <w:tcW w:w="900" w:type="dxa"/>
          </w:tcPr>
          <w:p w14:paraId="01135DAB" w14:textId="77777777" w:rsidR="00E256F6" w:rsidRDefault="00E256F6"/>
        </w:tc>
        <w:tc>
          <w:tcPr>
            <w:tcW w:w="810" w:type="dxa"/>
          </w:tcPr>
          <w:p w14:paraId="01135DAC" w14:textId="77777777" w:rsidR="00E256F6" w:rsidRDefault="00E256F6"/>
        </w:tc>
      </w:tr>
      <w:tr w:rsidR="00E256F6" w14:paraId="01135DB8" w14:textId="77777777">
        <w:trPr>
          <w:trHeight w:val="328"/>
        </w:trPr>
        <w:tc>
          <w:tcPr>
            <w:tcW w:w="2070" w:type="dxa"/>
          </w:tcPr>
          <w:p w14:paraId="01135DAE" w14:textId="77777777" w:rsidR="00E256F6" w:rsidRDefault="00E256F6"/>
        </w:tc>
        <w:tc>
          <w:tcPr>
            <w:tcW w:w="1080" w:type="dxa"/>
          </w:tcPr>
          <w:p w14:paraId="01135DAF" w14:textId="77777777" w:rsidR="00E256F6" w:rsidRDefault="00E256F6"/>
        </w:tc>
        <w:tc>
          <w:tcPr>
            <w:tcW w:w="810" w:type="dxa"/>
          </w:tcPr>
          <w:p w14:paraId="01135DB0" w14:textId="77777777" w:rsidR="00E256F6" w:rsidRDefault="00E256F6"/>
        </w:tc>
        <w:tc>
          <w:tcPr>
            <w:tcW w:w="1207" w:type="dxa"/>
          </w:tcPr>
          <w:p w14:paraId="01135DB1" w14:textId="77777777" w:rsidR="00E256F6" w:rsidRDefault="00E256F6"/>
        </w:tc>
        <w:tc>
          <w:tcPr>
            <w:tcW w:w="953" w:type="dxa"/>
          </w:tcPr>
          <w:p w14:paraId="01135DB2" w14:textId="77777777" w:rsidR="00E256F6" w:rsidRDefault="00E256F6"/>
        </w:tc>
        <w:tc>
          <w:tcPr>
            <w:tcW w:w="900" w:type="dxa"/>
          </w:tcPr>
          <w:p w14:paraId="01135DB3" w14:textId="77777777" w:rsidR="00E256F6" w:rsidRDefault="00E256F6"/>
        </w:tc>
        <w:tc>
          <w:tcPr>
            <w:tcW w:w="900" w:type="dxa"/>
          </w:tcPr>
          <w:p w14:paraId="01135DB4" w14:textId="77777777" w:rsidR="00E256F6" w:rsidRDefault="00E256F6"/>
        </w:tc>
        <w:tc>
          <w:tcPr>
            <w:tcW w:w="1080" w:type="dxa"/>
          </w:tcPr>
          <w:p w14:paraId="01135DB5" w14:textId="77777777" w:rsidR="00E256F6" w:rsidRDefault="00E256F6"/>
        </w:tc>
        <w:tc>
          <w:tcPr>
            <w:tcW w:w="900" w:type="dxa"/>
          </w:tcPr>
          <w:p w14:paraId="01135DB6" w14:textId="77777777" w:rsidR="00E256F6" w:rsidRDefault="00E256F6"/>
        </w:tc>
        <w:tc>
          <w:tcPr>
            <w:tcW w:w="810" w:type="dxa"/>
          </w:tcPr>
          <w:p w14:paraId="01135DB7" w14:textId="77777777" w:rsidR="00E256F6" w:rsidRDefault="00E256F6"/>
        </w:tc>
      </w:tr>
      <w:tr w:rsidR="00E256F6" w14:paraId="01135DC3" w14:textId="77777777">
        <w:trPr>
          <w:trHeight w:val="328"/>
        </w:trPr>
        <w:tc>
          <w:tcPr>
            <w:tcW w:w="2070" w:type="dxa"/>
          </w:tcPr>
          <w:p w14:paraId="01135DB9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Afternoon tea items</w:t>
            </w:r>
          </w:p>
        </w:tc>
        <w:tc>
          <w:tcPr>
            <w:tcW w:w="1080" w:type="dxa"/>
          </w:tcPr>
          <w:p w14:paraId="01135DBA" w14:textId="77777777" w:rsidR="00E256F6" w:rsidRDefault="00E256F6">
            <w:pPr>
              <w:rPr>
                <w:b/>
              </w:rPr>
            </w:pPr>
          </w:p>
        </w:tc>
        <w:tc>
          <w:tcPr>
            <w:tcW w:w="810" w:type="dxa"/>
          </w:tcPr>
          <w:p w14:paraId="01135DBB" w14:textId="77777777" w:rsidR="00E256F6" w:rsidRDefault="00E256F6"/>
        </w:tc>
        <w:tc>
          <w:tcPr>
            <w:tcW w:w="1207" w:type="dxa"/>
          </w:tcPr>
          <w:p w14:paraId="01135DBC" w14:textId="77777777" w:rsidR="00E256F6" w:rsidRDefault="00E256F6"/>
        </w:tc>
        <w:tc>
          <w:tcPr>
            <w:tcW w:w="953" w:type="dxa"/>
          </w:tcPr>
          <w:p w14:paraId="01135DBD" w14:textId="77777777" w:rsidR="00E256F6" w:rsidRDefault="00E256F6"/>
        </w:tc>
        <w:tc>
          <w:tcPr>
            <w:tcW w:w="900" w:type="dxa"/>
          </w:tcPr>
          <w:p w14:paraId="01135DBE" w14:textId="77777777" w:rsidR="00E256F6" w:rsidRDefault="00E256F6"/>
        </w:tc>
        <w:tc>
          <w:tcPr>
            <w:tcW w:w="900" w:type="dxa"/>
          </w:tcPr>
          <w:p w14:paraId="01135DBF" w14:textId="77777777" w:rsidR="00E256F6" w:rsidRDefault="00E256F6"/>
        </w:tc>
        <w:tc>
          <w:tcPr>
            <w:tcW w:w="1080" w:type="dxa"/>
          </w:tcPr>
          <w:p w14:paraId="01135DC0" w14:textId="77777777" w:rsidR="00E256F6" w:rsidRDefault="00E256F6"/>
        </w:tc>
        <w:tc>
          <w:tcPr>
            <w:tcW w:w="900" w:type="dxa"/>
          </w:tcPr>
          <w:p w14:paraId="01135DC1" w14:textId="77777777" w:rsidR="00E256F6" w:rsidRDefault="00E256F6"/>
        </w:tc>
        <w:tc>
          <w:tcPr>
            <w:tcW w:w="810" w:type="dxa"/>
          </w:tcPr>
          <w:p w14:paraId="01135DC2" w14:textId="77777777" w:rsidR="00E256F6" w:rsidRDefault="00E256F6"/>
        </w:tc>
      </w:tr>
      <w:tr w:rsidR="00E256F6" w14:paraId="01135DCE" w14:textId="77777777">
        <w:trPr>
          <w:trHeight w:val="328"/>
        </w:trPr>
        <w:tc>
          <w:tcPr>
            <w:tcW w:w="2070" w:type="dxa"/>
          </w:tcPr>
          <w:p w14:paraId="01135DC4" w14:textId="77777777" w:rsidR="00E256F6" w:rsidRDefault="00E256F6"/>
        </w:tc>
        <w:tc>
          <w:tcPr>
            <w:tcW w:w="1080" w:type="dxa"/>
          </w:tcPr>
          <w:p w14:paraId="01135DC5" w14:textId="77777777" w:rsidR="00E256F6" w:rsidRDefault="00E256F6"/>
        </w:tc>
        <w:tc>
          <w:tcPr>
            <w:tcW w:w="810" w:type="dxa"/>
          </w:tcPr>
          <w:p w14:paraId="01135DC6" w14:textId="77777777" w:rsidR="00E256F6" w:rsidRDefault="00E256F6"/>
        </w:tc>
        <w:tc>
          <w:tcPr>
            <w:tcW w:w="1207" w:type="dxa"/>
          </w:tcPr>
          <w:p w14:paraId="01135DC7" w14:textId="77777777" w:rsidR="00E256F6" w:rsidRDefault="00E256F6"/>
        </w:tc>
        <w:tc>
          <w:tcPr>
            <w:tcW w:w="953" w:type="dxa"/>
          </w:tcPr>
          <w:p w14:paraId="01135DC8" w14:textId="77777777" w:rsidR="00E256F6" w:rsidRDefault="00E256F6"/>
        </w:tc>
        <w:tc>
          <w:tcPr>
            <w:tcW w:w="900" w:type="dxa"/>
          </w:tcPr>
          <w:p w14:paraId="01135DC9" w14:textId="77777777" w:rsidR="00E256F6" w:rsidRDefault="00E256F6"/>
        </w:tc>
        <w:tc>
          <w:tcPr>
            <w:tcW w:w="900" w:type="dxa"/>
          </w:tcPr>
          <w:p w14:paraId="01135DCA" w14:textId="77777777" w:rsidR="00E256F6" w:rsidRDefault="00E256F6"/>
        </w:tc>
        <w:tc>
          <w:tcPr>
            <w:tcW w:w="1080" w:type="dxa"/>
          </w:tcPr>
          <w:p w14:paraId="01135DCB" w14:textId="77777777" w:rsidR="00E256F6" w:rsidRDefault="00E256F6"/>
        </w:tc>
        <w:tc>
          <w:tcPr>
            <w:tcW w:w="900" w:type="dxa"/>
          </w:tcPr>
          <w:p w14:paraId="01135DCC" w14:textId="77777777" w:rsidR="00E256F6" w:rsidRDefault="00E256F6"/>
        </w:tc>
        <w:tc>
          <w:tcPr>
            <w:tcW w:w="810" w:type="dxa"/>
          </w:tcPr>
          <w:p w14:paraId="01135DCD" w14:textId="77777777" w:rsidR="00E256F6" w:rsidRDefault="00E256F6"/>
        </w:tc>
      </w:tr>
      <w:tr w:rsidR="00E256F6" w14:paraId="01135DD9" w14:textId="77777777">
        <w:trPr>
          <w:trHeight w:val="328"/>
        </w:trPr>
        <w:tc>
          <w:tcPr>
            <w:tcW w:w="2070" w:type="dxa"/>
          </w:tcPr>
          <w:p w14:paraId="01135DCF" w14:textId="77777777" w:rsidR="00E256F6" w:rsidRDefault="00E256F6"/>
        </w:tc>
        <w:tc>
          <w:tcPr>
            <w:tcW w:w="1080" w:type="dxa"/>
          </w:tcPr>
          <w:p w14:paraId="01135DD0" w14:textId="77777777" w:rsidR="00E256F6" w:rsidRDefault="00E256F6"/>
        </w:tc>
        <w:tc>
          <w:tcPr>
            <w:tcW w:w="810" w:type="dxa"/>
          </w:tcPr>
          <w:p w14:paraId="01135DD1" w14:textId="77777777" w:rsidR="00E256F6" w:rsidRDefault="00E256F6"/>
        </w:tc>
        <w:tc>
          <w:tcPr>
            <w:tcW w:w="1207" w:type="dxa"/>
          </w:tcPr>
          <w:p w14:paraId="01135DD2" w14:textId="77777777" w:rsidR="00E256F6" w:rsidRDefault="00E256F6"/>
        </w:tc>
        <w:tc>
          <w:tcPr>
            <w:tcW w:w="953" w:type="dxa"/>
          </w:tcPr>
          <w:p w14:paraId="01135DD3" w14:textId="77777777" w:rsidR="00E256F6" w:rsidRDefault="00E256F6"/>
        </w:tc>
        <w:tc>
          <w:tcPr>
            <w:tcW w:w="900" w:type="dxa"/>
          </w:tcPr>
          <w:p w14:paraId="01135DD4" w14:textId="77777777" w:rsidR="00E256F6" w:rsidRDefault="00E256F6"/>
        </w:tc>
        <w:tc>
          <w:tcPr>
            <w:tcW w:w="900" w:type="dxa"/>
          </w:tcPr>
          <w:p w14:paraId="01135DD5" w14:textId="77777777" w:rsidR="00E256F6" w:rsidRDefault="00E256F6"/>
        </w:tc>
        <w:tc>
          <w:tcPr>
            <w:tcW w:w="1080" w:type="dxa"/>
          </w:tcPr>
          <w:p w14:paraId="01135DD6" w14:textId="77777777" w:rsidR="00E256F6" w:rsidRDefault="00E256F6"/>
        </w:tc>
        <w:tc>
          <w:tcPr>
            <w:tcW w:w="900" w:type="dxa"/>
          </w:tcPr>
          <w:p w14:paraId="01135DD7" w14:textId="77777777" w:rsidR="00E256F6" w:rsidRDefault="00E256F6"/>
        </w:tc>
        <w:tc>
          <w:tcPr>
            <w:tcW w:w="810" w:type="dxa"/>
          </w:tcPr>
          <w:p w14:paraId="01135DD8" w14:textId="77777777" w:rsidR="00E256F6" w:rsidRDefault="00E256F6"/>
        </w:tc>
      </w:tr>
      <w:tr w:rsidR="00E256F6" w14:paraId="01135DE4" w14:textId="77777777">
        <w:trPr>
          <w:trHeight w:val="328"/>
        </w:trPr>
        <w:tc>
          <w:tcPr>
            <w:tcW w:w="2070" w:type="dxa"/>
          </w:tcPr>
          <w:p w14:paraId="01135DDA" w14:textId="77777777" w:rsidR="00E256F6" w:rsidRDefault="00E256F6"/>
        </w:tc>
        <w:tc>
          <w:tcPr>
            <w:tcW w:w="1080" w:type="dxa"/>
          </w:tcPr>
          <w:p w14:paraId="01135DDB" w14:textId="77777777" w:rsidR="00E256F6" w:rsidRDefault="00E256F6"/>
        </w:tc>
        <w:tc>
          <w:tcPr>
            <w:tcW w:w="810" w:type="dxa"/>
          </w:tcPr>
          <w:p w14:paraId="01135DDC" w14:textId="77777777" w:rsidR="00E256F6" w:rsidRDefault="00E256F6"/>
        </w:tc>
        <w:tc>
          <w:tcPr>
            <w:tcW w:w="1207" w:type="dxa"/>
          </w:tcPr>
          <w:p w14:paraId="01135DDD" w14:textId="77777777" w:rsidR="00E256F6" w:rsidRDefault="00E256F6"/>
        </w:tc>
        <w:tc>
          <w:tcPr>
            <w:tcW w:w="953" w:type="dxa"/>
          </w:tcPr>
          <w:p w14:paraId="01135DDE" w14:textId="77777777" w:rsidR="00E256F6" w:rsidRDefault="00E256F6"/>
        </w:tc>
        <w:tc>
          <w:tcPr>
            <w:tcW w:w="900" w:type="dxa"/>
          </w:tcPr>
          <w:p w14:paraId="01135DDF" w14:textId="77777777" w:rsidR="00E256F6" w:rsidRDefault="00E256F6"/>
        </w:tc>
        <w:tc>
          <w:tcPr>
            <w:tcW w:w="900" w:type="dxa"/>
          </w:tcPr>
          <w:p w14:paraId="01135DE0" w14:textId="77777777" w:rsidR="00E256F6" w:rsidRDefault="00E256F6"/>
        </w:tc>
        <w:tc>
          <w:tcPr>
            <w:tcW w:w="1080" w:type="dxa"/>
          </w:tcPr>
          <w:p w14:paraId="01135DE1" w14:textId="77777777" w:rsidR="00E256F6" w:rsidRDefault="00E256F6"/>
        </w:tc>
        <w:tc>
          <w:tcPr>
            <w:tcW w:w="900" w:type="dxa"/>
          </w:tcPr>
          <w:p w14:paraId="01135DE2" w14:textId="77777777" w:rsidR="00E256F6" w:rsidRDefault="00E256F6"/>
        </w:tc>
        <w:tc>
          <w:tcPr>
            <w:tcW w:w="810" w:type="dxa"/>
          </w:tcPr>
          <w:p w14:paraId="01135DE3" w14:textId="77777777" w:rsidR="00E256F6" w:rsidRDefault="00E256F6"/>
        </w:tc>
      </w:tr>
      <w:tr w:rsidR="00E256F6" w14:paraId="01135DEF" w14:textId="77777777">
        <w:trPr>
          <w:trHeight w:val="328"/>
        </w:trPr>
        <w:tc>
          <w:tcPr>
            <w:tcW w:w="2070" w:type="dxa"/>
          </w:tcPr>
          <w:p w14:paraId="01135DE5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Dinner items</w:t>
            </w:r>
          </w:p>
        </w:tc>
        <w:tc>
          <w:tcPr>
            <w:tcW w:w="1080" w:type="dxa"/>
          </w:tcPr>
          <w:p w14:paraId="01135DE6" w14:textId="77777777" w:rsidR="00E256F6" w:rsidRDefault="00E256F6">
            <w:pPr>
              <w:rPr>
                <w:b/>
              </w:rPr>
            </w:pPr>
          </w:p>
        </w:tc>
        <w:tc>
          <w:tcPr>
            <w:tcW w:w="810" w:type="dxa"/>
          </w:tcPr>
          <w:p w14:paraId="01135DE7" w14:textId="77777777" w:rsidR="00E256F6" w:rsidRDefault="00E256F6"/>
        </w:tc>
        <w:tc>
          <w:tcPr>
            <w:tcW w:w="1207" w:type="dxa"/>
          </w:tcPr>
          <w:p w14:paraId="01135DE8" w14:textId="77777777" w:rsidR="00E256F6" w:rsidRDefault="00E256F6"/>
        </w:tc>
        <w:tc>
          <w:tcPr>
            <w:tcW w:w="953" w:type="dxa"/>
          </w:tcPr>
          <w:p w14:paraId="01135DE9" w14:textId="77777777" w:rsidR="00E256F6" w:rsidRDefault="00E256F6"/>
        </w:tc>
        <w:tc>
          <w:tcPr>
            <w:tcW w:w="900" w:type="dxa"/>
          </w:tcPr>
          <w:p w14:paraId="01135DEA" w14:textId="77777777" w:rsidR="00E256F6" w:rsidRDefault="00E256F6"/>
        </w:tc>
        <w:tc>
          <w:tcPr>
            <w:tcW w:w="900" w:type="dxa"/>
          </w:tcPr>
          <w:p w14:paraId="01135DEB" w14:textId="77777777" w:rsidR="00E256F6" w:rsidRDefault="00E256F6"/>
        </w:tc>
        <w:tc>
          <w:tcPr>
            <w:tcW w:w="1080" w:type="dxa"/>
          </w:tcPr>
          <w:p w14:paraId="01135DEC" w14:textId="77777777" w:rsidR="00E256F6" w:rsidRDefault="00E256F6"/>
        </w:tc>
        <w:tc>
          <w:tcPr>
            <w:tcW w:w="900" w:type="dxa"/>
          </w:tcPr>
          <w:p w14:paraId="01135DED" w14:textId="77777777" w:rsidR="00E256F6" w:rsidRDefault="00E256F6"/>
        </w:tc>
        <w:tc>
          <w:tcPr>
            <w:tcW w:w="810" w:type="dxa"/>
          </w:tcPr>
          <w:p w14:paraId="01135DEE" w14:textId="77777777" w:rsidR="00E256F6" w:rsidRDefault="00E256F6"/>
        </w:tc>
      </w:tr>
      <w:tr w:rsidR="00E256F6" w14:paraId="01135DFA" w14:textId="77777777">
        <w:trPr>
          <w:trHeight w:val="328"/>
        </w:trPr>
        <w:tc>
          <w:tcPr>
            <w:tcW w:w="2070" w:type="dxa"/>
          </w:tcPr>
          <w:p w14:paraId="01135DF0" w14:textId="77777777" w:rsidR="00E256F6" w:rsidRDefault="00E256F6"/>
        </w:tc>
        <w:tc>
          <w:tcPr>
            <w:tcW w:w="1080" w:type="dxa"/>
          </w:tcPr>
          <w:p w14:paraId="01135DF1" w14:textId="77777777" w:rsidR="00E256F6" w:rsidRDefault="00E256F6"/>
        </w:tc>
        <w:tc>
          <w:tcPr>
            <w:tcW w:w="810" w:type="dxa"/>
          </w:tcPr>
          <w:p w14:paraId="01135DF2" w14:textId="77777777" w:rsidR="00E256F6" w:rsidRDefault="00E256F6"/>
        </w:tc>
        <w:tc>
          <w:tcPr>
            <w:tcW w:w="1207" w:type="dxa"/>
          </w:tcPr>
          <w:p w14:paraId="01135DF3" w14:textId="77777777" w:rsidR="00E256F6" w:rsidRDefault="00E256F6"/>
        </w:tc>
        <w:tc>
          <w:tcPr>
            <w:tcW w:w="953" w:type="dxa"/>
          </w:tcPr>
          <w:p w14:paraId="01135DF4" w14:textId="77777777" w:rsidR="00E256F6" w:rsidRDefault="00E256F6"/>
        </w:tc>
        <w:tc>
          <w:tcPr>
            <w:tcW w:w="900" w:type="dxa"/>
          </w:tcPr>
          <w:p w14:paraId="01135DF5" w14:textId="77777777" w:rsidR="00E256F6" w:rsidRDefault="00E256F6"/>
        </w:tc>
        <w:tc>
          <w:tcPr>
            <w:tcW w:w="900" w:type="dxa"/>
          </w:tcPr>
          <w:p w14:paraId="01135DF6" w14:textId="77777777" w:rsidR="00E256F6" w:rsidRDefault="00E256F6"/>
        </w:tc>
        <w:tc>
          <w:tcPr>
            <w:tcW w:w="1080" w:type="dxa"/>
          </w:tcPr>
          <w:p w14:paraId="01135DF7" w14:textId="77777777" w:rsidR="00E256F6" w:rsidRDefault="00E256F6"/>
        </w:tc>
        <w:tc>
          <w:tcPr>
            <w:tcW w:w="900" w:type="dxa"/>
          </w:tcPr>
          <w:p w14:paraId="01135DF8" w14:textId="77777777" w:rsidR="00E256F6" w:rsidRDefault="00E256F6"/>
        </w:tc>
        <w:tc>
          <w:tcPr>
            <w:tcW w:w="810" w:type="dxa"/>
          </w:tcPr>
          <w:p w14:paraId="01135DF9" w14:textId="77777777" w:rsidR="00E256F6" w:rsidRDefault="00E256F6"/>
        </w:tc>
      </w:tr>
      <w:tr w:rsidR="00E256F6" w14:paraId="01135E05" w14:textId="77777777">
        <w:trPr>
          <w:trHeight w:val="328"/>
        </w:trPr>
        <w:tc>
          <w:tcPr>
            <w:tcW w:w="2070" w:type="dxa"/>
          </w:tcPr>
          <w:p w14:paraId="01135DFB" w14:textId="77777777" w:rsidR="00E256F6" w:rsidRDefault="00E256F6"/>
        </w:tc>
        <w:tc>
          <w:tcPr>
            <w:tcW w:w="1080" w:type="dxa"/>
          </w:tcPr>
          <w:p w14:paraId="01135DFC" w14:textId="77777777" w:rsidR="00E256F6" w:rsidRDefault="00E256F6"/>
        </w:tc>
        <w:tc>
          <w:tcPr>
            <w:tcW w:w="810" w:type="dxa"/>
          </w:tcPr>
          <w:p w14:paraId="01135DFD" w14:textId="77777777" w:rsidR="00E256F6" w:rsidRDefault="00E256F6"/>
        </w:tc>
        <w:tc>
          <w:tcPr>
            <w:tcW w:w="1207" w:type="dxa"/>
          </w:tcPr>
          <w:p w14:paraId="01135DFE" w14:textId="77777777" w:rsidR="00E256F6" w:rsidRDefault="00E256F6"/>
        </w:tc>
        <w:tc>
          <w:tcPr>
            <w:tcW w:w="953" w:type="dxa"/>
          </w:tcPr>
          <w:p w14:paraId="01135DFF" w14:textId="77777777" w:rsidR="00E256F6" w:rsidRDefault="00E256F6"/>
        </w:tc>
        <w:tc>
          <w:tcPr>
            <w:tcW w:w="900" w:type="dxa"/>
          </w:tcPr>
          <w:p w14:paraId="01135E00" w14:textId="77777777" w:rsidR="00E256F6" w:rsidRDefault="00E256F6"/>
        </w:tc>
        <w:tc>
          <w:tcPr>
            <w:tcW w:w="900" w:type="dxa"/>
          </w:tcPr>
          <w:p w14:paraId="01135E01" w14:textId="77777777" w:rsidR="00E256F6" w:rsidRDefault="00E256F6"/>
        </w:tc>
        <w:tc>
          <w:tcPr>
            <w:tcW w:w="1080" w:type="dxa"/>
          </w:tcPr>
          <w:p w14:paraId="01135E02" w14:textId="77777777" w:rsidR="00E256F6" w:rsidRDefault="00E256F6"/>
        </w:tc>
        <w:tc>
          <w:tcPr>
            <w:tcW w:w="900" w:type="dxa"/>
          </w:tcPr>
          <w:p w14:paraId="01135E03" w14:textId="77777777" w:rsidR="00E256F6" w:rsidRDefault="00E256F6"/>
        </w:tc>
        <w:tc>
          <w:tcPr>
            <w:tcW w:w="810" w:type="dxa"/>
          </w:tcPr>
          <w:p w14:paraId="01135E04" w14:textId="77777777" w:rsidR="00E256F6" w:rsidRDefault="00E256F6"/>
        </w:tc>
      </w:tr>
      <w:tr w:rsidR="00E256F6" w14:paraId="01135E10" w14:textId="77777777">
        <w:trPr>
          <w:trHeight w:val="328"/>
        </w:trPr>
        <w:tc>
          <w:tcPr>
            <w:tcW w:w="2070" w:type="dxa"/>
          </w:tcPr>
          <w:p w14:paraId="01135E06" w14:textId="77777777" w:rsidR="00E256F6" w:rsidRDefault="00E256F6"/>
        </w:tc>
        <w:tc>
          <w:tcPr>
            <w:tcW w:w="1080" w:type="dxa"/>
          </w:tcPr>
          <w:p w14:paraId="01135E07" w14:textId="77777777" w:rsidR="00E256F6" w:rsidRDefault="00E256F6"/>
        </w:tc>
        <w:tc>
          <w:tcPr>
            <w:tcW w:w="810" w:type="dxa"/>
          </w:tcPr>
          <w:p w14:paraId="01135E08" w14:textId="77777777" w:rsidR="00E256F6" w:rsidRDefault="00E256F6"/>
        </w:tc>
        <w:tc>
          <w:tcPr>
            <w:tcW w:w="1207" w:type="dxa"/>
          </w:tcPr>
          <w:p w14:paraId="01135E09" w14:textId="77777777" w:rsidR="00E256F6" w:rsidRDefault="00E256F6"/>
        </w:tc>
        <w:tc>
          <w:tcPr>
            <w:tcW w:w="953" w:type="dxa"/>
          </w:tcPr>
          <w:p w14:paraId="01135E0A" w14:textId="77777777" w:rsidR="00E256F6" w:rsidRDefault="00E256F6"/>
        </w:tc>
        <w:tc>
          <w:tcPr>
            <w:tcW w:w="900" w:type="dxa"/>
          </w:tcPr>
          <w:p w14:paraId="01135E0B" w14:textId="77777777" w:rsidR="00E256F6" w:rsidRDefault="00E256F6"/>
        </w:tc>
        <w:tc>
          <w:tcPr>
            <w:tcW w:w="900" w:type="dxa"/>
          </w:tcPr>
          <w:p w14:paraId="01135E0C" w14:textId="77777777" w:rsidR="00E256F6" w:rsidRDefault="00E256F6"/>
        </w:tc>
        <w:tc>
          <w:tcPr>
            <w:tcW w:w="1080" w:type="dxa"/>
          </w:tcPr>
          <w:p w14:paraId="01135E0D" w14:textId="77777777" w:rsidR="00E256F6" w:rsidRDefault="00E256F6"/>
        </w:tc>
        <w:tc>
          <w:tcPr>
            <w:tcW w:w="900" w:type="dxa"/>
          </w:tcPr>
          <w:p w14:paraId="01135E0E" w14:textId="77777777" w:rsidR="00E256F6" w:rsidRDefault="00E256F6"/>
        </w:tc>
        <w:tc>
          <w:tcPr>
            <w:tcW w:w="810" w:type="dxa"/>
          </w:tcPr>
          <w:p w14:paraId="01135E0F" w14:textId="77777777" w:rsidR="00E256F6" w:rsidRDefault="00E256F6"/>
        </w:tc>
      </w:tr>
      <w:tr w:rsidR="00E256F6" w14:paraId="01135E1B" w14:textId="77777777">
        <w:trPr>
          <w:trHeight w:val="328"/>
        </w:trPr>
        <w:tc>
          <w:tcPr>
            <w:tcW w:w="2070" w:type="dxa"/>
          </w:tcPr>
          <w:p w14:paraId="01135E11" w14:textId="77777777" w:rsidR="00E256F6" w:rsidRDefault="00E256F6"/>
        </w:tc>
        <w:tc>
          <w:tcPr>
            <w:tcW w:w="1080" w:type="dxa"/>
          </w:tcPr>
          <w:p w14:paraId="01135E12" w14:textId="77777777" w:rsidR="00E256F6" w:rsidRDefault="00E256F6"/>
        </w:tc>
        <w:tc>
          <w:tcPr>
            <w:tcW w:w="810" w:type="dxa"/>
          </w:tcPr>
          <w:p w14:paraId="01135E13" w14:textId="77777777" w:rsidR="00E256F6" w:rsidRDefault="00E256F6"/>
        </w:tc>
        <w:tc>
          <w:tcPr>
            <w:tcW w:w="1207" w:type="dxa"/>
          </w:tcPr>
          <w:p w14:paraId="01135E14" w14:textId="77777777" w:rsidR="00E256F6" w:rsidRDefault="00E256F6"/>
        </w:tc>
        <w:tc>
          <w:tcPr>
            <w:tcW w:w="953" w:type="dxa"/>
          </w:tcPr>
          <w:p w14:paraId="01135E15" w14:textId="77777777" w:rsidR="00E256F6" w:rsidRDefault="00E256F6"/>
        </w:tc>
        <w:tc>
          <w:tcPr>
            <w:tcW w:w="900" w:type="dxa"/>
          </w:tcPr>
          <w:p w14:paraId="01135E16" w14:textId="77777777" w:rsidR="00E256F6" w:rsidRDefault="00E256F6"/>
        </w:tc>
        <w:tc>
          <w:tcPr>
            <w:tcW w:w="900" w:type="dxa"/>
          </w:tcPr>
          <w:p w14:paraId="01135E17" w14:textId="77777777" w:rsidR="00E256F6" w:rsidRDefault="00E256F6"/>
        </w:tc>
        <w:tc>
          <w:tcPr>
            <w:tcW w:w="1080" w:type="dxa"/>
          </w:tcPr>
          <w:p w14:paraId="01135E18" w14:textId="77777777" w:rsidR="00E256F6" w:rsidRDefault="00E256F6"/>
        </w:tc>
        <w:tc>
          <w:tcPr>
            <w:tcW w:w="900" w:type="dxa"/>
          </w:tcPr>
          <w:p w14:paraId="01135E19" w14:textId="77777777" w:rsidR="00E256F6" w:rsidRDefault="00E256F6"/>
        </w:tc>
        <w:tc>
          <w:tcPr>
            <w:tcW w:w="810" w:type="dxa"/>
          </w:tcPr>
          <w:p w14:paraId="01135E1A" w14:textId="77777777" w:rsidR="00E256F6" w:rsidRDefault="00E256F6"/>
        </w:tc>
      </w:tr>
      <w:tr w:rsidR="00E256F6" w14:paraId="01135E26" w14:textId="77777777">
        <w:trPr>
          <w:trHeight w:val="328"/>
        </w:trPr>
        <w:tc>
          <w:tcPr>
            <w:tcW w:w="2070" w:type="dxa"/>
          </w:tcPr>
          <w:p w14:paraId="01135E1C" w14:textId="77777777" w:rsidR="00E256F6" w:rsidRDefault="00E256F6"/>
        </w:tc>
        <w:tc>
          <w:tcPr>
            <w:tcW w:w="1080" w:type="dxa"/>
          </w:tcPr>
          <w:p w14:paraId="01135E1D" w14:textId="77777777" w:rsidR="00E256F6" w:rsidRDefault="00E256F6"/>
        </w:tc>
        <w:tc>
          <w:tcPr>
            <w:tcW w:w="810" w:type="dxa"/>
          </w:tcPr>
          <w:p w14:paraId="01135E1E" w14:textId="77777777" w:rsidR="00E256F6" w:rsidRDefault="00E256F6"/>
        </w:tc>
        <w:tc>
          <w:tcPr>
            <w:tcW w:w="1207" w:type="dxa"/>
          </w:tcPr>
          <w:p w14:paraId="01135E1F" w14:textId="77777777" w:rsidR="00E256F6" w:rsidRDefault="00E256F6"/>
        </w:tc>
        <w:tc>
          <w:tcPr>
            <w:tcW w:w="953" w:type="dxa"/>
          </w:tcPr>
          <w:p w14:paraId="01135E20" w14:textId="77777777" w:rsidR="00E256F6" w:rsidRDefault="00E256F6"/>
        </w:tc>
        <w:tc>
          <w:tcPr>
            <w:tcW w:w="900" w:type="dxa"/>
          </w:tcPr>
          <w:p w14:paraId="01135E21" w14:textId="77777777" w:rsidR="00E256F6" w:rsidRDefault="00E256F6"/>
        </w:tc>
        <w:tc>
          <w:tcPr>
            <w:tcW w:w="900" w:type="dxa"/>
          </w:tcPr>
          <w:p w14:paraId="01135E22" w14:textId="77777777" w:rsidR="00E256F6" w:rsidRDefault="00E256F6"/>
        </w:tc>
        <w:tc>
          <w:tcPr>
            <w:tcW w:w="1080" w:type="dxa"/>
          </w:tcPr>
          <w:p w14:paraId="01135E23" w14:textId="77777777" w:rsidR="00E256F6" w:rsidRDefault="00E256F6"/>
        </w:tc>
        <w:tc>
          <w:tcPr>
            <w:tcW w:w="900" w:type="dxa"/>
          </w:tcPr>
          <w:p w14:paraId="01135E24" w14:textId="77777777" w:rsidR="00E256F6" w:rsidRDefault="00E256F6"/>
        </w:tc>
        <w:tc>
          <w:tcPr>
            <w:tcW w:w="810" w:type="dxa"/>
          </w:tcPr>
          <w:p w14:paraId="01135E25" w14:textId="77777777" w:rsidR="00E256F6" w:rsidRDefault="00E256F6"/>
        </w:tc>
      </w:tr>
      <w:tr w:rsidR="00E256F6" w14:paraId="01135E31" w14:textId="77777777">
        <w:trPr>
          <w:trHeight w:val="328"/>
        </w:trPr>
        <w:tc>
          <w:tcPr>
            <w:tcW w:w="2070" w:type="dxa"/>
          </w:tcPr>
          <w:p w14:paraId="01135E27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Supper items</w:t>
            </w:r>
          </w:p>
        </w:tc>
        <w:tc>
          <w:tcPr>
            <w:tcW w:w="1080" w:type="dxa"/>
          </w:tcPr>
          <w:p w14:paraId="01135E28" w14:textId="77777777" w:rsidR="00E256F6" w:rsidRDefault="00E256F6">
            <w:pPr>
              <w:rPr>
                <w:b/>
              </w:rPr>
            </w:pPr>
          </w:p>
        </w:tc>
        <w:tc>
          <w:tcPr>
            <w:tcW w:w="810" w:type="dxa"/>
          </w:tcPr>
          <w:p w14:paraId="01135E29" w14:textId="77777777" w:rsidR="00E256F6" w:rsidRDefault="00E256F6"/>
        </w:tc>
        <w:tc>
          <w:tcPr>
            <w:tcW w:w="1207" w:type="dxa"/>
          </w:tcPr>
          <w:p w14:paraId="01135E2A" w14:textId="77777777" w:rsidR="00E256F6" w:rsidRDefault="00E256F6"/>
        </w:tc>
        <w:tc>
          <w:tcPr>
            <w:tcW w:w="953" w:type="dxa"/>
          </w:tcPr>
          <w:p w14:paraId="01135E2B" w14:textId="77777777" w:rsidR="00E256F6" w:rsidRDefault="00E256F6"/>
        </w:tc>
        <w:tc>
          <w:tcPr>
            <w:tcW w:w="900" w:type="dxa"/>
          </w:tcPr>
          <w:p w14:paraId="01135E2C" w14:textId="77777777" w:rsidR="00E256F6" w:rsidRDefault="00E256F6"/>
        </w:tc>
        <w:tc>
          <w:tcPr>
            <w:tcW w:w="900" w:type="dxa"/>
          </w:tcPr>
          <w:p w14:paraId="01135E2D" w14:textId="77777777" w:rsidR="00E256F6" w:rsidRDefault="00E256F6"/>
        </w:tc>
        <w:tc>
          <w:tcPr>
            <w:tcW w:w="1080" w:type="dxa"/>
          </w:tcPr>
          <w:p w14:paraId="01135E2E" w14:textId="77777777" w:rsidR="00E256F6" w:rsidRDefault="00E256F6"/>
        </w:tc>
        <w:tc>
          <w:tcPr>
            <w:tcW w:w="900" w:type="dxa"/>
          </w:tcPr>
          <w:p w14:paraId="01135E2F" w14:textId="77777777" w:rsidR="00E256F6" w:rsidRDefault="00E256F6"/>
        </w:tc>
        <w:tc>
          <w:tcPr>
            <w:tcW w:w="810" w:type="dxa"/>
          </w:tcPr>
          <w:p w14:paraId="01135E30" w14:textId="77777777" w:rsidR="00E256F6" w:rsidRDefault="00E256F6"/>
        </w:tc>
      </w:tr>
      <w:tr w:rsidR="00E256F6" w14:paraId="01135E3C" w14:textId="77777777">
        <w:trPr>
          <w:trHeight w:val="328"/>
        </w:trPr>
        <w:tc>
          <w:tcPr>
            <w:tcW w:w="2070" w:type="dxa"/>
          </w:tcPr>
          <w:p w14:paraId="01135E32" w14:textId="77777777" w:rsidR="00E256F6" w:rsidRDefault="00E256F6"/>
        </w:tc>
        <w:tc>
          <w:tcPr>
            <w:tcW w:w="1080" w:type="dxa"/>
          </w:tcPr>
          <w:p w14:paraId="01135E33" w14:textId="77777777" w:rsidR="00E256F6" w:rsidRDefault="00E256F6"/>
        </w:tc>
        <w:tc>
          <w:tcPr>
            <w:tcW w:w="810" w:type="dxa"/>
          </w:tcPr>
          <w:p w14:paraId="01135E34" w14:textId="77777777" w:rsidR="00E256F6" w:rsidRDefault="00E256F6"/>
        </w:tc>
        <w:tc>
          <w:tcPr>
            <w:tcW w:w="1207" w:type="dxa"/>
          </w:tcPr>
          <w:p w14:paraId="01135E35" w14:textId="77777777" w:rsidR="00E256F6" w:rsidRDefault="00E256F6"/>
        </w:tc>
        <w:tc>
          <w:tcPr>
            <w:tcW w:w="953" w:type="dxa"/>
          </w:tcPr>
          <w:p w14:paraId="01135E36" w14:textId="77777777" w:rsidR="00E256F6" w:rsidRDefault="00E256F6"/>
        </w:tc>
        <w:tc>
          <w:tcPr>
            <w:tcW w:w="900" w:type="dxa"/>
          </w:tcPr>
          <w:p w14:paraId="01135E37" w14:textId="77777777" w:rsidR="00E256F6" w:rsidRDefault="00E256F6"/>
        </w:tc>
        <w:tc>
          <w:tcPr>
            <w:tcW w:w="900" w:type="dxa"/>
          </w:tcPr>
          <w:p w14:paraId="01135E38" w14:textId="77777777" w:rsidR="00E256F6" w:rsidRDefault="00E256F6"/>
        </w:tc>
        <w:tc>
          <w:tcPr>
            <w:tcW w:w="1080" w:type="dxa"/>
          </w:tcPr>
          <w:p w14:paraId="01135E39" w14:textId="77777777" w:rsidR="00E256F6" w:rsidRDefault="00E256F6"/>
        </w:tc>
        <w:tc>
          <w:tcPr>
            <w:tcW w:w="900" w:type="dxa"/>
          </w:tcPr>
          <w:p w14:paraId="01135E3A" w14:textId="77777777" w:rsidR="00E256F6" w:rsidRDefault="00E256F6"/>
        </w:tc>
        <w:tc>
          <w:tcPr>
            <w:tcW w:w="810" w:type="dxa"/>
          </w:tcPr>
          <w:p w14:paraId="01135E3B" w14:textId="77777777" w:rsidR="00E256F6" w:rsidRDefault="00E256F6"/>
        </w:tc>
      </w:tr>
      <w:tr w:rsidR="00E256F6" w14:paraId="01135E47" w14:textId="77777777">
        <w:trPr>
          <w:trHeight w:val="328"/>
        </w:trPr>
        <w:tc>
          <w:tcPr>
            <w:tcW w:w="2070" w:type="dxa"/>
          </w:tcPr>
          <w:p w14:paraId="01135E3D" w14:textId="77777777" w:rsidR="00E256F6" w:rsidRDefault="00E256F6"/>
        </w:tc>
        <w:tc>
          <w:tcPr>
            <w:tcW w:w="1080" w:type="dxa"/>
          </w:tcPr>
          <w:p w14:paraId="01135E3E" w14:textId="77777777" w:rsidR="00E256F6" w:rsidRDefault="00E256F6"/>
        </w:tc>
        <w:tc>
          <w:tcPr>
            <w:tcW w:w="810" w:type="dxa"/>
          </w:tcPr>
          <w:p w14:paraId="01135E3F" w14:textId="77777777" w:rsidR="00E256F6" w:rsidRDefault="00E256F6"/>
        </w:tc>
        <w:tc>
          <w:tcPr>
            <w:tcW w:w="1207" w:type="dxa"/>
          </w:tcPr>
          <w:p w14:paraId="01135E40" w14:textId="77777777" w:rsidR="00E256F6" w:rsidRDefault="00E256F6"/>
        </w:tc>
        <w:tc>
          <w:tcPr>
            <w:tcW w:w="953" w:type="dxa"/>
          </w:tcPr>
          <w:p w14:paraId="01135E41" w14:textId="77777777" w:rsidR="00E256F6" w:rsidRDefault="00E256F6"/>
        </w:tc>
        <w:tc>
          <w:tcPr>
            <w:tcW w:w="900" w:type="dxa"/>
          </w:tcPr>
          <w:p w14:paraId="01135E42" w14:textId="77777777" w:rsidR="00E256F6" w:rsidRDefault="00E256F6"/>
        </w:tc>
        <w:tc>
          <w:tcPr>
            <w:tcW w:w="900" w:type="dxa"/>
          </w:tcPr>
          <w:p w14:paraId="01135E43" w14:textId="77777777" w:rsidR="00E256F6" w:rsidRDefault="00E256F6"/>
        </w:tc>
        <w:tc>
          <w:tcPr>
            <w:tcW w:w="1080" w:type="dxa"/>
          </w:tcPr>
          <w:p w14:paraId="01135E44" w14:textId="77777777" w:rsidR="00E256F6" w:rsidRDefault="00E256F6"/>
        </w:tc>
        <w:tc>
          <w:tcPr>
            <w:tcW w:w="900" w:type="dxa"/>
          </w:tcPr>
          <w:p w14:paraId="01135E45" w14:textId="77777777" w:rsidR="00E256F6" w:rsidRDefault="00E256F6"/>
        </w:tc>
        <w:tc>
          <w:tcPr>
            <w:tcW w:w="810" w:type="dxa"/>
          </w:tcPr>
          <w:p w14:paraId="01135E46" w14:textId="77777777" w:rsidR="00E256F6" w:rsidRDefault="00E256F6"/>
        </w:tc>
      </w:tr>
      <w:tr w:rsidR="00E256F6" w14:paraId="01135E52" w14:textId="77777777">
        <w:trPr>
          <w:trHeight w:val="328"/>
        </w:trPr>
        <w:tc>
          <w:tcPr>
            <w:tcW w:w="2070" w:type="dxa"/>
          </w:tcPr>
          <w:p w14:paraId="01135E48" w14:textId="77777777" w:rsidR="00E256F6" w:rsidRDefault="00E256F6"/>
        </w:tc>
        <w:tc>
          <w:tcPr>
            <w:tcW w:w="1080" w:type="dxa"/>
          </w:tcPr>
          <w:p w14:paraId="01135E49" w14:textId="77777777" w:rsidR="00E256F6" w:rsidRDefault="00E256F6"/>
        </w:tc>
        <w:tc>
          <w:tcPr>
            <w:tcW w:w="810" w:type="dxa"/>
          </w:tcPr>
          <w:p w14:paraId="01135E4A" w14:textId="77777777" w:rsidR="00E256F6" w:rsidRDefault="00E256F6"/>
        </w:tc>
        <w:tc>
          <w:tcPr>
            <w:tcW w:w="1207" w:type="dxa"/>
          </w:tcPr>
          <w:p w14:paraId="01135E4B" w14:textId="77777777" w:rsidR="00E256F6" w:rsidRDefault="00E256F6"/>
        </w:tc>
        <w:tc>
          <w:tcPr>
            <w:tcW w:w="953" w:type="dxa"/>
          </w:tcPr>
          <w:p w14:paraId="01135E4C" w14:textId="77777777" w:rsidR="00E256F6" w:rsidRDefault="00E256F6"/>
        </w:tc>
        <w:tc>
          <w:tcPr>
            <w:tcW w:w="900" w:type="dxa"/>
          </w:tcPr>
          <w:p w14:paraId="01135E4D" w14:textId="77777777" w:rsidR="00E256F6" w:rsidRDefault="00E256F6"/>
        </w:tc>
        <w:tc>
          <w:tcPr>
            <w:tcW w:w="900" w:type="dxa"/>
          </w:tcPr>
          <w:p w14:paraId="01135E4E" w14:textId="77777777" w:rsidR="00E256F6" w:rsidRDefault="00E256F6"/>
        </w:tc>
        <w:tc>
          <w:tcPr>
            <w:tcW w:w="1080" w:type="dxa"/>
          </w:tcPr>
          <w:p w14:paraId="01135E4F" w14:textId="77777777" w:rsidR="00E256F6" w:rsidRDefault="00E256F6"/>
        </w:tc>
        <w:tc>
          <w:tcPr>
            <w:tcW w:w="900" w:type="dxa"/>
          </w:tcPr>
          <w:p w14:paraId="01135E50" w14:textId="77777777" w:rsidR="00E256F6" w:rsidRDefault="00E256F6"/>
        </w:tc>
        <w:tc>
          <w:tcPr>
            <w:tcW w:w="810" w:type="dxa"/>
          </w:tcPr>
          <w:p w14:paraId="01135E51" w14:textId="77777777" w:rsidR="00E256F6" w:rsidRDefault="00E256F6"/>
        </w:tc>
      </w:tr>
      <w:tr w:rsidR="00E256F6" w14:paraId="01135E5D" w14:textId="77777777">
        <w:trPr>
          <w:trHeight w:val="328"/>
        </w:trPr>
        <w:tc>
          <w:tcPr>
            <w:tcW w:w="2070" w:type="dxa"/>
          </w:tcPr>
          <w:p w14:paraId="01135E53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Other food/drinks</w:t>
            </w:r>
          </w:p>
        </w:tc>
        <w:tc>
          <w:tcPr>
            <w:tcW w:w="1080" w:type="dxa"/>
          </w:tcPr>
          <w:p w14:paraId="01135E54" w14:textId="77777777" w:rsidR="00E256F6" w:rsidRDefault="00E256F6">
            <w:pPr>
              <w:rPr>
                <w:b/>
              </w:rPr>
            </w:pPr>
          </w:p>
        </w:tc>
        <w:tc>
          <w:tcPr>
            <w:tcW w:w="810" w:type="dxa"/>
          </w:tcPr>
          <w:p w14:paraId="01135E55" w14:textId="77777777" w:rsidR="00E256F6" w:rsidRDefault="00E256F6"/>
        </w:tc>
        <w:tc>
          <w:tcPr>
            <w:tcW w:w="1207" w:type="dxa"/>
          </w:tcPr>
          <w:p w14:paraId="01135E56" w14:textId="77777777" w:rsidR="00E256F6" w:rsidRDefault="00E256F6"/>
        </w:tc>
        <w:tc>
          <w:tcPr>
            <w:tcW w:w="953" w:type="dxa"/>
          </w:tcPr>
          <w:p w14:paraId="01135E57" w14:textId="77777777" w:rsidR="00E256F6" w:rsidRDefault="00E256F6"/>
        </w:tc>
        <w:tc>
          <w:tcPr>
            <w:tcW w:w="900" w:type="dxa"/>
          </w:tcPr>
          <w:p w14:paraId="01135E58" w14:textId="77777777" w:rsidR="00E256F6" w:rsidRDefault="00E256F6"/>
        </w:tc>
        <w:tc>
          <w:tcPr>
            <w:tcW w:w="900" w:type="dxa"/>
          </w:tcPr>
          <w:p w14:paraId="01135E59" w14:textId="77777777" w:rsidR="00E256F6" w:rsidRDefault="00E256F6"/>
        </w:tc>
        <w:tc>
          <w:tcPr>
            <w:tcW w:w="1080" w:type="dxa"/>
          </w:tcPr>
          <w:p w14:paraId="01135E5A" w14:textId="77777777" w:rsidR="00E256F6" w:rsidRDefault="00E256F6"/>
        </w:tc>
        <w:tc>
          <w:tcPr>
            <w:tcW w:w="900" w:type="dxa"/>
          </w:tcPr>
          <w:p w14:paraId="01135E5B" w14:textId="77777777" w:rsidR="00E256F6" w:rsidRDefault="00E256F6"/>
        </w:tc>
        <w:tc>
          <w:tcPr>
            <w:tcW w:w="810" w:type="dxa"/>
          </w:tcPr>
          <w:p w14:paraId="01135E5C" w14:textId="77777777" w:rsidR="00E256F6" w:rsidRDefault="00E256F6"/>
        </w:tc>
      </w:tr>
      <w:tr w:rsidR="00E256F6" w14:paraId="01135E68" w14:textId="77777777">
        <w:trPr>
          <w:trHeight w:val="328"/>
        </w:trPr>
        <w:tc>
          <w:tcPr>
            <w:tcW w:w="2070" w:type="dxa"/>
          </w:tcPr>
          <w:p w14:paraId="01135E5E" w14:textId="77777777" w:rsidR="00E256F6" w:rsidRDefault="00E256F6"/>
        </w:tc>
        <w:tc>
          <w:tcPr>
            <w:tcW w:w="1080" w:type="dxa"/>
          </w:tcPr>
          <w:p w14:paraId="01135E5F" w14:textId="77777777" w:rsidR="00E256F6" w:rsidRDefault="00E256F6"/>
        </w:tc>
        <w:tc>
          <w:tcPr>
            <w:tcW w:w="810" w:type="dxa"/>
          </w:tcPr>
          <w:p w14:paraId="01135E60" w14:textId="77777777" w:rsidR="00E256F6" w:rsidRDefault="00E256F6"/>
        </w:tc>
        <w:tc>
          <w:tcPr>
            <w:tcW w:w="1207" w:type="dxa"/>
          </w:tcPr>
          <w:p w14:paraId="01135E61" w14:textId="77777777" w:rsidR="00E256F6" w:rsidRDefault="00E256F6"/>
        </w:tc>
        <w:tc>
          <w:tcPr>
            <w:tcW w:w="953" w:type="dxa"/>
          </w:tcPr>
          <w:p w14:paraId="01135E62" w14:textId="77777777" w:rsidR="00E256F6" w:rsidRDefault="00E256F6"/>
        </w:tc>
        <w:tc>
          <w:tcPr>
            <w:tcW w:w="900" w:type="dxa"/>
          </w:tcPr>
          <w:p w14:paraId="01135E63" w14:textId="77777777" w:rsidR="00E256F6" w:rsidRDefault="00E256F6"/>
        </w:tc>
        <w:tc>
          <w:tcPr>
            <w:tcW w:w="900" w:type="dxa"/>
          </w:tcPr>
          <w:p w14:paraId="01135E64" w14:textId="77777777" w:rsidR="00E256F6" w:rsidRDefault="00E256F6"/>
        </w:tc>
        <w:tc>
          <w:tcPr>
            <w:tcW w:w="1080" w:type="dxa"/>
          </w:tcPr>
          <w:p w14:paraId="01135E65" w14:textId="77777777" w:rsidR="00E256F6" w:rsidRDefault="00E256F6"/>
        </w:tc>
        <w:tc>
          <w:tcPr>
            <w:tcW w:w="900" w:type="dxa"/>
          </w:tcPr>
          <w:p w14:paraId="01135E66" w14:textId="77777777" w:rsidR="00E256F6" w:rsidRDefault="00E256F6"/>
        </w:tc>
        <w:tc>
          <w:tcPr>
            <w:tcW w:w="810" w:type="dxa"/>
          </w:tcPr>
          <w:p w14:paraId="01135E67" w14:textId="77777777" w:rsidR="00E256F6" w:rsidRDefault="00E256F6"/>
        </w:tc>
      </w:tr>
      <w:tr w:rsidR="00E256F6" w14:paraId="01135E73" w14:textId="77777777">
        <w:trPr>
          <w:trHeight w:val="328"/>
        </w:trPr>
        <w:tc>
          <w:tcPr>
            <w:tcW w:w="2070" w:type="dxa"/>
          </w:tcPr>
          <w:p w14:paraId="01135E69" w14:textId="77777777" w:rsidR="00E256F6" w:rsidRDefault="00E256F6"/>
        </w:tc>
        <w:tc>
          <w:tcPr>
            <w:tcW w:w="1080" w:type="dxa"/>
          </w:tcPr>
          <w:p w14:paraId="01135E6A" w14:textId="77777777" w:rsidR="00E256F6" w:rsidRDefault="00E256F6"/>
        </w:tc>
        <w:tc>
          <w:tcPr>
            <w:tcW w:w="810" w:type="dxa"/>
          </w:tcPr>
          <w:p w14:paraId="01135E6B" w14:textId="77777777" w:rsidR="00E256F6" w:rsidRDefault="00E256F6"/>
        </w:tc>
        <w:tc>
          <w:tcPr>
            <w:tcW w:w="1207" w:type="dxa"/>
          </w:tcPr>
          <w:p w14:paraId="01135E6C" w14:textId="77777777" w:rsidR="00E256F6" w:rsidRDefault="00E256F6"/>
        </w:tc>
        <w:tc>
          <w:tcPr>
            <w:tcW w:w="953" w:type="dxa"/>
          </w:tcPr>
          <w:p w14:paraId="01135E6D" w14:textId="77777777" w:rsidR="00E256F6" w:rsidRDefault="00E256F6"/>
        </w:tc>
        <w:tc>
          <w:tcPr>
            <w:tcW w:w="900" w:type="dxa"/>
          </w:tcPr>
          <w:p w14:paraId="01135E6E" w14:textId="77777777" w:rsidR="00E256F6" w:rsidRDefault="00E256F6"/>
        </w:tc>
        <w:tc>
          <w:tcPr>
            <w:tcW w:w="900" w:type="dxa"/>
          </w:tcPr>
          <w:p w14:paraId="01135E6F" w14:textId="77777777" w:rsidR="00E256F6" w:rsidRDefault="00E256F6"/>
        </w:tc>
        <w:tc>
          <w:tcPr>
            <w:tcW w:w="1080" w:type="dxa"/>
          </w:tcPr>
          <w:p w14:paraId="01135E70" w14:textId="77777777" w:rsidR="00E256F6" w:rsidRDefault="00E256F6"/>
        </w:tc>
        <w:tc>
          <w:tcPr>
            <w:tcW w:w="900" w:type="dxa"/>
          </w:tcPr>
          <w:p w14:paraId="01135E71" w14:textId="77777777" w:rsidR="00E256F6" w:rsidRDefault="00E256F6"/>
        </w:tc>
        <w:tc>
          <w:tcPr>
            <w:tcW w:w="810" w:type="dxa"/>
          </w:tcPr>
          <w:p w14:paraId="01135E72" w14:textId="77777777" w:rsidR="00E256F6" w:rsidRDefault="00E256F6"/>
        </w:tc>
      </w:tr>
      <w:tr w:rsidR="00E256F6" w14:paraId="01135E7E" w14:textId="77777777">
        <w:trPr>
          <w:trHeight w:val="328"/>
        </w:trPr>
        <w:tc>
          <w:tcPr>
            <w:tcW w:w="2070" w:type="dxa"/>
          </w:tcPr>
          <w:p w14:paraId="01135E74" w14:textId="77777777" w:rsidR="00E256F6" w:rsidRDefault="00E256F6"/>
        </w:tc>
        <w:tc>
          <w:tcPr>
            <w:tcW w:w="1080" w:type="dxa"/>
          </w:tcPr>
          <w:p w14:paraId="01135E75" w14:textId="77777777" w:rsidR="00E256F6" w:rsidRDefault="00E256F6"/>
        </w:tc>
        <w:tc>
          <w:tcPr>
            <w:tcW w:w="810" w:type="dxa"/>
          </w:tcPr>
          <w:p w14:paraId="01135E76" w14:textId="77777777" w:rsidR="00E256F6" w:rsidRDefault="00E256F6"/>
        </w:tc>
        <w:tc>
          <w:tcPr>
            <w:tcW w:w="1207" w:type="dxa"/>
          </w:tcPr>
          <w:p w14:paraId="01135E77" w14:textId="77777777" w:rsidR="00E256F6" w:rsidRDefault="00E256F6"/>
        </w:tc>
        <w:tc>
          <w:tcPr>
            <w:tcW w:w="953" w:type="dxa"/>
          </w:tcPr>
          <w:p w14:paraId="01135E78" w14:textId="77777777" w:rsidR="00E256F6" w:rsidRDefault="00E256F6"/>
        </w:tc>
        <w:tc>
          <w:tcPr>
            <w:tcW w:w="900" w:type="dxa"/>
          </w:tcPr>
          <w:p w14:paraId="01135E79" w14:textId="77777777" w:rsidR="00E256F6" w:rsidRDefault="00E256F6"/>
        </w:tc>
        <w:tc>
          <w:tcPr>
            <w:tcW w:w="900" w:type="dxa"/>
          </w:tcPr>
          <w:p w14:paraId="01135E7A" w14:textId="77777777" w:rsidR="00E256F6" w:rsidRDefault="00E256F6"/>
        </w:tc>
        <w:tc>
          <w:tcPr>
            <w:tcW w:w="1080" w:type="dxa"/>
          </w:tcPr>
          <w:p w14:paraId="01135E7B" w14:textId="77777777" w:rsidR="00E256F6" w:rsidRDefault="00E256F6"/>
        </w:tc>
        <w:tc>
          <w:tcPr>
            <w:tcW w:w="900" w:type="dxa"/>
          </w:tcPr>
          <w:p w14:paraId="01135E7C" w14:textId="77777777" w:rsidR="00E256F6" w:rsidRDefault="00E256F6"/>
        </w:tc>
        <w:tc>
          <w:tcPr>
            <w:tcW w:w="810" w:type="dxa"/>
          </w:tcPr>
          <w:p w14:paraId="01135E7D" w14:textId="77777777" w:rsidR="00E256F6" w:rsidRDefault="00E256F6"/>
        </w:tc>
      </w:tr>
    </w:tbl>
    <w:p w14:paraId="01135E7F" w14:textId="77777777" w:rsidR="00E256F6" w:rsidRDefault="00E256F6">
      <w:pPr>
        <w:rPr>
          <w:b/>
        </w:rPr>
      </w:pPr>
    </w:p>
    <w:p w14:paraId="01135E80" w14:textId="77777777" w:rsidR="00E256F6" w:rsidRDefault="00045847" w:rsidP="00045847">
      <w:pPr>
        <w:jc w:val="center"/>
        <w:rPr>
          <w:b/>
          <w:sz w:val="28"/>
          <w:szCs w:val="28"/>
        </w:rPr>
      </w:pPr>
      <w:r>
        <w:br w:type="page"/>
      </w:r>
      <w:r>
        <w:rPr>
          <w:b/>
          <w:sz w:val="28"/>
          <w:szCs w:val="28"/>
        </w:rPr>
        <w:lastRenderedPageBreak/>
        <w:t>Standard serving size measurement</w:t>
      </w:r>
    </w:p>
    <w:tbl>
      <w:tblPr>
        <w:tblStyle w:val="a3"/>
        <w:tblW w:w="9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88"/>
        <w:gridCol w:w="1126"/>
        <w:gridCol w:w="1148"/>
        <w:gridCol w:w="484"/>
        <w:gridCol w:w="1249"/>
        <w:gridCol w:w="899"/>
        <w:gridCol w:w="1981"/>
      </w:tblGrid>
      <w:tr w:rsidR="00E256F6" w14:paraId="01135E85" w14:textId="77777777">
        <w:trPr>
          <w:trHeight w:val="133"/>
        </w:trPr>
        <w:tc>
          <w:tcPr>
            <w:tcW w:w="2288" w:type="dxa"/>
          </w:tcPr>
          <w:p w14:paraId="01135E81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Sample meals</w:t>
            </w:r>
          </w:p>
        </w:tc>
        <w:tc>
          <w:tcPr>
            <w:tcW w:w="2758" w:type="dxa"/>
            <w:gridSpan w:val="3"/>
          </w:tcPr>
          <w:p w14:paraId="01135E82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Date:</w:t>
            </w:r>
          </w:p>
        </w:tc>
        <w:tc>
          <w:tcPr>
            <w:tcW w:w="2148" w:type="dxa"/>
            <w:gridSpan w:val="2"/>
          </w:tcPr>
          <w:p w14:paraId="01135E83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 xml:space="preserve">Week: </w:t>
            </w:r>
          </w:p>
        </w:tc>
        <w:tc>
          <w:tcPr>
            <w:tcW w:w="1981" w:type="dxa"/>
          </w:tcPr>
          <w:p w14:paraId="01135E84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Day:  1              2</w:t>
            </w:r>
          </w:p>
        </w:tc>
      </w:tr>
      <w:tr w:rsidR="00E256F6" w14:paraId="01135E8B" w14:textId="77777777">
        <w:trPr>
          <w:trHeight w:val="611"/>
        </w:trPr>
        <w:tc>
          <w:tcPr>
            <w:tcW w:w="2288" w:type="dxa"/>
          </w:tcPr>
          <w:p w14:paraId="01135E86" w14:textId="77777777" w:rsidR="00E256F6" w:rsidRDefault="00E256F6"/>
        </w:tc>
        <w:tc>
          <w:tcPr>
            <w:tcW w:w="1126" w:type="dxa"/>
          </w:tcPr>
          <w:p w14:paraId="01135E87" w14:textId="77777777" w:rsidR="00E256F6" w:rsidRDefault="00045847">
            <w:pPr>
              <w:jc w:val="center"/>
            </w:pPr>
            <w:r>
              <w:t>Weight 1 (g/ml)</w:t>
            </w:r>
          </w:p>
        </w:tc>
        <w:tc>
          <w:tcPr>
            <w:tcW w:w="1148" w:type="dxa"/>
          </w:tcPr>
          <w:p w14:paraId="01135E88" w14:textId="77777777" w:rsidR="00E256F6" w:rsidRDefault="00045847">
            <w:pPr>
              <w:jc w:val="center"/>
            </w:pPr>
            <w:r>
              <w:t>Weight 2 (g/ml)</w:t>
            </w:r>
          </w:p>
        </w:tc>
        <w:tc>
          <w:tcPr>
            <w:tcW w:w="1733" w:type="dxa"/>
            <w:gridSpan w:val="2"/>
          </w:tcPr>
          <w:p w14:paraId="01135E89" w14:textId="77777777" w:rsidR="00E256F6" w:rsidRDefault="00045847">
            <w:pPr>
              <w:jc w:val="center"/>
            </w:pPr>
            <w:r>
              <w:t>Average weight (g/ml)</w:t>
            </w:r>
          </w:p>
        </w:tc>
        <w:tc>
          <w:tcPr>
            <w:tcW w:w="2880" w:type="dxa"/>
            <w:gridSpan w:val="2"/>
            <w:vAlign w:val="center"/>
          </w:tcPr>
          <w:p w14:paraId="01135E8A" w14:textId="77777777" w:rsidR="00E256F6" w:rsidRDefault="00045847">
            <w:pPr>
              <w:jc w:val="center"/>
            </w:pPr>
            <w:r>
              <w:t>Notes (</w:t>
            </w:r>
            <w:proofErr w:type="gramStart"/>
            <w:r>
              <w:t>e.g.</w:t>
            </w:r>
            <w:proofErr w:type="gramEnd"/>
            <w:r>
              <w:t xml:space="preserve"> quantity measured in cups/</w:t>
            </w:r>
            <w:r>
              <w:t>tbsp</w:t>
            </w:r>
            <w:r>
              <w:t>/tsps..)</w:t>
            </w:r>
          </w:p>
        </w:tc>
      </w:tr>
      <w:tr w:rsidR="00E256F6" w14:paraId="01135E91" w14:textId="77777777">
        <w:trPr>
          <w:trHeight w:val="76"/>
        </w:trPr>
        <w:tc>
          <w:tcPr>
            <w:tcW w:w="2288" w:type="dxa"/>
          </w:tcPr>
          <w:p w14:paraId="01135E8C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Breakfast items</w:t>
            </w:r>
          </w:p>
        </w:tc>
        <w:tc>
          <w:tcPr>
            <w:tcW w:w="1126" w:type="dxa"/>
          </w:tcPr>
          <w:p w14:paraId="01135E8D" w14:textId="77777777" w:rsidR="00E256F6" w:rsidRDefault="00E256F6"/>
        </w:tc>
        <w:tc>
          <w:tcPr>
            <w:tcW w:w="1148" w:type="dxa"/>
          </w:tcPr>
          <w:p w14:paraId="01135E8E" w14:textId="77777777" w:rsidR="00E256F6" w:rsidRDefault="00E256F6"/>
        </w:tc>
        <w:tc>
          <w:tcPr>
            <w:tcW w:w="1733" w:type="dxa"/>
            <w:gridSpan w:val="2"/>
          </w:tcPr>
          <w:p w14:paraId="01135E8F" w14:textId="77777777" w:rsidR="00E256F6" w:rsidRDefault="00E256F6"/>
        </w:tc>
        <w:tc>
          <w:tcPr>
            <w:tcW w:w="2880" w:type="dxa"/>
            <w:gridSpan w:val="2"/>
          </w:tcPr>
          <w:p w14:paraId="01135E90" w14:textId="77777777" w:rsidR="00E256F6" w:rsidRDefault="00E256F6"/>
        </w:tc>
      </w:tr>
      <w:tr w:rsidR="00E256F6" w14:paraId="01135E97" w14:textId="77777777">
        <w:trPr>
          <w:trHeight w:val="346"/>
        </w:trPr>
        <w:tc>
          <w:tcPr>
            <w:tcW w:w="2288" w:type="dxa"/>
          </w:tcPr>
          <w:p w14:paraId="01135E92" w14:textId="77777777" w:rsidR="00E256F6" w:rsidRDefault="00E256F6"/>
        </w:tc>
        <w:tc>
          <w:tcPr>
            <w:tcW w:w="1126" w:type="dxa"/>
          </w:tcPr>
          <w:p w14:paraId="01135E93" w14:textId="77777777" w:rsidR="00E256F6" w:rsidRDefault="00E256F6"/>
        </w:tc>
        <w:tc>
          <w:tcPr>
            <w:tcW w:w="1148" w:type="dxa"/>
          </w:tcPr>
          <w:p w14:paraId="01135E94" w14:textId="77777777" w:rsidR="00E256F6" w:rsidRDefault="00E256F6"/>
        </w:tc>
        <w:tc>
          <w:tcPr>
            <w:tcW w:w="1733" w:type="dxa"/>
            <w:gridSpan w:val="2"/>
          </w:tcPr>
          <w:p w14:paraId="01135E95" w14:textId="77777777" w:rsidR="00E256F6" w:rsidRDefault="00E256F6"/>
        </w:tc>
        <w:tc>
          <w:tcPr>
            <w:tcW w:w="2880" w:type="dxa"/>
            <w:gridSpan w:val="2"/>
          </w:tcPr>
          <w:p w14:paraId="01135E96" w14:textId="77777777" w:rsidR="00E256F6" w:rsidRDefault="00E256F6"/>
        </w:tc>
      </w:tr>
      <w:tr w:rsidR="00E256F6" w14:paraId="01135E9D" w14:textId="77777777">
        <w:trPr>
          <w:trHeight w:val="328"/>
        </w:trPr>
        <w:tc>
          <w:tcPr>
            <w:tcW w:w="2288" w:type="dxa"/>
          </w:tcPr>
          <w:p w14:paraId="01135E98" w14:textId="77777777" w:rsidR="00E256F6" w:rsidRDefault="00E256F6"/>
        </w:tc>
        <w:tc>
          <w:tcPr>
            <w:tcW w:w="1126" w:type="dxa"/>
          </w:tcPr>
          <w:p w14:paraId="01135E99" w14:textId="77777777" w:rsidR="00E256F6" w:rsidRDefault="00E256F6"/>
        </w:tc>
        <w:tc>
          <w:tcPr>
            <w:tcW w:w="1148" w:type="dxa"/>
          </w:tcPr>
          <w:p w14:paraId="01135E9A" w14:textId="77777777" w:rsidR="00E256F6" w:rsidRDefault="00E256F6"/>
        </w:tc>
        <w:tc>
          <w:tcPr>
            <w:tcW w:w="1733" w:type="dxa"/>
            <w:gridSpan w:val="2"/>
          </w:tcPr>
          <w:p w14:paraId="01135E9B" w14:textId="77777777" w:rsidR="00E256F6" w:rsidRDefault="00E256F6"/>
        </w:tc>
        <w:tc>
          <w:tcPr>
            <w:tcW w:w="2880" w:type="dxa"/>
            <w:gridSpan w:val="2"/>
          </w:tcPr>
          <w:p w14:paraId="01135E9C" w14:textId="77777777" w:rsidR="00E256F6" w:rsidRDefault="00E256F6"/>
        </w:tc>
      </w:tr>
      <w:tr w:rsidR="00E256F6" w14:paraId="01135EA3" w14:textId="77777777">
        <w:trPr>
          <w:trHeight w:val="346"/>
        </w:trPr>
        <w:tc>
          <w:tcPr>
            <w:tcW w:w="2288" w:type="dxa"/>
          </w:tcPr>
          <w:p w14:paraId="01135E9E" w14:textId="77777777" w:rsidR="00E256F6" w:rsidRDefault="00E256F6"/>
        </w:tc>
        <w:tc>
          <w:tcPr>
            <w:tcW w:w="1126" w:type="dxa"/>
          </w:tcPr>
          <w:p w14:paraId="01135E9F" w14:textId="77777777" w:rsidR="00E256F6" w:rsidRDefault="00E256F6"/>
        </w:tc>
        <w:tc>
          <w:tcPr>
            <w:tcW w:w="1148" w:type="dxa"/>
          </w:tcPr>
          <w:p w14:paraId="01135EA0" w14:textId="77777777" w:rsidR="00E256F6" w:rsidRDefault="00E256F6"/>
        </w:tc>
        <w:tc>
          <w:tcPr>
            <w:tcW w:w="1733" w:type="dxa"/>
            <w:gridSpan w:val="2"/>
          </w:tcPr>
          <w:p w14:paraId="01135EA1" w14:textId="77777777" w:rsidR="00E256F6" w:rsidRDefault="00E256F6"/>
        </w:tc>
        <w:tc>
          <w:tcPr>
            <w:tcW w:w="2880" w:type="dxa"/>
            <w:gridSpan w:val="2"/>
          </w:tcPr>
          <w:p w14:paraId="01135EA2" w14:textId="77777777" w:rsidR="00E256F6" w:rsidRDefault="00E256F6"/>
        </w:tc>
      </w:tr>
      <w:tr w:rsidR="00E256F6" w14:paraId="01135EA9" w14:textId="77777777">
        <w:trPr>
          <w:trHeight w:val="328"/>
        </w:trPr>
        <w:tc>
          <w:tcPr>
            <w:tcW w:w="2288" w:type="dxa"/>
          </w:tcPr>
          <w:p w14:paraId="01135EA4" w14:textId="77777777" w:rsidR="00E256F6" w:rsidRDefault="00E256F6"/>
        </w:tc>
        <w:tc>
          <w:tcPr>
            <w:tcW w:w="1126" w:type="dxa"/>
          </w:tcPr>
          <w:p w14:paraId="01135EA5" w14:textId="77777777" w:rsidR="00E256F6" w:rsidRDefault="00E256F6"/>
        </w:tc>
        <w:tc>
          <w:tcPr>
            <w:tcW w:w="1148" w:type="dxa"/>
          </w:tcPr>
          <w:p w14:paraId="01135EA6" w14:textId="77777777" w:rsidR="00E256F6" w:rsidRDefault="00E256F6"/>
        </w:tc>
        <w:tc>
          <w:tcPr>
            <w:tcW w:w="1733" w:type="dxa"/>
            <w:gridSpan w:val="2"/>
          </w:tcPr>
          <w:p w14:paraId="01135EA7" w14:textId="77777777" w:rsidR="00E256F6" w:rsidRDefault="00E256F6"/>
        </w:tc>
        <w:tc>
          <w:tcPr>
            <w:tcW w:w="2880" w:type="dxa"/>
            <w:gridSpan w:val="2"/>
          </w:tcPr>
          <w:p w14:paraId="01135EA8" w14:textId="77777777" w:rsidR="00E256F6" w:rsidRDefault="00E256F6"/>
        </w:tc>
      </w:tr>
      <w:tr w:rsidR="00E256F6" w14:paraId="01135EAF" w14:textId="77777777">
        <w:trPr>
          <w:trHeight w:val="346"/>
        </w:trPr>
        <w:tc>
          <w:tcPr>
            <w:tcW w:w="2288" w:type="dxa"/>
          </w:tcPr>
          <w:p w14:paraId="01135EAA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Morning tea items</w:t>
            </w:r>
          </w:p>
        </w:tc>
        <w:tc>
          <w:tcPr>
            <w:tcW w:w="1126" w:type="dxa"/>
          </w:tcPr>
          <w:p w14:paraId="01135EAB" w14:textId="77777777" w:rsidR="00E256F6" w:rsidRDefault="00E256F6"/>
        </w:tc>
        <w:tc>
          <w:tcPr>
            <w:tcW w:w="1148" w:type="dxa"/>
          </w:tcPr>
          <w:p w14:paraId="01135EAC" w14:textId="77777777" w:rsidR="00E256F6" w:rsidRDefault="00E256F6"/>
        </w:tc>
        <w:tc>
          <w:tcPr>
            <w:tcW w:w="1733" w:type="dxa"/>
            <w:gridSpan w:val="2"/>
          </w:tcPr>
          <w:p w14:paraId="01135EAD" w14:textId="77777777" w:rsidR="00E256F6" w:rsidRDefault="00E256F6"/>
        </w:tc>
        <w:tc>
          <w:tcPr>
            <w:tcW w:w="2880" w:type="dxa"/>
            <w:gridSpan w:val="2"/>
          </w:tcPr>
          <w:p w14:paraId="01135EAE" w14:textId="77777777" w:rsidR="00E256F6" w:rsidRDefault="00E256F6"/>
        </w:tc>
      </w:tr>
      <w:tr w:rsidR="00E256F6" w14:paraId="01135EB5" w14:textId="77777777">
        <w:trPr>
          <w:trHeight w:val="328"/>
        </w:trPr>
        <w:tc>
          <w:tcPr>
            <w:tcW w:w="2288" w:type="dxa"/>
          </w:tcPr>
          <w:p w14:paraId="01135EB0" w14:textId="77777777" w:rsidR="00E256F6" w:rsidRDefault="00E256F6"/>
        </w:tc>
        <w:tc>
          <w:tcPr>
            <w:tcW w:w="1126" w:type="dxa"/>
          </w:tcPr>
          <w:p w14:paraId="01135EB1" w14:textId="77777777" w:rsidR="00E256F6" w:rsidRDefault="00E256F6"/>
        </w:tc>
        <w:tc>
          <w:tcPr>
            <w:tcW w:w="1148" w:type="dxa"/>
          </w:tcPr>
          <w:p w14:paraId="01135EB2" w14:textId="77777777" w:rsidR="00E256F6" w:rsidRDefault="00E256F6"/>
        </w:tc>
        <w:tc>
          <w:tcPr>
            <w:tcW w:w="1733" w:type="dxa"/>
            <w:gridSpan w:val="2"/>
          </w:tcPr>
          <w:p w14:paraId="01135EB3" w14:textId="77777777" w:rsidR="00E256F6" w:rsidRDefault="00E256F6"/>
        </w:tc>
        <w:tc>
          <w:tcPr>
            <w:tcW w:w="2880" w:type="dxa"/>
            <w:gridSpan w:val="2"/>
          </w:tcPr>
          <w:p w14:paraId="01135EB4" w14:textId="77777777" w:rsidR="00E256F6" w:rsidRDefault="00E256F6"/>
        </w:tc>
      </w:tr>
      <w:tr w:rsidR="00E256F6" w14:paraId="01135EBB" w14:textId="77777777">
        <w:trPr>
          <w:trHeight w:val="328"/>
        </w:trPr>
        <w:tc>
          <w:tcPr>
            <w:tcW w:w="2288" w:type="dxa"/>
          </w:tcPr>
          <w:p w14:paraId="01135EB6" w14:textId="77777777" w:rsidR="00E256F6" w:rsidRDefault="00E256F6"/>
        </w:tc>
        <w:tc>
          <w:tcPr>
            <w:tcW w:w="1126" w:type="dxa"/>
          </w:tcPr>
          <w:p w14:paraId="01135EB7" w14:textId="77777777" w:rsidR="00E256F6" w:rsidRDefault="00E256F6"/>
        </w:tc>
        <w:tc>
          <w:tcPr>
            <w:tcW w:w="1148" w:type="dxa"/>
          </w:tcPr>
          <w:p w14:paraId="01135EB8" w14:textId="77777777" w:rsidR="00E256F6" w:rsidRDefault="00E256F6"/>
        </w:tc>
        <w:tc>
          <w:tcPr>
            <w:tcW w:w="1733" w:type="dxa"/>
            <w:gridSpan w:val="2"/>
          </w:tcPr>
          <w:p w14:paraId="01135EB9" w14:textId="77777777" w:rsidR="00E256F6" w:rsidRDefault="00E256F6"/>
        </w:tc>
        <w:tc>
          <w:tcPr>
            <w:tcW w:w="2880" w:type="dxa"/>
            <w:gridSpan w:val="2"/>
          </w:tcPr>
          <w:p w14:paraId="01135EBA" w14:textId="77777777" w:rsidR="00E256F6" w:rsidRDefault="00E256F6"/>
        </w:tc>
      </w:tr>
      <w:tr w:rsidR="00E256F6" w14:paraId="01135EC1" w14:textId="77777777">
        <w:trPr>
          <w:trHeight w:val="328"/>
        </w:trPr>
        <w:tc>
          <w:tcPr>
            <w:tcW w:w="2288" w:type="dxa"/>
          </w:tcPr>
          <w:p w14:paraId="01135EBC" w14:textId="77777777" w:rsidR="00E256F6" w:rsidRDefault="00E256F6"/>
        </w:tc>
        <w:tc>
          <w:tcPr>
            <w:tcW w:w="1126" w:type="dxa"/>
          </w:tcPr>
          <w:p w14:paraId="01135EBD" w14:textId="77777777" w:rsidR="00E256F6" w:rsidRDefault="00E256F6"/>
        </w:tc>
        <w:tc>
          <w:tcPr>
            <w:tcW w:w="1148" w:type="dxa"/>
          </w:tcPr>
          <w:p w14:paraId="01135EBE" w14:textId="77777777" w:rsidR="00E256F6" w:rsidRDefault="00E256F6"/>
        </w:tc>
        <w:tc>
          <w:tcPr>
            <w:tcW w:w="1733" w:type="dxa"/>
            <w:gridSpan w:val="2"/>
          </w:tcPr>
          <w:p w14:paraId="01135EBF" w14:textId="77777777" w:rsidR="00E256F6" w:rsidRDefault="00E256F6"/>
        </w:tc>
        <w:tc>
          <w:tcPr>
            <w:tcW w:w="2880" w:type="dxa"/>
            <w:gridSpan w:val="2"/>
          </w:tcPr>
          <w:p w14:paraId="01135EC0" w14:textId="77777777" w:rsidR="00E256F6" w:rsidRDefault="00E256F6"/>
        </w:tc>
      </w:tr>
      <w:tr w:rsidR="00E256F6" w14:paraId="01135EC7" w14:textId="77777777">
        <w:trPr>
          <w:trHeight w:val="328"/>
        </w:trPr>
        <w:tc>
          <w:tcPr>
            <w:tcW w:w="2288" w:type="dxa"/>
          </w:tcPr>
          <w:p w14:paraId="01135EC2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Lunch items</w:t>
            </w:r>
          </w:p>
        </w:tc>
        <w:tc>
          <w:tcPr>
            <w:tcW w:w="1126" w:type="dxa"/>
          </w:tcPr>
          <w:p w14:paraId="01135EC3" w14:textId="77777777" w:rsidR="00E256F6" w:rsidRDefault="00E256F6"/>
        </w:tc>
        <w:tc>
          <w:tcPr>
            <w:tcW w:w="1148" w:type="dxa"/>
          </w:tcPr>
          <w:p w14:paraId="01135EC4" w14:textId="77777777" w:rsidR="00E256F6" w:rsidRDefault="00E256F6"/>
        </w:tc>
        <w:tc>
          <w:tcPr>
            <w:tcW w:w="1733" w:type="dxa"/>
            <w:gridSpan w:val="2"/>
          </w:tcPr>
          <w:p w14:paraId="01135EC5" w14:textId="77777777" w:rsidR="00E256F6" w:rsidRDefault="00E256F6"/>
        </w:tc>
        <w:tc>
          <w:tcPr>
            <w:tcW w:w="2880" w:type="dxa"/>
            <w:gridSpan w:val="2"/>
          </w:tcPr>
          <w:p w14:paraId="01135EC6" w14:textId="77777777" w:rsidR="00E256F6" w:rsidRDefault="00E256F6"/>
        </w:tc>
      </w:tr>
      <w:tr w:rsidR="00E256F6" w14:paraId="01135ECD" w14:textId="77777777">
        <w:trPr>
          <w:trHeight w:val="328"/>
        </w:trPr>
        <w:tc>
          <w:tcPr>
            <w:tcW w:w="2288" w:type="dxa"/>
          </w:tcPr>
          <w:p w14:paraId="01135EC8" w14:textId="77777777" w:rsidR="00E256F6" w:rsidRDefault="00E256F6"/>
        </w:tc>
        <w:tc>
          <w:tcPr>
            <w:tcW w:w="1126" w:type="dxa"/>
          </w:tcPr>
          <w:p w14:paraId="01135EC9" w14:textId="77777777" w:rsidR="00E256F6" w:rsidRDefault="00E256F6"/>
        </w:tc>
        <w:tc>
          <w:tcPr>
            <w:tcW w:w="1148" w:type="dxa"/>
          </w:tcPr>
          <w:p w14:paraId="01135ECA" w14:textId="77777777" w:rsidR="00E256F6" w:rsidRDefault="00E256F6"/>
        </w:tc>
        <w:tc>
          <w:tcPr>
            <w:tcW w:w="1733" w:type="dxa"/>
            <w:gridSpan w:val="2"/>
          </w:tcPr>
          <w:p w14:paraId="01135ECB" w14:textId="77777777" w:rsidR="00E256F6" w:rsidRDefault="00E256F6"/>
        </w:tc>
        <w:tc>
          <w:tcPr>
            <w:tcW w:w="2880" w:type="dxa"/>
            <w:gridSpan w:val="2"/>
          </w:tcPr>
          <w:p w14:paraId="01135ECC" w14:textId="77777777" w:rsidR="00E256F6" w:rsidRDefault="00E256F6"/>
        </w:tc>
      </w:tr>
      <w:tr w:rsidR="00E256F6" w14:paraId="01135ED3" w14:textId="77777777">
        <w:trPr>
          <w:trHeight w:val="328"/>
        </w:trPr>
        <w:tc>
          <w:tcPr>
            <w:tcW w:w="2288" w:type="dxa"/>
          </w:tcPr>
          <w:p w14:paraId="01135ECE" w14:textId="77777777" w:rsidR="00E256F6" w:rsidRDefault="00E256F6"/>
        </w:tc>
        <w:tc>
          <w:tcPr>
            <w:tcW w:w="1126" w:type="dxa"/>
          </w:tcPr>
          <w:p w14:paraId="01135ECF" w14:textId="77777777" w:rsidR="00E256F6" w:rsidRDefault="00E256F6"/>
        </w:tc>
        <w:tc>
          <w:tcPr>
            <w:tcW w:w="1148" w:type="dxa"/>
          </w:tcPr>
          <w:p w14:paraId="01135ED0" w14:textId="77777777" w:rsidR="00E256F6" w:rsidRDefault="00E256F6"/>
        </w:tc>
        <w:tc>
          <w:tcPr>
            <w:tcW w:w="1733" w:type="dxa"/>
            <w:gridSpan w:val="2"/>
          </w:tcPr>
          <w:p w14:paraId="01135ED1" w14:textId="77777777" w:rsidR="00E256F6" w:rsidRDefault="00E256F6"/>
        </w:tc>
        <w:tc>
          <w:tcPr>
            <w:tcW w:w="2880" w:type="dxa"/>
            <w:gridSpan w:val="2"/>
          </w:tcPr>
          <w:p w14:paraId="01135ED2" w14:textId="77777777" w:rsidR="00E256F6" w:rsidRDefault="00E256F6"/>
        </w:tc>
      </w:tr>
      <w:tr w:rsidR="00E256F6" w14:paraId="01135ED9" w14:textId="77777777">
        <w:trPr>
          <w:trHeight w:val="328"/>
        </w:trPr>
        <w:tc>
          <w:tcPr>
            <w:tcW w:w="2288" w:type="dxa"/>
          </w:tcPr>
          <w:p w14:paraId="01135ED4" w14:textId="77777777" w:rsidR="00E256F6" w:rsidRDefault="00E256F6"/>
        </w:tc>
        <w:tc>
          <w:tcPr>
            <w:tcW w:w="1126" w:type="dxa"/>
          </w:tcPr>
          <w:p w14:paraId="01135ED5" w14:textId="77777777" w:rsidR="00E256F6" w:rsidRDefault="00E256F6"/>
        </w:tc>
        <w:tc>
          <w:tcPr>
            <w:tcW w:w="1148" w:type="dxa"/>
          </w:tcPr>
          <w:p w14:paraId="01135ED6" w14:textId="77777777" w:rsidR="00E256F6" w:rsidRDefault="00E256F6"/>
        </w:tc>
        <w:tc>
          <w:tcPr>
            <w:tcW w:w="1733" w:type="dxa"/>
            <w:gridSpan w:val="2"/>
          </w:tcPr>
          <w:p w14:paraId="01135ED7" w14:textId="77777777" w:rsidR="00E256F6" w:rsidRDefault="00E256F6"/>
        </w:tc>
        <w:tc>
          <w:tcPr>
            <w:tcW w:w="2880" w:type="dxa"/>
            <w:gridSpan w:val="2"/>
          </w:tcPr>
          <w:p w14:paraId="01135ED8" w14:textId="77777777" w:rsidR="00E256F6" w:rsidRDefault="00E256F6"/>
        </w:tc>
      </w:tr>
      <w:tr w:rsidR="00E256F6" w14:paraId="01135EDF" w14:textId="77777777">
        <w:trPr>
          <w:trHeight w:val="328"/>
        </w:trPr>
        <w:tc>
          <w:tcPr>
            <w:tcW w:w="2288" w:type="dxa"/>
          </w:tcPr>
          <w:p w14:paraId="01135EDA" w14:textId="77777777" w:rsidR="00E256F6" w:rsidRDefault="00E256F6"/>
        </w:tc>
        <w:tc>
          <w:tcPr>
            <w:tcW w:w="1126" w:type="dxa"/>
          </w:tcPr>
          <w:p w14:paraId="01135EDB" w14:textId="77777777" w:rsidR="00E256F6" w:rsidRDefault="00E256F6"/>
        </w:tc>
        <w:tc>
          <w:tcPr>
            <w:tcW w:w="1148" w:type="dxa"/>
          </w:tcPr>
          <w:p w14:paraId="01135EDC" w14:textId="77777777" w:rsidR="00E256F6" w:rsidRDefault="00E256F6"/>
        </w:tc>
        <w:tc>
          <w:tcPr>
            <w:tcW w:w="1733" w:type="dxa"/>
            <w:gridSpan w:val="2"/>
          </w:tcPr>
          <w:p w14:paraId="01135EDD" w14:textId="77777777" w:rsidR="00E256F6" w:rsidRDefault="00E256F6"/>
        </w:tc>
        <w:tc>
          <w:tcPr>
            <w:tcW w:w="2880" w:type="dxa"/>
            <w:gridSpan w:val="2"/>
          </w:tcPr>
          <w:p w14:paraId="01135EDE" w14:textId="77777777" w:rsidR="00E256F6" w:rsidRDefault="00E256F6"/>
        </w:tc>
      </w:tr>
      <w:tr w:rsidR="00E256F6" w14:paraId="01135EE5" w14:textId="77777777">
        <w:trPr>
          <w:trHeight w:val="328"/>
        </w:trPr>
        <w:tc>
          <w:tcPr>
            <w:tcW w:w="2288" w:type="dxa"/>
          </w:tcPr>
          <w:p w14:paraId="01135EE0" w14:textId="77777777" w:rsidR="00E256F6" w:rsidRDefault="00E256F6"/>
        </w:tc>
        <w:tc>
          <w:tcPr>
            <w:tcW w:w="1126" w:type="dxa"/>
          </w:tcPr>
          <w:p w14:paraId="01135EE1" w14:textId="77777777" w:rsidR="00E256F6" w:rsidRDefault="00E256F6"/>
        </w:tc>
        <w:tc>
          <w:tcPr>
            <w:tcW w:w="1148" w:type="dxa"/>
          </w:tcPr>
          <w:p w14:paraId="01135EE2" w14:textId="77777777" w:rsidR="00E256F6" w:rsidRDefault="00E256F6"/>
        </w:tc>
        <w:tc>
          <w:tcPr>
            <w:tcW w:w="1733" w:type="dxa"/>
            <w:gridSpan w:val="2"/>
          </w:tcPr>
          <w:p w14:paraId="01135EE3" w14:textId="77777777" w:rsidR="00E256F6" w:rsidRDefault="00E256F6"/>
        </w:tc>
        <w:tc>
          <w:tcPr>
            <w:tcW w:w="2880" w:type="dxa"/>
            <w:gridSpan w:val="2"/>
          </w:tcPr>
          <w:p w14:paraId="01135EE4" w14:textId="77777777" w:rsidR="00E256F6" w:rsidRDefault="00E256F6"/>
        </w:tc>
      </w:tr>
      <w:tr w:rsidR="00E256F6" w14:paraId="01135EEB" w14:textId="77777777">
        <w:trPr>
          <w:trHeight w:val="328"/>
        </w:trPr>
        <w:tc>
          <w:tcPr>
            <w:tcW w:w="2288" w:type="dxa"/>
          </w:tcPr>
          <w:p w14:paraId="01135EE6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Afternoon tea items</w:t>
            </w:r>
          </w:p>
        </w:tc>
        <w:tc>
          <w:tcPr>
            <w:tcW w:w="1126" w:type="dxa"/>
          </w:tcPr>
          <w:p w14:paraId="01135EE7" w14:textId="77777777" w:rsidR="00E256F6" w:rsidRDefault="00E256F6"/>
        </w:tc>
        <w:tc>
          <w:tcPr>
            <w:tcW w:w="1148" w:type="dxa"/>
          </w:tcPr>
          <w:p w14:paraId="01135EE8" w14:textId="77777777" w:rsidR="00E256F6" w:rsidRDefault="00E256F6"/>
        </w:tc>
        <w:tc>
          <w:tcPr>
            <w:tcW w:w="1733" w:type="dxa"/>
            <w:gridSpan w:val="2"/>
          </w:tcPr>
          <w:p w14:paraId="01135EE9" w14:textId="77777777" w:rsidR="00E256F6" w:rsidRDefault="00E256F6"/>
        </w:tc>
        <w:tc>
          <w:tcPr>
            <w:tcW w:w="2880" w:type="dxa"/>
            <w:gridSpan w:val="2"/>
          </w:tcPr>
          <w:p w14:paraId="01135EEA" w14:textId="77777777" w:rsidR="00E256F6" w:rsidRDefault="00E256F6"/>
        </w:tc>
      </w:tr>
      <w:tr w:rsidR="00E256F6" w14:paraId="01135EF1" w14:textId="77777777">
        <w:trPr>
          <w:trHeight w:val="328"/>
        </w:trPr>
        <w:tc>
          <w:tcPr>
            <w:tcW w:w="2288" w:type="dxa"/>
          </w:tcPr>
          <w:p w14:paraId="01135EEC" w14:textId="77777777" w:rsidR="00E256F6" w:rsidRDefault="00E256F6"/>
        </w:tc>
        <w:tc>
          <w:tcPr>
            <w:tcW w:w="1126" w:type="dxa"/>
          </w:tcPr>
          <w:p w14:paraId="01135EED" w14:textId="77777777" w:rsidR="00E256F6" w:rsidRDefault="00E256F6"/>
        </w:tc>
        <w:tc>
          <w:tcPr>
            <w:tcW w:w="1148" w:type="dxa"/>
          </w:tcPr>
          <w:p w14:paraId="01135EEE" w14:textId="77777777" w:rsidR="00E256F6" w:rsidRDefault="00E256F6"/>
        </w:tc>
        <w:tc>
          <w:tcPr>
            <w:tcW w:w="1733" w:type="dxa"/>
            <w:gridSpan w:val="2"/>
          </w:tcPr>
          <w:p w14:paraId="01135EEF" w14:textId="77777777" w:rsidR="00E256F6" w:rsidRDefault="00E256F6"/>
        </w:tc>
        <w:tc>
          <w:tcPr>
            <w:tcW w:w="2880" w:type="dxa"/>
            <w:gridSpan w:val="2"/>
          </w:tcPr>
          <w:p w14:paraId="01135EF0" w14:textId="77777777" w:rsidR="00E256F6" w:rsidRDefault="00E256F6"/>
        </w:tc>
      </w:tr>
      <w:tr w:rsidR="00E256F6" w14:paraId="01135EF7" w14:textId="77777777">
        <w:trPr>
          <w:trHeight w:val="328"/>
        </w:trPr>
        <w:tc>
          <w:tcPr>
            <w:tcW w:w="2288" w:type="dxa"/>
          </w:tcPr>
          <w:p w14:paraId="01135EF2" w14:textId="77777777" w:rsidR="00E256F6" w:rsidRDefault="00E256F6"/>
        </w:tc>
        <w:tc>
          <w:tcPr>
            <w:tcW w:w="1126" w:type="dxa"/>
          </w:tcPr>
          <w:p w14:paraId="01135EF3" w14:textId="77777777" w:rsidR="00E256F6" w:rsidRDefault="00E256F6"/>
        </w:tc>
        <w:tc>
          <w:tcPr>
            <w:tcW w:w="1148" w:type="dxa"/>
          </w:tcPr>
          <w:p w14:paraId="01135EF4" w14:textId="77777777" w:rsidR="00E256F6" w:rsidRDefault="00E256F6"/>
        </w:tc>
        <w:tc>
          <w:tcPr>
            <w:tcW w:w="1733" w:type="dxa"/>
            <w:gridSpan w:val="2"/>
          </w:tcPr>
          <w:p w14:paraId="01135EF5" w14:textId="77777777" w:rsidR="00E256F6" w:rsidRDefault="00E256F6"/>
        </w:tc>
        <w:tc>
          <w:tcPr>
            <w:tcW w:w="2880" w:type="dxa"/>
            <w:gridSpan w:val="2"/>
          </w:tcPr>
          <w:p w14:paraId="01135EF6" w14:textId="77777777" w:rsidR="00E256F6" w:rsidRDefault="00E256F6"/>
        </w:tc>
      </w:tr>
      <w:tr w:rsidR="00E256F6" w14:paraId="01135EFD" w14:textId="77777777">
        <w:trPr>
          <w:trHeight w:val="328"/>
        </w:trPr>
        <w:tc>
          <w:tcPr>
            <w:tcW w:w="2288" w:type="dxa"/>
          </w:tcPr>
          <w:p w14:paraId="01135EF8" w14:textId="77777777" w:rsidR="00E256F6" w:rsidRDefault="00E256F6"/>
        </w:tc>
        <w:tc>
          <w:tcPr>
            <w:tcW w:w="1126" w:type="dxa"/>
          </w:tcPr>
          <w:p w14:paraId="01135EF9" w14:textId="77777777" w:rsidR="00E256F6" w:rsidRDefault="00E256F6"/>
        </w:tc>
        <w:tc>
          <w:tcPr>
            <w:tcW w:w="1148" w:type="dxa"/>
          </w:tcPr>
          <w:p w14:paraId="01135EFA" w14:textId="77777777" w:rsidR="00E256F6" w:rsidRDefault="00E256F6"/>
        </w:tc>
        <w:tc>
          <w:tcPr>
            <w:tcW w:w="1733" w:type="dxa"/>
            <w:gridSpan w:val="2"/>
          </w:tcPr>
          <w:p w14:paraId="01135EFB" w14:textId="77777777" w:rsidR="00E256F6" w:rsidRDefault="00E256F6"/>
        </w:tc>
        <w:tc>
          <w:tcPr>
            <w:tcW w:w="2880" w:type="dxa"/>
            <w:gridSpan w:val="2"/>
          </w:tcPr>
          <w:p w14:paraId="01135EFC" w14:textId="77777777" w:rsidR="00E256F6" w:rsidRDefault="00E256F6"/>
        </w:tc>
      </w:tr>
      <w:tr w:rsidR="00E256F6" w14:paraId="01135F03" w14:textId="77777777">
        <w:trPr>
          <w:trHeight w:val="328"/>
        </w:trPr>
        <w:tc>
          <w:tcPr>
            <w:tcW w:w="2288" w:type="dxa"/>
          </w:tcPr>
          <w:p w14:paraId="01135EFE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Dinner items</w:t>
            </w:r>
          </w:p>
        </w:tc>
        <w:tc>
          <w:tcPr>
            <w:tcW w:w="1126" w:type="dxa"/>
          </w:tcPr>
          <w:p w14:paraId="01135EFF" w14:textId="77777777" w:rsidR="00E256F6" w:rsidRDefault="00E256F6"/>
        </w:tc>
        <w:tc>
          <w:tcPr>
            <w:tcW w:w="1148" w:type="dxa"/>
          </w:tcPr>
          <w:p w14:paraId="01135F00" w14:textId="77777777" w:rsidR="00E256F6" w:rsidRDefault="00E256F6"/>
        </w:tc>
        <w:tc>
          <w:tcPr>
            <w:tcW w:w="1733" w:type="dxa"/>
            <w:gridSpan w:val="2"/>
          </w:tcPr>
          <w:p w14:paraId="01135F01" w14:textId="77777777" w:rsidR="00E256F6" w:rsidRDefault="00E256F6"/>
        </w:tc>
        <w:tc>
          <w:tcPr>
            <w:tcW w:w="2880" w:type="dxa"/>
            <w:gridSpan w:val="2"/>
          </w:tcPr>
          <w:p w14:paraId="01135F02" w14:textId="77777777" w:rsidR="00E256F6" w:rsidRDefault="00E256F6"/>
        </w:tc>
      </w:tr>
      <w:tr w:rsidR="00E256F6" w14:paraId="01135F09" w14:textId="77777777">
        <w:trPr>
          <w:trHeight w:val="328"/>
        </w:trPr>
        <w:tc>
          <w:tcPr>
            <w:tcW w:w="2288" w:type="dxa"/>
          </w:tcPr>
          <w:p w14:paraId="01135F04" w14:textId="77777777" w:rsidR="00E256F6" w:rsidRDefault="00E256F6"/>
        </w:tc>
        <w:tc>
          <w:tcPr>
            <w:tcW w:w="1126" w:type="dxa"/>
          </w:tcPr>
          <w:p w14:paraId="01135F05" w14:textId="77777777" w:rsidR="00E256F6" w:rsidRDefault="00E256F6"/>
        </w:tc>
        <w:tc>
          <w:tcPr>
            <w:tcW w:w="1148" w:type="dxa"/>
          </w:tcPr>
          <w:p w14:paraId="01135F06" w14:textId="77777777" w:rsidR="00E256F6" w:rsidRDefault="00E256F6"/>
        </w:tc>
        <w:tc>
          <w:tcPr>
            <w:tcW w:w="1733" w:type="dxa"/>
            <w:gridSpan w:val="2"/>
          </w:tcPr>
          <w:p w14:paraId="01135F07" w14:textId="77777777" w:rsidR="00E256F6" w:rsidRDefault="00E256F6"/>
        </w:tc>
        <w:tc>
          <w:tcPr>
            <w:tcW w:w="2880" w:type="dxa"/>
            <w:gridSpan w:val="2"/>
          </w:tcPr>
          <w:p w14:paraId="01135F08" w14:textId="77777777" w:rsidR="00E256F6" w:rsidRDefault="00E256F6"/>
        </w:tc>
      </w:tr>
      <w:tr w:rsidR="00E256F6" w14:paraId="01135F0F" w14:textId="77777777">
        <w:trPr>
          <w:trHeight w:val="328"/>
        </w:trPr>
        <w:tc>
          <w:tcPr>
            <w:tcW w:w="2288" w:type="dxa"/>
          </w:tcPr>
          <w:p w14:paraId="01135F0A" w14:textId="77777777" w:rsidR="00E256F6" w:rsidRDefault="00E256F6"/>
        </w:tc>
        <w:tc>
          <w:tcPr>
            <w:tcW w:w="1126" w:type="dxa"/>
          </w:tcPr>
          <w:p w14:paraId="01135F0B" w14:textId="77777777" w:rsidR="00E256F6" w:rsidRDefault="00E256F6"/>
        </w:tc>
        <w:tc>
          <w:tcPr>
            <w:tcW w:w="1148" w:type="dxa"/>
          </w:tcPr>
          <w:p w14:paraId="01135F0C" w14:textId="77777777" w:rsidR="00E256F6" w:rsidRDefault="00E256F6"/>
        </w:tc>
        <w:tc>
          <w:tcPr>
            <w:tcW w:w="1733" w:type="dxa"/>
            <w:gridSpan w:val="2"/>
          </w:tcPr>
          <w:p w14:paraId="01135F0D" w14:textId="77777777" w:rsidR="00E256F6" w:rsidRDefault="00E256F6"/>
        </w:tc>
        <w:tc>
          <w:tcPr>
            <w:tcW w:w="2880" w:type="dxa"/>
            <w:gridSpan w:val="2"/>
          </w:tcPr>
          <w:p w14:paraId="01135F0E" w14:textId="77777777" w:rsidR="00E256F6" w:rsidRDefault="00E256F6"/>
        </w:tc>
      </w:tr>
      <w:tr w:rsidR="00E256F6" w14:paraId="01135F15" w14:textId="77777777">
        <w:trPr>
          <w:trHeight w:val="328"/>
        </w:trPr>
        <w:tc>
          <w:tcPr>
            <w:tcW w:w="2288" w:type="dxa"/>
          </w:tcPr>
          <w:p w14:paraId="01135F10" w14:textId="77777777" w:rsidR="00E256F6" w:rsidRDefault="00E256F6"/>
        </w:tc>
        <w:tc>
          <w:tcPr>
            <w:tcW w:w="1126" w:type="dxa"/>
          </w:tcPr>
          <w:p w14:paraId="01135F11" w14:textId="77777777" w:rsidR="00E256F6" w:rsidRDefault="00E256F6"/>
        </w:tc>
        <w:tc>
          <w:tcPr>
            <w:tcW w:w="1148" w:type="dxa"/>
          </w:tcPr>
          <w:p w14:paraId="01135F12" w14:textId="77777777" w:rsidR="00E256F6" w:rsidRDefault="00E256F6"/>
        </w:tc>
        <w:tc>
          <w:tcPr>
            <w:tcW w:w="1733" w:type="dxa"/>
            <w:gridSpan w:val="2"/>
          </w:tcPr>
          <w:p w14:paraId="01135F13" w14:textId="77777777" w:rsidR="00E256F6" w:rsidRDefault="00E256F6"/>
        </w:tc>
        <w:tc>
          <w:tcPr>
            <w:tcW w:w="2880" w:type="dxa"/>
            <w:gridSpan w:val="2"/>
          </w:tcPr>
          <w:p w14:paraId="01135F14" w14:textId="77777777" w:rsidR="00E256F6" w:rsidRDefault="00E256F6"/>
        </w:tc>
      </w:tr>
      <w:tr w:rsidR="00E256F6" w14:paraId="01135F1B" w14:textId="77777777">
        <w:trPr>
          <w:trHeight w:val="328"/>
        </w:trPr>
        <w:tc>
          <w:tcPr>
            <w:tcW w:w="2288" w:type="dxa"/>
          </w:tcPr>
          <w:p w14:paraId="01135F16" w14:textId="77777777" w:rsidR="00E256F6" w:rsidRDefault="00E256F6"/>
        </w:tc>
        <w:tc>
          <w:tcPr>
            <w:tcW w:w="1126" w:type="dxa"/>
          </w:tcPr>
          <w:p w14:paraId="01135F17" w14:textId="77777777" w:rsidR="00E256F6" w:rsidRDefault="00E256F6"/>
        </w:tc>
        <w:tc>
          <w:tcPr>
            <w:tcW w:w="1148" w:type="dxa"/>
          </w:tcPr>
          <w:p w14:paraId="01135F18" w14:textId="77777777" w:rsidR="00E256F6" w:rsidRDefault="00E256F6"/>
        </w:tc>
        <w:tc>
          <w:tcPr>
            <w:tcW w:w="1733" w:type="dxa"/>
            <w:gridSpan w:val="2"/>
          </w:tcPr>
          <w:p w14:paraId="01135F19" w14:textId="77777777" w:rsidR="00E256F6" w:rsidRDefault="00E256F6"/>
        </w:tc>
        <w:tc>
          <w:tcPr>
            <w:tcW w:w="2880" w:type="dxa"/>
            <w:gridSpan w:val="2"/>
          </w:tcPr>
          <w:p w14:paraId="01135F1A" w14:textId="77777777" w:rsidR="00E256F6" w:rsidRDefault="00E256F6"/>
        </w:tc>
      </w:tr>
      <w:tr w:rsidR="00E256F6" w14:paraId="01135F21" w14:textId="77777777">
        <w:trPr>
          <w:trHeight w:val="328"/>
        </w:trPr>
        <w:tc>
          <w:tcPr>
            <w:tcW w:w="2288" w:type="dxa"/>
          </w:tcPr>
          <w:p w14:paraId="01135F1C" w14:textId="77777777" w:rsidR="00E256F6" w:rsidRDefault="00E256F6"/>
        </w:tc>
        <w:tc>
          <w:tcPr>
            <w:tcW w:w="1126" w:type="dxa"/>
          </w:tcPr>
          <w:p w14:paraId="01135F1D" w14:textId="77777777" w:rsidR="00E256F6" w:rsidRDefault="00E256F6"/>
        </w:tc>
        <w:tc>
          <w:tcPr>
            <w:tcW w:w="1148" w:type="dxa"/>
          </w:tcPr>
          <w:p w14:paraId="01135F1E" w14:textId="77777777" w:rsidR="00E256F6" w:rsidRDefault="00E256F6"/>
        </w:tc>
        <w:tc>
          <w:tcPr>
            <w:tcW w:w="1733" w:type="dxa"/>
            <w:gridSpan w:val="2"/>
          </w:tcPr>
          <w:p w14:paraId="01135F1F" w14:textId="77777777" w:rsidR="00E256F6" w:rsidRDefault="00E256F6"/>
        </w:tc>
        <w:tc>
          <w:tcPr>
            <w:tcW w:w="2880" w:type="dxa"/>
            <w:gridSpan w:val="2"/>
          </w:tcPr>
          <w:p w14:paraId="01135F20" w14:textId="77777777" w:rsidR="00E256F6" w:rsidRDefault="00E256F6"/>
        </w:tc>
      </w:tr>
      <w:tr w:rsidR="00E256F6" w14:paraId="01135F27" w14:textId="77777777">
        <w:trPr>
          <w:trHeight w:val="328"/>
        </w:trPr>
        <w:tc>
          <w:tcPr>
            <w:tcW w:w="2288" w:type="dxa"/>
          </w:tcPr>
          <w:p w14:paraId="01135F22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Supper items</w:t>
            </w:r>
          </w:p>
        </w:tc>
        <w:tc>
          <w:tcPr>
            <w:tcW w:w="1126" w:type="dxa"/>
          </w:tcPr>
          <w:p w14:paraId="01135F23" w14:textId="77777777" w:rsidR="00E256F6" w:rsidRDefault="00E256F6"/>
        </w:tc>
        <w:tc>
          <w:tcPr>
            <w:tcW w:w="1148" w:type="dxa"/>
          </w:tcPr>
          <w:p w14:paraId="01135F24" w14:textId="77777777" w:rsidR="00E256F6" w:rsidRDefault="00E256F6"/>
        </w:tc>
        <w:tc>
          <w:tcPr>
            <w:tcW w:w="1733" w:type="dxa"/>
            <w:gridSpan w:val="2"/>
          </w:tcPr>
          <w:p w14:paraId="01135F25" w14:textId="77777777" w:rsidR="00E256F6" w:rsidRDefault="00E256F6"/>
        </w:tc>
        <w:tc>
          <w:tcPr>
            <w:tcW w:w="2880" w:type="dxa"/>
            <w:gridSpan w:val="2"/>
          </w:tcPr>
          <w:p w14:paraId="01135F26" w14:textId="77777777" w:rsidR="00E256F6" w:rsidRDefault="00E256F6"/>
        </w:tc>
      </w:tr>
      <w:tr w:rsidR="00E256F6" w14:paraId="01135F2D" w14:textId="77777777">
        <w:trPr>
          <w:trHeight w:val="328"/>
        </w:trPr>
        <w:tc>
          <w:tcPr>
            <w:tcW w:w="2288" w:type="dxa"/>
          </w:tcPr>
          <w:p w14:paraId="01135F28" w14:textId="77777777" w:rsidR="00E256F6" w:rsidRDefault="00E256F6"/>
        </w:tc>
        <w:tc>
          <w:tcPr>
            <w:tcW w:w="1126" w:type="dxa"/>
          </w:tcPr>
          <w:p w14:paraId="01135F29" w14:textId="77777777" w:rsidR="00E256F6" w:rsidRDefault="00E256F6"/>
        </w:tc>
        <w:tc>
          <w:tcPr>
            <w:tcW w:w="1148" w:type="dxa"/>
          </w:tcPr>
          <w:p w14:paraId="01135F2A" w14:textId="77777777" w:rsidR="00E256F6" w:rsidRDefault="00E256F6"/>
        </w:tc>
        <w:tc>
          <w:tcPr>
            <w:tcW w:w="1733" w:type="dxa"/>
            <w:gridSpan w:val="2"/>
          </w:tcPr>
          <w:p w14:paraId="01135F2B" w14:textId="77777777" w:rsidR="00E256F6" w:rsidRDefault="00E256F6"/>
        </w:tc>
        <w:tc>
          <w:tcPr>
            <w:tcW w:w="2880" w:type="dxa"/>
            <w:gridSpan w:val="2"/>
          </w:tcPr>
          <w:p w14:paraId="01135F2C" w14:textId="77777777" w:rsidR="00E256F6" w:rsidRDefault="00E256F6"/>
        </w:tc>
      </w:tr>
      <w:tr w:rsidR="00E256F6" w14:paraId="01135F33" w14:textId="77777777">
        <w:trPr>
          <w:trHeight w:val="328"/>
        </w:trPr>
        <w:tc>
          <w:tcPr>
            <w:tcW w:w="2288" w:type="dxa"/>
          </w:tcPr>
          <w:p w14:paraId="01135F2E" w14:textId="77777777" w:rsidR="00E256F6" w:rsidRDefault="00E256F6"/>
        </w:tc>
        <w:tc>
          <w:tcPr>
            <w:tcW w:w="1126" w:type="dxa"/>
          </w:tcPr>
          <w:p w14:paraId="01135F2F" w14:textId="77777777" w:rsidR="00E256F6" w:rsidRDefault="00E256F6"/>
        </w:tc>
        <w:tc>
          <w:tcPr>
            <w:tcW w:w="1148" w:type="dxa"/>
          </w:tcPr>
          <w:p w14:paraId="01135F30" w14:textId="77777777" w:rsidR="00E256F6" w:rsidRDefault="00E256F6"/>
        </w:tc>
        <w:tc>
          <w:tcPr>
            <w:tcW w:w="1733" w:type="dxa"/>
            <w:gridSpan w:val="2"/>
          </w:tcPr>
          <w:p w14:paraId="01135F31" w14:textId="77777777" w:rsidR="00E256F6" w:rsidRDefault="00E256F6"/>
        </w:tc>
        <w:tc>
          <w:tcPr>
            <w:tcW w:w="2880" w:type="dxa"/>
            <w:gridSpan w:val="2"/>
          </w:tcPr>
          <w:p w14:paraId="01135F32" w14:textId="77777777" w:rsidR="00E256F6" w:rsidRDefault="00E256F6"/>
        </w:tc>
      </w:tr>
      <w:tr w:rsidR="00E256F6" w14:paraId="01135F39" w14:textId="77777777">
        <w:trPr>
          <w:trHeight w:val="328"/>
        </w:trPr>
        <w:tc>
          <w:tcPr>
            <w:tcW w:w="2288" w:type="dxa"/>
          </w:tcPr>
          <w:p w14:paraId="01135F34" w14:textId="77777777" w:rsidR="00E256F6" w:rsidRDefault="00E256F6"/>
        </w:tc>
        <w:tc>
          <w:tcPr>
            <w:tcW w:w="1126" w:type="dxa"/>
          </w:tcPr>
          <w:p w14:paraId="01135F35" w14:textId="77777777" w:rsidR="00E256F6" w:rsidRDefault="00E256F6"/>
        </w:tc>
        <w:tc>
          <w:tcPr>
            <w:tcW w:w="1148" w:type="dxa"/>
          </w:tcPr>
          <w:p w14:paraId="01135F36" w14:textId="77777777" w:rsidR="00E256F6" w:rsidRDefault="00E256F6"/>
        </w:tc>
        <w:tc>
          <w:tcPr>
            <w:tcW w:w="1733" w:type="dxa"/>
            <w:gridSpan w:val="2"/>
          </w:tcPr>
          <w:p w14:paraId="01135F37" w14:textId="77777777" w:rsidR="00E256F6" w:rsidRDefault="00E256F6"/>
        </w:tc>
        <w:tc>
          <w:tcPr>
            <w:tcW w:w="2880" w:type="dxa"/>
            <w:gridSpan w:val="2"/>
          </w:tcPr>
          <w:p w14:paraId="01135F38" w14:textId="77777777" w:rsidR="00E256F6" w:rsidRDefault="00E256F6"/>
        </w:tc>
      </w:tr>
      <w:tr w:rsidR="00E256F6" w14:paraId="01135F3F" w14:textId="77777777">
        <w:trPr>
          <w:trHeight w:val="328"/>
        </w:trPr>
        <w:tc>
          <w:tcPr>
            <w:tcW w:w="2288" w:type="dxa"/>
          </w:tcPr>
          <w:p w14:paraId="01135F3A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Supplements</w:t>
            </w:r>
          </w:p>
        </w:tc>
        <w:tc>
          <w:tcPr>
            <w:tcW w:w="1126" w:type="dxa"/>
          </w:tcPr>
          <w:p w14:paraId="01135F3B" w14:textId="77777777" w:rsidR="00E256F6" w:rsidRDefault="00E256F6"/>
        </w:tc>
        <w:tc>
          <w:tcPr>
            <w:tcW w:w="1148" w:type="dxa"/>
          </w:tcPr>
          <w:p w14:paraId="01135F3C" w14:textId="77777777" w:rsidR="00E256F6" w:rsidRDefault="00E256F6"/>
        </w:tc>
        <w:tc>
          <w:tcPr>
            <w:tcW w:w="1733" w:type="dxa"/>
            <w:gridSpan w:val="2"/>
          </w:tcPr>
          <w:p w14:paraId="01135F3D" w14:textId="77777777" w:rsidR="00E256F6" w:rsidRDefault="00E256F6"/>
        </w:tc>
        <w:tc>
          <w:tcPr>
            <w:tcW w:w="2880" w:type="dxa"/>
            <w:gridSpan w:val="2"/>
          </w:tcPr>
          <w:p w14:paraId="01135F3E" w14:textId="77777777" w:rsidR="00E256F6" w:rsidRDefault="00E256F6"/>
        </w:tc>
      </w:tr>
      <w:tr w:rsidR="00E256F6" w14:paraId="01135F45" w14:textId="77777777">
        <w:trPr>
          <w:trHeight w:val="328"/>
        </w:trPr>
        <w:tc>
          <w:tcPr>
            <w:tcW w:w="2288" w:type="dxa"/>
          </w:tcPr>
          <w:p w14:paraId="01135F40" w14:textId="77777777" w:rsidR="00E256F6" w:rsidRDefault="00E256F6"/>
        </w:tc>
        <w:tc>
          <w:tcPr>
            <w:tcW w:w="1126" w:type="dxa"/>
          </w:tcPr>
          <w:p w14:paraId="01135F41" w14:textId="77777777" w:rsidR="00E256F6" w:rsidRDefault="00E256F6"/>
        </w:tc>
        <w:tc>
          <w:tcPr>
            <w:tcW w:w="1148" w:type="dxa"/>
          </w:tcPr>
          <w:p w14:paraId="01135F42" w14:textId="77777777" w:rsidR="00E256F6" w:rsidRDefault="00E256F6"/>
        </w:tc>
        <w:tc>
          <w:tcPr>
            <w:tcW w:w="1733" w:type="dxa"/>
            <w:gridSpan w:val="2"/>
          </w:tcPr>
          <w:p w14:paraId="01135F43" w14:textId="77777777" w:rsidR="00E256F6" w:rsidRDefault="00E256F6"/>
        </w:tc>
        <w:tc>
          <w:tcPr>
            <w:tcW w:w="2880" w:type="dxa"/>
            <w:gridSpan w:val="2"/>
          </w:tcPr>
          <w:p w14:paraId="01135F44" w14:textId="77777777" w:rsidR="00E256F6" w:rsidRDefault="00E256F6"/>
        </w:tc>
      </w:tr>
      <w:tr w:rsidR="00E256F6" w14:paraId="01135F4B" w14:textId="77777777">
        <w:trPr>
          <w:trHeight w:val="328"/>
        </w:trPr>
        <w:tc>
          <w:tcPr>
            <w:tcW w:w="2288" w:type="dxa"/>
          </w:tcPr>
          <w:p w14:paraId="01135F46" w14:textId="77777777" w:rsidR="00E256F6" w:rsidRDefault="00E256F6"/>
        </w:tc>
        <w:tc>
          <w:tcPr>
            <w:tcW w:w="1126" w:type="dxa"/>
          </w:tcPr>
          <w:p w14:paraId="01135F47" w14:textId="77777777" w:rsidR="00E256F6" w:rsidRDefault="00E256F6"/>
        </w:tc>
        <w:tc>
          <w:tcPr>
            <w:tcW w:w="1148" w:type="dxa"/>
          </w:tcPr>
          <w:p w14:paraId="01135F48" w14:textId="77777777" w:rsidR="00E256F6" w:rsidRDefault="00E256F6"/>
        </w:tc>
        <w:tc>
          <w:tcPr>
            <w:tcW w:w="1733" w:type="dxa"/>
            <w:gridSpan w:val="2"/>
          </w:tcPr>
          <w:p w14:paraId="01135F49" w14:textId="77777777" w:rsidR="00E256F6" w:rsidRDefault="00E256F6"/>
        </w:tc>
        <w:tc>
          <w:tcPr>
            <w:tcW w:w="2880" w:type="dxa"/>
            <w:gridSpan w:val="2"/>
          </w:tcPr>
          <w:p w14:paraId="01135F4A" w14:textId="77777777" w:rsidR="00E256F6" w:rsidRDefault="00E256F6"/>
        </w:tc>
      </w:tr>
      <w:tr w:rsidR="00E256F6" w14:paraId="01135F51" w14:textId="77777777">
        <w:trPr>
          <w:trHeight w:val="328"/>
        </w:trPr>
        <w:tc>
          <w:tcPr>
            <w:tcW w:w="2288" w:type="dxa"/>
          </w:tcPr>
          <w:p w14:paraId="01135F4C" w14:textId="77777777" w:rsidR="00E256F6" w:rsidRDefault="00E256F6"/>
        </w:tc>
        <w:tc>
          <w:tcPr>
            <w:tcW w:w="1126" w:type="dxa"/>
          </w:tcPr>
          <w:p w14:paraId="01135F4D" w14:textId="77777777" w:rsidR="00E256F6" w:rsidRDefault="00E256F6"/>
        </w:tc>
        <w:tc>
          <w:tcPr>
            <w:tcW w:w="1148" w:type="dxa"/>
          </w:tcPr>
          <w:p w14:paraId="01135F4E" w14:textId="77777777" w:rsidR="00E256F6" w:rsidRDefault="00E256F6"/>
        </w:tc>
        <w:tc>
          <w:tcPr>
            <w:tcW w:w="1733" w:type="dxa"/>
            <w:gridSpan w:val="2"/>
          </w:tcPr>
          <w:p w14:paraId="01135F4F" w14:textId="77777777" w:rsidR="00E256F6" w:rsidRDefault="00E256F6"/>
        </w:tc>
        <w:tc>
          <w:tcPr>
            <w:tcW w:w="2880" w:type="dxa"/>
            <w:gridSpan w:val="2"/>
          </w:tcPr>
          <w:p w14:paraId="01135F50" w14:textId="77777777" w:rsidR="00E256F6" w:rsidRDefault="00E256F6"/>
        </w:tc>
      </w:tr>
      <w:tr w:rsidR="00E256F6" w14:paraId="01135F57" w14:textId="77777777">
        <w:trPr>
          <w:trHeight w:val="328"/>
        </w:trPr>
        <w:tc>
          <w:tcPr>
            <w:tcW w:w="2288" w:type="dxa"/>
          </w:tcPr>
          <w:p w14:paraId="01135F52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Other food/drinks</w:t>
            </w:r>
          </w:p>
        </w:tc>
        <w:tc>
          <w:tcPr>
            <w:tcW w:w="1126" w:type="dxa"/>
          </w:tcPr>
          <w:p w14:paraId="01135F53" w14:textId="77777777" w:rsidR="00E256F6" w:rsidRDefault="00E256F6"/>
        </w:tc>
        <w:tc>
          <w:tcPr>
            <w:tcW w:w="1148" w:type="dxa"/>
          </w:tcPr>
          <w:p w14:paraId="01135F54" w14:textId="77777777" w:rsidR="00E256F6" w:rsidRDefault="00E256F6"/>
        </w:tc>
        <w:tc>
          <w:tcPr>
            <w:tcW w:w="1733" w:type="dxa"/>
            <w:gridSpan w:val="2"/>
          </w:tcPr>
          <w:p w14:paraId="01135F55" w14:textId="77777777" w:rsidR="00E256F6" w:rsidRDefault="00E256F6"/>
        </w:tc>
        <w:tc>
          <w:tcPr>
            <w:tcW w:w="2880" w:type="dxa"/>
            <w:gridSpan w:val="2"/>
          </w:tcPr>
          <w:p w14:paraId="01135F56" w14:textId="77777777" w:rsidR="00E256F6" w:rsidRDefault="00E256F6"/>
        </w:tc>
      </w:tr>
      <w:tr w:rsidR="00E256F6" w14:paraId="01135F5D" w14:textId="77777777">
        <w:trPr>
          <w:trHeight w:val="328"/>
        </w:trPr>
        <w:tc>
          <w:tcPr>
            <w:tcW w:w="2288" w:type="dxa"/>
          </w:tcPr>
          <w:p w14:paraId="01135F58" w14:textId="77777777" w:rsidR="00E256F6" w:rsidRDefault="00E256F6"/>
        </w:tc>
        <w:tc>
          <w:tcPr>
            <w:tcW w:w="1126" w:type="dxa"/>
          </w:tcPr>
          <w:p w14:paraId="01135F59" w14:textId="77777777" w:rsidR="00E256F6" w:rsidRDefault="00E256F6"/>
        </w:tc>
        <w:tc>
          <w:tcPr>
            <w:tcW w:w="1148" w:type="dxa"/>
          </w:tcPr>
          <w:p w14:paraId="01135F5A" w14:textId="77777777" w:rsidR="00E256F6" w:rsidRDefault="00E256F6"/>
        </w:tc>
        <w:tc>
          <w:tcPr>
            <w:tcW w:w="1733" w:type="dxa"/>
            <w:gridSpan w:val="2"/>
          </w:tcPr>
          <w:p w14:paraId="01135F5B" w14:textId="77777777" w:rsidR="00E256F6" w:rsidRDefault="00E256F6"/>
        </w:tc>
        <w:tc>
          <w:tcPr>
            <w:tcW w:w="2880" w:type="dxa"/>
            <w:gridSpan w:val="2"/>
          </w:tcPr>
          <w:p w14:paraId="01135F5C" w14:textId="77777777" w:rsidR="00E256F6" w:rsidRDefault="00E256F6"/>
        </w:tc>
      </w:tr>
      <w:tr w:rsidR="00E256F6" w14:paraId="01135F63" w14:textId="77777777">
        <w:trPr>
          <w:trHeight w:val="328"/>
        </w:trPr>
        <w:tc>
          <w:tcPr>
            <w:tcW w:w="2288" w:type="dxa"/>
          </w:tcPr>
          <w:p w14:paraId="01135F5E" w14:textId="77777777" w:rsidR="00E256F6" w:rsidRDefault="00E256F6"/>
        </w:tc>
        <w:tc>
          <w:tcPr>
            <w:tcW w:w="1126" w:type="dxa"/>
          </w:tcPr>
          <w:p w14:paraId="01135F5F" w14:textId="77777777" w:rsidR="00E256F6" w:rsidRDefault="00E256F6"/>
        </w:tc>
        <w:tc>
          <w:tcPr>
            <w:tcW w:w="1148" w:type="dxa"/>
          </w:tcPr>
          <w:p w14:paraId="01135F60" w14:textId="77777777" w:rsidR="00E256F6" w:rsidRDefault="00E256F6"/>
        </w:tc>
        <w:tc>
          <w:tcPr>
            <w:tcW w:w="1733" w:type="dxa"/>
            <w:gridSpan w:val="2"/>
          </w:tcPr>
          <w:p w14:paraId="01135F61" w14:textId="77777777" w:rsidR="00E256F6" w:rsidRDefault="00E256F6"/>
        </w:tc>
        <w:tc>
          <w:tcPr>
            <w:tcW w:w="2880" w:type="dxa"/>
            <w:gridSpan w:val="2"/>
          </w:tcPr>
          <w:p w14:paraId="01135F62" w14:textId="77777777" w:rsidR="00E256F6" w:rsidRDefault="00E256F6"/>
        </w:tc>
      </w:tr>
    </w:tbl>
    <w:p w14:paraId="01135F64" w14:textId="77777777" w:rsidR="00E256F6" w:rsidRDefault="00E256F6">
      <w:pPr>
        <w:rPr>
          <w:b/>
          <w:sz w:val="24"/>
          <w:szCs w:val="24"/>
        </w:rPr>
      </w:pPr>
    </w:p>
    <w:p w14:paraId="01135F65" w14:textId="77777777" w:rsidR="00E256F6" w:rsidRDefault="00045847">
      <w:pPr>
        <w:rPr>
          <w:b/>
          <w:sz w:val="24"/>
          <w:szCs w:val="24"/>
        </w:rPr>
      </w:pPr>
      <w:r>
        <w:br w:type="page"/>
      </w:r>
    </w:p>
    <w:p w14:paraId="01135F66" w14:textId="6E87A9C4" w:rsidR="00E256F6" w:rsidRDefault="00045847" w:rsidP="00045847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Recipe</w:t>
      </w:r>
    </w:p>
    <w:tbl>
      <w:tblPr>
        <w:tblStyle w:val="a4"/>
        <w:tblW w:w="8666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16"/>
        <w:gridCol w:w="1675"/>
        <w:gridCol w:w="4375"/>
      </w:tblGrid>
      <w:tr w:rsidR="00E256F6" w14:paraId="01135F6A" w14:textId="77777777">
        <w:trPr>
          <w:trHeight w:val="378"/>
        </w:trPr>
        <w:tc>
          <w:tcPr>
            <w:tcW w:w="2616" w:type="dxa"/>
          </w:tcPr>
          <w:p w14:paraId="01135F67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Name of the food items</w:t>
            </w:r>
          </w:p>
        </w:tc>
        <w:tc>
          <w:tcPr>
            <w:tcW w:w="1675" w:type="dxa"/>
          </w:tcPr>
          <w:p w14:paraId="01135F68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Ingredients</w:t>
            </w:r>
          </w:p>
        </w:tc>
        <w:tc>
          <w:tcPr>
            <w:tcW w:w="4375" w:type="dxa"/>
          </w:tcPr>
          <w:p w14:paraId="01135F69" w14:textId="77777777" w:rsidR="00E256F6" w:rsidRDefault="00045847">
            <w:pPr>
              <w:rPr>
                <w:b/>
              </w:rPr>
            </w:pPr>
            <w:r>
              <w:rPr>
                <w:b/>
              </w:rPr>
              <w:t>Weight of the ingredient (g)</w:t>
            </w:r>
          </w:p>
        </w:tc>
      </w:tr>
      <w:tr w:rsidR="00E256F6" w14:paraId="01135F6E" w14:textId="77777777">
        <w:trPr>
          <w:trHeight w:val="378"/>
        </w:trPr>
        <w:tc>
          <w:tcPr>
            <w:tcW w:w="2616" w:type="dxa"/>
          </w:tcPr>
          <w:p w14:paraId="01135F6B" w14:textId="77777777" w:rsidR="00E256F6" w:rsidRDefault="00045847">
            <w:r>
              <w:t>Breakfast</w:t>
            </w:r>
          </w:p>
        </w:tc>
        <w:tc>
          <w:tcPr>
            <w:tcW w:w="1675" w:type="dxa"/>
          </w:tcPr>
          <w:p w14:paraId="01135F6C" w14:textId="77777777" w:rsidR="00E256F6" w:rsidRDefault="00E256F6"/>
        </w:tc>
        <w:tc>
          <w:tcPr>
            <w:tcW w:w="4375" w:type="dxa"/>
          </w:tcPr>
          <w:p w14:paraId="01135F6D" w14:textId="77777777" w:rsidR="00E256F6" w:rsidRDefault="00E256F6"/>
        </w:tc>
      </w:tr>
      <w:tr w:rsidR="00E256F6" w14:paraId="01135F72" w14:textId="77777777">
        <w:trPr>
          <w:trHeight w:val="395"/>
        </w:trPr>
        <w:tc>
          <w:tcPr>
            <w:tcW w:w="2616" w:type="dxa"/>
          </w:tcPr>
          <w:p w14:paraId="01135F6F" w14:textId="77777777" w:rsidR="00E256F6" w:rsidRDefault="00E256F6"/>
        </w:tc>
        <w:tc>
          <w:tcPr>
            <w:tcW w:w="1675" w:type="dxa"/>
          </w:tcPr>
          <w:p w14:paraId="01135F70" w14:textId="77777777" w:rsidR="00E256F6" w:rsidRDefault="00E256F6"/>
        </w:tc>
        <w:tc>
          <w:tcPr>
            <w:tcW w:w="4375" w:type="dxa"/>
          </w:tcPr>
          <w:p w14:paraId="01135F71" w14:textId="77777777" w:rsidR="00E256F6" w:rsidRDefault="00E256F6"/>
        </w:tc>
      </w:tr>
      <w:tr w:rsidR="00E256F6" w14:paraId="01135F76" w14:textId="77777777">
        <w:trPr>
          <w:trHeight w:val="378"/>
        </w:trPr>
        <w:tc>
          <w:tcPr>
            <w:tcW w:w="2616" w:type="dxa"/>
          </w:tcPr>
          <w:p w14:paraId="01135F73" w14:textId="77777777" w:rsidR="00E256F6" w:rsidRDefault="00E256F6"/>
        </w:tc>
        <w:tc>
          <w:tcPr>
            <w:tcW w:w="1675" w:type="dxa"/>
          </w:tcPr>
          <w:p w14:paraId="01135F74" w14:textId="77777777" w:rsidR="00E256F6" w:rsidRDefault="00E256F6"/>
        </w:tc>
        <w:tc>
          <w:tcPr>
            <w:tcW w:w="4375" w:type="dxa"/>
          </w:tcPr>
          <w:p w14:paraId="01135F75" w14:textId="77777777" w:rsidR="00E256F6" w:rsidRDefault="00E256F6"/>
        </w:tc>
      </w:tr>
      <w:tr w:rsidR="00E256F6" w14:paraId="01135F7A" w14:textId="77777777">
        <w:trPr>
          <w:trHeight w:val="378"/>
        </w:trPr>
        <w:tc>
          <w:tcPr>
            <w:tcW w:w="2616" w:type="dxa"/>
          </w:tcPr>
          <w:p w14:paraId="01135F77" w14:textId="77777777" w:rsidR="00E256F6" w:rsidRDefault="00E256F6"/>
        </w:tc>
        <w:tc>
          <w:tcPr>
            <w:tcW w:w="1675" w:type="dxa"/>
          </w:tcPr>
          <w:p w14:paraId="01135F78" w14:textId="77777777" w:rsidR="00E256F6" w:rsidRDefault="00E256F6"/>
        </w:tc>
        <w:tc>
          <w:tcPr>
            <w:tcW w:w="4375" w:type="dxa"/>
          </w:tcPr>
          <w:p w14:paraId="01135F79" w14:textId="77777777" w:rsidR="00E256F6" w:rsidRDefault="00E256F6"/>
        </w:tc>
      </w:tr>
      <w:tr w:rsidR="00E256F6" w14:paraId="01135F7E" w14:textId="77777777">
        <w:trPr>
          <w:trHeight w:val="378"/>
        </w:trPr>
        <w:tc>
          <w:tcPr>
            <w:tcW w:w="2616" w:type="dxa"/>
          </w:tcPr>
          <w:p w14:paraId="01135F7B" w14:textId="77777777" w:rsidR="00E256F6" w:rsidRDefault="00E256F6"/>
        </w:tc>
        <w:tc>
          <w:tcPr>
            <w:tcW w:w="1675" w:type="dxa"/>
          </w:tcPr>
          <w:p w14:paraId="01135F7C" w14:textId="77777777" w:rsidR="00E256F6" w:rsidRDefault="00E256F6"/>
        </w:tc>
        <w:tc>
          <w:tcPr>
            <w:tcW w:w="4375" w:type="dxa"/>
          </w:tcPr>
          <w:p w14:paraId="01135F7D" w14:textId="77777777" w:rsidR="00E256F6" w:rsidRDefault="00E256F6"/>
        </w:tc>
      </w:tr>
      <w:tr w:rsidR="00E256F6" w14:paraId="01135F82" w14:textId="77777777">
        <w:trPr>
          <w:trHeight w:val="378"/>
        </w:trPr>
        <w:tc>
          <w:tcPr>
            <w:tcW w:w="2616" w:type="dxa"/>
          </w:tcPr>
          <w:p w14:paraId="01135F7F" w14:textId="77777777" w:rsidR="00E256F6" w:rsidRDefault="00E256F6"/>
        </w:tc>
        <w:tc>
          <w:tcPr>
            <w:tcW w:w="1675" w:type="dxa"/>
          </w:tcPr>
          <w:p w14:paraId="01135F80" w14:textId="77777777" w:rsidR="00E256F6" w:rsidRDefault="00E256F6"/>
        </w:tc>
        <w:tc>
          <w:tcPr>
            <w:tcW w:w="4375" w:type="dxa"/>
          </w:tcPr>
          <w:p w14:paraId="01135F81" w14:textId="77777777" w:rsidR="00E256F6" w:rsidRDefault="00E256F6"/>
        </w:tc>
      </w:tr>
      <w:tr w:rsidR="00E256F6" w14:paraId="01135F86" w14:textId="77777777">
        <w:trPr>
          <w:trHeight w:val="395"/>
        </w:trPr>
        <w:tc>
          <w:tcPr>
            <w:tcW w:w="2616" w:type="dxa"/>
          </w:tcPr>
          <w:p w14:paraId="01135F83" w14:textId="77777777" w:rsidR="00E256F6" w:rsidRDefault="00045847">
            <w:r>
              <w:t>Morning tea</w:t>
            </w:r>
          </w:p>
        </w:tc>
        <w:tc>
          <w:tcPr>
            <w:tcW w:w="1675" w:type="dxa"/>
          </w:tcPr>
          <w:p w14:paraId="01135F84" w14:textId="77777777" w:rsidR="00E256F6" w:rsidRDefault="00E256F6"/>
        </w:tc>
        <w:tc>
          <w:tcPr>
            <w:tcW w:w="4375" w:type="dxa"/>
          </w:tcPr>
          <w:p w14:paraId="01135F85" w14:textId="77777777" w:rsidR="00E256F6" w:rsidRDefault="00E256F6"/>
        </w:tc>
      </w:tr>
      <w:tr w:rsidR="00E256F6" w14:paraId="01135F8A" w14:textId="77777777">
        <w:trPr>
          <w:trHeight w:val="378"/>
        </w:trPr>
        <w:tc>
          <w:tcPr>
            <w:tcW w:w="2616" w:type="dxa"/>
          </w:tcPr>
          <w:p w14:paraId="01135F87" w14:textId="77777777" w:rsidR="00E256F6" w:rsidRDefault="00E256F6"/>
        </w:tc>
        <w:tc>
          <w:tcPr>
            <w:tcW w:w="1675" w:type="dxa"/>
          </w:tcPr>
          <w:p w14:paraId="01135F88" w14:textId="77777777" w:rsidR="00E256F6" w:rsidRDefault="00E256F6"/>
        </w:tc>
        <w:tc>
          <w:tcPr>
            <w:tcW w:w="4375" w:type="dxa"/>
          </w:tcPr>
          <w:p w14:paraId="01135F89" w14:textId="77777777" w:rsidR="00E256F6" w:rsidRDefault="00E256F6"/>
        </w:tc>
      </w:tr>
      <w:tr w:rsidR="00E256F6" w14:paraId="01135F8E" w14:textId="77777777">
        <w:trPr>
          <w:trHeight w:val="378"/>
        </w:trPr>
        <w:tc>
          <w:tcPr>
            <w:tcW w:w="2616" w:type="dxa"/>
          </w:tcPr>
          <w:p w14:paraId="01135F8B" w14:textId="77777777" w:rsidR="00E256F6" w:rsidRDefault="00E256F6"/>
        </w:tc>
        <w:tc>
          <w:tcPr>
            <w:tcW w:w="1675" w:type="dxa"/>
          </w:tcPr>
          <w:p w14:paraId="01135F8C" w14:textId="77777777" w:rsidR="00E256F6" w:rsidRDefault="00E256F6"/>
        </w:tc>
        <w:tc>
          <w:tcPr>
            <w:tcW w:w="4375" w:type="dxa"/>
          </w:tcPr>
          <w:p w14:paraId="01135F8D" w14:textId="77777777" w:rsidR="00E256F6" w:rsidRDefault="00E256F6"/>
        </w:tc>
      </w:tr>
      <w:tr w:rsidR="00E256F6" w14:paraId="01135F92" w14:textId="77777777">
        <w:trPr>
          <w:trHeight w:val="378"/>
        </w:trPr>
        <w:tc>
          <w:tcPr>
            <w:tcW w:w="2616" w:type="dxa"/>
          </w:tcPr>
          <w:p w14:paraId="01135F8F" w14:textId="77777777" w:rsidR="00E256F6" w:rsidRDefault="00E256F6"/>
        </w:tc>
        <w:tc>
          <w:tcPr>
            <w:tcW w:w="1675" w:type="dxa"/>
          </w:tcPr>
          <w:p w14:paraId="01135F90" w14:textId="77777777" w:rsidR="00E256F6" w:rsidRDefault="00E256F6"/>
        </w:tc>
        <w:tc>
          <w:tcPr>
            <w:tcW w:w="4375" w:type="dxa"/>
          </w:tcPr>
          <w:p w14:paraId="01135F91" w14:textId="77777777" w:rsidR="00E256F6" w:rsidRDefault="00E256F6"/>
        </w:tc>
      </w:tr>
      <w:tr w:rsidR="00E256F6" w14:paraId="01135F96" w14:textId="77777777">
        <w:trPr>
          <w:trHeight w:val="395"/>
        </w:trPr>
        <w:tc>
          <w:tcPr>
            <w:tcW w:w="2616" w:type="dxa"/>
          </w:tcPr>
          <w:p w14:paraId="01135F93" w14:textId="77777777" w:rsidR="00E256F6" w:rsidRDefault="00045847">
            <w:r>
              <w:t>Lunch</w:t>
            </w:r>
          </w:p>
        </w:tc>
        <w:tc>
          <w:tcPr>
            <w:tcW w:w="1675" w:type="dxa"/>
          </w:tcPr>
          <w:p w14:paraId="01135F94" w14:textId="77777777" w:rsidR="00E256F6" w:rsidRDefault="00E256F6"/>
        </w:tc>
        <w:tc>
          <w:tcPr>
            <w:tcW w:w="4375" w:type="dxa"/>
          </w:tcPr>
          <w:p w14:paraId="01135F95" w14:textId="77777777" w:rsidR="00E256F6" w:rsidRDefault="00E256F6"/>
        </w:tc>
      </w:tr>
      <w:tr w:rsidR="00E256F6" w14:paraId="01135F9A" w14:textId="77777777">
        <w:trPr>
          <w:trHeight w:val="378"/>
        </w:trPr>
        <w:tc>
          <w:tcPr>
            <w:tcW w:w="2616" w:type="dxa"/>
          </w:tcPr>
          <w:p w14:paraId="01135F97" w14:textId="77777777" w:rsidR="00E256F6" w:rsidRDefault="00E256F6"/>
        </w:tc>
        <w:tc>
          <w:tcPr>
            <w:tcW w:w="1675" w:type="dxa"/>
          </w:tcPr>
          <w:p w14:paraId="01135F98" w14:textId="77777777" w:rsidR="00E256F6" w:rsidRDefault="00E256F6"/>
        </w:tc>
        <w:tc>
          <w:tcPr>
            <w:tcW w:w="4375" w:type="dxa"/>
          </w:tcPr>
          <w:p w14:paraId="01135F99" w14:textId="77777777" w:rsidR="00E256F6" w:rsidRDefault="00E256F6"/>
        </w:tc>
      </w:tr>
      <w:tr w:rsidR="00E256F6" w14:paraId="01135F9E" w14:textId="77777777">
        <w:trPr>
          <w:trHeight w:val="378"/>
        </w:trPr>
        <w:tc>
          <w:tcPr>
            <w:tcW w:w="2616" w:type="dxa"/>
          </w:tcPr>
          <w:p w14:paraId="01135F9B" w14:textId="77777777" w:rsidR="00E256F6" w:rsidRDefault="00E256F6"/>
        </w:tc>
        <w:tc>
          <w:tcPr>
            <w:tcW w:w="1675" w:type="dxa"/>
          </w:tcPr>
          <w:p w14:paraId="01135F9C" w14:textId="77777777" w:rsidR="00E256F6" w:rsidRDefault="00E256F6"/>
        </w:tc>
        <w:tc>
          <w:tcPr>
            <w:tcW w:w="4375" w:type="dxa"/>
          </w:tcPr>
          <w:p w14:paraId="01135F9D" w14:textId="77777777" w:rsidR="00E256F6" w:rsidRDefault="00E256F6"/>
        </w:tc>
      </w:tr>
      <w:tr w:rsidR="00E256F6" w14:paraId="01135FA2" w14:textId="77777777">
        <w:trPr>
          <w:trHeight w:val="378"/>
        </w:trPr>
        <w:tc>
          <w:tcPr>
            <w:tcW w:w="2616" w:type="dxa"/>
          </w:tcPr>
          <w:p w14:paraId="01135F9F" w14:textId="77777777" w:rsidR="00E256F6" w:rsidRDefault="00E256F6"/>
        </w:tc>
        <w:tc>
          <w:tcPr>
            <w:tcW w:w="1675" w:type="dxa"/>
          </w:tcPr>
          <w:p w14:paraId="01135FA0" w14:textId="77777777" w:rsidR="00E256F6" w:rsidRDefault="00E256F6"/>
        </w:tc>
        <w:tc>
          <w:tcPr>
            <w:tcW w:w="4375" w:type="dxa"/>
          </w:tcPr>
          <w:p w14:paraId="01135FA1" w14:textId="77777777" w:rsidR="00E256F6" w:rsidRDefault="00E256F6"/>
        </w:tc>
      </w:tr>
      <w:tr w:rsidR="00E256F6" w14:paraId="01135FA6" w14:textId="77777777">
        <w:trPr>
          <w:trHeight w:val="378"/>
        </w:trPr>
        <w:tc>
          <w:tcPr>
            <w:tcW w:w="2616" w:type="dxa"/>
          </w:tcPr>
          <w:p w14:paraId="01135FA3" w14:textId="77777777" w:rsidR="00E256F6" w:rsidRDefault="00E256F6"/>
        </w:tc>
        <w:tc>
          <w:tcPr>
            <w:tcW w:w="1675" w:type="dxa"/>
          </w:tcPr>
          <w:p w14:paraId="01135FA4" w14:textId="77777777" w:rsidR="00E256F6" w:rsidRDefault="00E256F6"/>
        </w:tc>
        <w:tc>
          <w:tcPr>
            <w:tcW w:w="4375" w:type="dxa"/>
          </w:tcPr>
          <w:p w14:paraId="01135FA5" w14:textId="77777777" w:rsidR="00E256F6" w:rsidRDefault="00E256F6"/>
        </w:tc>
      </w:tr>
      <w:tr w:rsidR="00E256F6" w14:paraId="01135FAA" w14:textId="77777777">
        <w:trPr>
          <w:trHeight w:val="395"/>
        </w:trPr>
        <w:tc>
          <w:tcPr>
            <w:tcW w:w="2616" w:type="dxa"/>
          </w:tcPr>
          <w:p w14:paraId="01135FA7" w14:textId="77777777" w:rsidR="00E256F6" w:rsidRDefault="00E256F6"/>
        </w:tc>
        <w:tc>
          <w:tcPr>
            <w:tcW w:w="1675" w:type="dxa"/>
          </w:tcPr>
          <w:p w14:paraId="01135FA8" w14:textId="77777777" w:rsidR="00E256F6" w:rsidRDefault="00E256F6"/>
        </w:tc>
        <w:tc>
          <w:tcPr>
            <w:tcW w:w="4375" w:type="dxa"/>
          </w:tcPr>
          <w:p w14:paraId="01135FA9" w14:textId="77777777" w:rsidR="00E256F6" w:rsidRDefault="00E256F6"/>
        </w:tc>
      </w:tr>
      <w:tr w:rsidR="00E256F6" w14:paraId="01135FAE" w14:textId="77777777">
        <w:trPr>
          <w:trHeight w:val="378"/>
        </w:trPr>
        <w:tc>
          <w:tcPr>
            <w:tcW w:w="2616" w:type="dxa"/>
          </w:tcPr>
          <w:p w14:paraId="01135FAB" w14:textId="77777777" w:rsidR="00E256F6" w:rsidRDefault="00045847">
            <w:r>
              <w:t>Afternoon tea</w:t>
            </w:r>
          </w:p>
        </w:tc>
        <w:tc>
          <w:tcPr>
            <w:tcW w:w="1675" w:type="dxa"/>
          </w:tcPr>
          <w:p w14:paraId="01135FAC" w14:textId="77777777" w:rsidR="00E256F6" w:rsidRDefault="00E256F6"/>
        </w:tc>
        <w:tc>
          <w:tcPr>
            <w:tcW w:w="4375" w:type="dxa"/>
          </w:tcPr>
          <w:p w14:paraId="01135FAD" w14:textId="77777777" w:rsidR="00E256F6" w:rsidRDefault="00E256F6"/>
        </w:tc>
      </w:tr>
      <w:tr w:rsidR="00E256F6" w14:paraId="01135FB2" w14:textId="77777777">
        <w:trPr>
          <w:trHeight w:val="378"/>
        </w:trPr>
        <w:tc>
          <w:tcPr>
            <w:tcW w:w="2616" w:type="dxa"/>
          </w:tcPr>
          <w:p w14:paraId="01135FAF" w14:textId="77777777" w:rsidR="00E256F6" w:rsidRDefault="00E256F6"/>
        </w:tc>
        <w:tc>
          <w:tcPr>
            <w:tcW w:w="1675" w:type="dxa"/>
          </w:tcPr>
          <w:p w14:paraId="01135FB0" w14:textId="77777777" w:rsidR="00E256F6" w:rsidRDefault="00E256F6"/>
        </w:tc>
        <w:tc>
          <w:tcPr>
            <w:tcW w:w="4375" w:type="dxa"/>
          </w:tcPr>
          <w:p w14:paraId="01135FB1" w14:textId="77777777" w:rsidR="00E256F6" w:rsidRDefault="00E256F6"/>
        </w:tc>
      </w:tr>
      <w:tr w:rsidR="00E256F6" w14:paraId="01135FB6" w14:textId="77777777">
        <w:trPr>
          <w:trHeight w:val="378"/>
        </w:trPr>
        <w:tc>
          <w:tcPr>
            <w:tcW w:w="2616" w:type="dxa"/>
          </w:tcPr>
          <w:p w14:paraId="01135FB3" w14:textId="77777777" w:rsidR="00E256F6" w:rsidRDefault="00E256F6"/>
        </w:tc>
        <w:tc>
          <w:tcPr>
            <w:tcW w:w="1675" w:type="dxa"/>
          </w:tcPr>
          <w:p w14:paraId="01135FB4" w14:textId="77777777" w:rsidR="00E256F6" w:rsidRDefault="00E256F6"/>
        </w:tc>
        <w:tc>
          <w:tcPr>
            <w:tcW w:w="4375" w:type="dxa"/>
          </w:tcPr>
          <w:p w14:paraId="01135FB5" w14:textId="77777777" w:rsidR="00E256F6" w:rsidRDefault="00E256F6"/>
        </w:tc>
      </w:tr>
      <w:tr w:rsidR="00E256F6" w14:paraId="01135FBA" w14:textId="77777777">
        <w:trPr>
          <w:trHeight w:val="378"/>
        </w:trPr>
        <w:tc>
          <w:tcPr>
            <w:tcW w:w="2616" w:type="dxa"/>
          </w:tcPr>
          <w:p w14:paraId="01135FB7" w14:textId="77777777" w:rsidR="00E256F6" w:rsidRDefault="00E256F6"/>
        </w:tc>
        <w:tc>
          <w:tcPr>
            <w:tcW w:w="1675" w:type="dxa"/>
          </w:tcPr>
          <w:p w14:paraId="01135FB8" w14:textId="77777777" w:rsidR="00E256F6" w:rsidRDefault="00E256F6"/>
        </w:tc>
        <w:tc>
          <w:tcPr>
            <w:tcW w:w="4375" w:type="dxa"/>
          </w:tcPr>
          <w:p w14:paraId="01135FB9" w14:textId="77777777" w:rsidR="00E256F6" w:rsidRDefault="00E256F6"/>
        </w:tc>
      </w:tr>
      <w:tr w:rsidR="00E256F6" w14:paraId="01135FBE" w14:textId="77777777">
        <w:trPr>
          <w:trHeight w:val="395"/>
        </w:trPr>
        <w:tc>
          <w:tcPr>
            <w:tcW w:w="2616" w:type="dxa"/>
          </w:tcPr>
          <w:p w14:paraId="01135FBB" w14:textId="77777777" w:rsidR="00E256F6" w:rsidRDefault="00045847">
            <w:r>
              <w:t>Dinner</w:t>
            </w:r>
          </w:p>
        </w:tc>
        <w:tc>
          <w:tcPr>
            <w:tcW w:w="1675" w:type="dxa"/>
          </w:tcPr>
          <w:p w14:paraId="01135FBC" w14:textId="77777777" w:rsidR="00E256F6" w:rsidRDefault="00E256F6"/>
        </w:tc>
        <w:tc>
          <w:tcPr>
            <w:tcW w:w="4375" w:type="dxa"/>
          </w:tcPr>
          <w:p w14:paraId="01135FBD" w14:textId="77777777" w:rsidR="00E256F6" w:rsidRDefault="00E256F6"/>
        </w:tc>
      </w:tr>
      <w:tr w:rsidR="00E256F6" w14:paraId="01135FC2" w14:textId="77777777">
        <w:trPr>
          <w:trHeight w:val="378"/>
        </w:trPr>
        <w:tc>
          <w:tcPr>
            <w:tcW w:w="2616" w:type="dxa"/>
          </w:tcPr>
          <w:p w14:paraId="01135FBF" w14:textId="77777777" w:rsidR="00E256F6" w:rsidRDefault="00E256F6"/>
        </w:tc>
        <w:tc>
          <w:tcPr>
            <w:tcW w:w="1675" w:type="dxa"/>
          </w:tcPr>
          <w:p w14:paraId="01135FC0" w14:textId="77777777" w:rsidR="00E256F6" w:rsidRDefault="00E256F6"/>
        </w:tc>
        <w:tc>
          <w:tcPr>
            <w:tcW w:w="4375" w:type="dxa"/>
          </w:tcPr>
          <w:p w14:paraId="01135FC1" w14:textId="77777777" w:rsidR="00E256F6" w:rsidRDefault="00E256F6"/>
        </w:tc>
      </w:tr>
      <w:tr w:rsidR="00E256F6" w14:paraId="01135FC6" w14:textId="77777777">
        <w:trPr>
          <w:trHeight w:val="378"/>
        </w:trPr>
        <w:tc>
          <w:tcPr>
            <w:tcW w:w="2616" w:type="dxa"/>
          </w:tcPr>
          <w:p w14:paraId="01135FC3" w14:textId="77777777" w:rsidR="00E256F6" w:rsidRDefault="00E256F6"/>
        </w:tc>
        <w:tc>
          <w:tcPr>
            <w:tcW w:w="1675" w:type="dxa"/>
          </w:tcPr>
          <w:p w14:paraId="01135FC4" w14:textId="77777777" w:rsidR="00E256F6" w:rsidRDefault="00E256F6"/>
        </w:tc>
        <w:tc>
          <w:tcPr>
            <w:tcW w:w="4375" w:type="dxa"/>
          </w:tcPr>
          <w:p w14:paraId="01135FC5" w14:textId="77777777" w:rsidR="00E256F6" w:rsidRDefault="00E256F6"/>
        </w:tc>
      </w:tr>
      <w:tr w:rsidR="00E256F6" w14:paraId="01135FCA" w14:textId="77777777">
        <w:trPr>
          <w:trHeight w:val="378"/>
        </w:trPr>
        <w:tc>
          <w:tcPr>
            <w:tcW w:w="2616" w:type="dxa"/>
          </w:tcPr>
          <w:p w14:paraId="01135FC7" w14:textId="77777777" w:rsidR="00E256F6" w:rsidRDefault="00E256F6"/>
        </w:tc>
        <w:tc>
          <w:tcPr>
            <w:tcW w:w="1675" w:type="dxa"/>
          </w:tcPr>
          <w:p w14:paraId="01135FC8" w14:textId="77777777" w:rsidR="00E256F6" w:rsidRDefault="00E256F6"/>
        </w:tc>
        <w:tc>
          <w:tcPr>
            <w:tcW w:w="4375" w:type="dxa"/>
          </w:tcPr>
          <w:p w14:paraId="01135FC9" w14:textId="77777777" w:rsidR="00E256F6" w:rsidRDefault="00E256F6"/>
        </w:tc>
      </w:tr>
      <w:tr w:rsidR="00E256F6" w14:paraId="01135FCE" w14:textId="77777777">
        <w:trPr>
          <w:trHeight w:val="395"/>
        </w:trPr>
        <w:tc>
          <w:tcPr>
            <w:tcW w:w="2616" w:type="dxa"/>
          </w:tcPr>
          <w:p w14:paraId="01135FCB" w14:textId="77777777" w:rsidR="00E256F6" w:rsidRDefault="00045847">
            <w:r>
              <w:t>Supper</w:t>
            </w:r>
          </w:p>
        </w:tc>
        <w:tc>
          <w:tcPr>
            <w:tcW w:w="1675" w:type="dxa"/>
          </w:tcPr>
          <w:p w14:paraId="01135FCC" w14:textId="77777777" w:rsidR="00E256F6" w:rsidRDefault="00E256F6"/>
        </w:tc>
        <w:tc>
          <w:tcPr>
            <w:tcW w:w="4375" w:type="dxa"/>
          </w:tcPr>
          <w:p w14:paraId="01135FCD" w14:textId="77777777" w:rsidR="00E256F6" w:rsidRDefault="00E256F6"/>
        </w:tc>
      </w:tr>
      <w:tr w:rsidR="00E256F6" w14:paraId="01135FD2" w14:textId="77777777">
        <w:trPr>
          <w:trHeight w:val="378"/>
        </w:trPr>
        <w:tc>
          <w:tcPr>
            <w:tcW w:w="2616" w:type="dxa"/>
          </w:tcPr>
          <w:p w14:paraId="01135FCF" w14:textId="77777777" w:rsidR="00E256F6" w:rsidRDefault="00E256F6"/>
        </w:tc>
        <w:tc>
          <w:tcPr>
            <w:tcW w:w="1675" w:type="dxa"/>
          </w:tcPr>
          <w:p w14:paraId="01135FD0" w14:textId="77777777" w:rsidR="00E256F6" w:rsidRDefault="00E256F6"/>
        </w:tc>
        <w:tc>
          <w:tcPr>
            <w:tcW w:w="4375" w:type="dxa"/>
          </w:tcPr>
          <w:p w14:paraId="01135FD1" w14:textId="77777777" w:rsidR="00E256F6" w:rsidRDefault="00E256F6"/>
        </w:tc>
      </w:tr>
      <w:tr w:rsidR="00E256F6" w14:paraId="01135FD6" w14:textId="77777777">
        <w:trPr>
          <w:trHeight w:val="378"/>
        </w:trPr>
        <w:tc>
          <w:tcPr>
            <w:tcW w:w="2616" w:type="dxa"/>
          </w:tcPr>
          <w:p w14:paraId="01135FD3" w14:textId="77777777" w:rsidR="00E256F6" w:rsidRDefault="00E256F6"/>
        </w:tc>
        <w:tc>
          <w:tcPr>
            <w:tcW w:w="1675" w:type="dxa"/>
          </w:tcPr>
          <w:p w14:paraId="01135FD4" w14:textId="77777777" w:rsidR="00E256F6" w:rsidRDefault="00E256F6"/>
        </w:tc>
        <w:tc>
          <w:tcPr>
            <w:tcW w:w="4375" w:type="dxa"/>
          </w:tcPr>
          <w:p w14:paraId="01135FD5" w14:textId="77777777" w:rsidR="00E256F6" w:rsidRDefault="00E256F6"/>
        </w:tc>
      </w:tr>
      <w:tr w:rsidR="00E256F6" w14:paraId="01135FDA" w14:textId="77777777">
        <w:trPr>
          <w:trHeight w:val="378"/>
        </w:trPr>
        <w:tc>
          <w:tcPr>
            <w:tcW w:w="2616" w:type="dxa"/>
          </w:tcPr>
          <w:p w14:paraId="01135FD7" w14:textId="77777777" w:rsidR="00E256F6" w:rsidRDefault="00E256F6"/>
        </w:tc>
        <w:tc>
          <w:tcPr>
            <w:tcW w:w="1675" w:type="dxa"/>
          </w:tcPr>
          <w:p w14:paraId="01135FD8" w14:textId="77777777" w:rsidR="00E256F6" w:rsidRDefault="00E256F6"/>
        </w:tc>
        <w:tc>
          <w:tcPr>
            <w:tcW w:w="4375" w:type="dxa"/>
          </w:tcPr>
          <w:p w14:paraId="01135FD9" w14:textId="77777777" w:rsidR="00E256F6" w:rsidRDefault="00E256F6"/>
        </w:tc>
      </w:tr>
      <w:tr w:rsidR="00E256F6" w14:paraId="01135FDE" w14:textId="77777777">
        <w:trPr>
          <w:trHeight w:val="378"/>
        </w:trPr>
        <w:tc>
          <w:tcPr>
            <w:tcW w:w="2616" w:type="dxa"/>
          </w:tcPr>
          <w:p w14:paraId="01135FDB" w14:textId="77777777" w:rsidR="00E256F6" w:rsidRDefault="00E256F6"/>
        </w:tc>
        <w:tc>
          <w:tcPr>
            <w:tcW w:w="1675" w:type="dxa"/>
          </w:tcPr>
          <w:p w14:paraId="01135FDC" w14:textId="77777777" w:rsidR="00E256F6" w:rsidRDefault="00E256F6"/>
        </w:tc>
        <w:tc>
          <w:tcPr>
            <w:tcW w:w="4375" w:type="dxa"/>
          </w:tcPr>
          <w:p w14:paraId="01135FDD" w14:textId="77777777" w:rsidR="00E256F6" w:rsidRDefault="00E256F6"/>
        </w:tc>
      </w:tr>
      <w:tr w:rsidR="00E256F6" w14:paraId="01135FE2" w14:textId="77777777">
        <w:trPr>
          <w:trHeight w:val="395"/>
        </w:trPr>
        <w:tc>
          <w:tcPr>
            <w:tcW w:w="2616" w:type="dxa"/>
          </w:tcPr>
          <w:p w14:paraId="01135FDF" w14:textId="77777777" w:rsidR="00E256F6" w:rsidRDefault="00045847">
            <w:r>
              <w:t>Others</w:t>
            </w:r>
          </w:p>
        </w:tc>
        <w:tc>
          <w:tcPr>
            <w:tcW w:w="1675" w:type="dxa"/>
          </w:tcPr>
          <w:p w14:paraId="01135FE0" w14:textId="77777777" w:rsidR="00E256F6" w:rsidRDefault="00E256F6"/>
        </w:tc>
        <w:tc>
          <w:tcPr>
            <w:tcW w:w="4375" w:type="dxa"/>
          </w:tcPr>
          <w:p w14:paraId="01135FE1" w14:textId="77777777" w:rsidR="00E256F6" w:rsidRDefault="00E256F6"/>
        </w:tc>
      </w:tr>
      <w:tr w:rsidR="00E256F6" w14:paraId="01135FE6" w14:textId="77777777">
        <w:trPr>
          <w:trHeight w:val="378"/>
        </w:trPr>
        <w:tc>
          <w:tcPr>
            <w:tcW w:w="2616" w:type="dxa"/>
          </w:tcPr>
          <w:p w14:paraId="01135FE3" w14:textId="77777777" w:rsidR="00E256F6" w:rsidRDefault="00E256F6"/>
        </w:tc>
        <w:tc>
          <w:tcPr>
            <w:tcW w:w="1675" w:type="dxa"/>
          </w:tcPr>
          <w:p w14:paraId="01135FE4" w14:textId="77777777" w:rsidR="00E256F6" w:rsidRDefault="00E256F6"/>
        </w:tc>
        <w:tc>
          <w:tcPr>
            <w:tcW w:w="4375" w:type="dxa"/>
          </w:tcPr>
          <w:p w14:paraId="01135FE5" w14:textId="77777777" w:rsidR="00E256F6" w:rsidRDefault="00E256F6"/>
        </w:tc>
      </w:tr>
      <w:tr w:rsidR="00E256F6" w14:paraId="01135FEA" w14:textId="77777777">
        <w:trPr>
          <w:trHeight w:val="378"/>
        </w:trPr>
        <w:tc>
          <w:tcPr>
            <w:tcW w:w="2616" w:type="dxa"/>
          </w:tcPr>
          <w:p w14:paraId="01135FE7" w14:textId="77777777" w:rsidR="00E256F6" w:rsidRDefault="00E256F6"/>
        </w:tc>
        <w:tc>
          <w:tcPr>
            <w:tcW w:w="1675" w:type="dxa"/>
          </w:tcPr>
          <w:p w14:paraId="01135FE8" w14:textId="77777777" w:rsidR="00E256F6" w:rsidRDefault="00E256F6"/>
        </w:tc>
        <w:tc>
          <w:tcPr>
            <w:tcW w:w="4375" w:type="dxa"/>
          </w:tcPr>
          <w:p w14:paraId="01135FE9" w14:textId="77777777" w:rsidR="00E256F6" w:rsidRDefault="00E256F6"/>
        </w:tc>
      </w:tr>
    </w:tbl>
    <w:p w14:paraId="01135FEB" w14:textId="77777777" w:rsidR="00E256F6" w:rsidRDefault="00E256F6"/>
    <w:sectPr w:rsidR="00E256F6">
      <w:headerReference w:type="default" r:id="rId7"/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35FF1" w14:textId="77777777" w:rsidR="00000000" w:rsidRDefault="00045847">
      <w:pPr>
        <w:spacing w:after="0" w:line="240" w:lineRule="auto"/>
      </w:pPr>
      <w:r>
        <w:separator/>
      </w:r>
    </w:p>
  </w:endnote>
  <w:endnote w:type="continuationSeparator" w:id="0">
    <w:p w14:paraId="01135FF3" w14:textId="77777777" w:rsidR="00000000" w:rsidRDefault="00045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35FED" w14:textId="77777777" w:rsidR="00000000" w:rsidRDefault="00045847">
      <w:pPr>
        <w:spacing w:after="0" w:line="240" w:lineRule="auto"/>
      </w:pPr>
      <w:r>
        <w:separator/>
      </w:r>
    </w:p>
  </w:footnote>
  <w:footnote w:type="continuationSeparator" w:id="0">
    <w:p w14:paraId="01135FEF" w14:textId="77777777" w:rsidR="00000000" w:rsidRDefault="000458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35FEC" w14:textId="77777777" w:rsidR="00E256F6" w:rsidRDefault="0004584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color w:val="000000"/>
      </w:rPr>
      <w:t>Plate wastage survey</w:t>
    </w:r>
    <w:r>
      <w:rPr>
        <w:color w:val="000000"/>
      </w:rPr>
      <w:tab/>
    </w:r>
    <w:r>
      <w:rPr>
        <w:color w:val="000000"/>
      </w:rPr>
      <w:t xml:space="preserve">                                                                                        </w:t>
    </w:r>
    <w:r>
      <w:t>Observer</w:t>
    </w:r>
    <w:r>
      <w:rPr>
        <w:color w:val="000000"/>
      </w:rPr>
      <w:t>: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6F6"/>
    <w:rsid w:val="00045847"/>
    <w:rsid w:val="00E2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35D00"/>
  <w15:docId w15:val="{E18B056D-13AD-4268-BB0A-5694ECD50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66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64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05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50E"/>
  </w:style>
  <w:style w:type="paragraph" w:styleId="Footer">
    <w:name w:val="footer"/>
    <w:basedOn w:val="Normal"/>
    <w:link w:val="FooterChar"/>
    <w:uiPriority w:val="99"/>
    <w:unhideWhenUsed/>
    <w:rsid w:val="007605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50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68Zbzzonyl5WiYzbTZ7UARVHx7g==">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Wu</dc:creator>
  <cp:lastModifiedBy>Xiaojing Wu</cp:lastModifiedBy>
  <cp:revision>2</cp:revision>
  <dcterms:created xsi:type="dcterms:W3CDTF">2020-10-27T13:33:00Z</dcterms:created>
  <dcterms:modified xsi:type="dcterms:W3CDTF">2022-06-27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8AABD37C4F4F4B9BD5ED447557DCBD</vt:lpwstr>
  </property>
</Properties>
</file>